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01294" w14:textId="09075C04" w:rsidR="00E91263" w:rsidRDefault="00E91263" w:rsidP="00E91263">
      <w:pPr>
        <w:spacing w:after="0" w:line="480" w:lineRule="auto"/>
        <w:jc w:val="both"/>
        <w:rPr>
          <w:rFonts w:eastAsia="Times New Roman" w:cs="Times New Roman"/>
          <w:b/>
          <w:sz w:val="24"/>
          <w:szCs w:val="24"/>
          <w:lang w:val="en-GB" w:eastAsia="nb-NO"/>
        </w:rPr>
      </w:pPr>
      <w:bookmarkStart w:id="0" w:name="_GoBack"/>
      <w:bookmarkEnd w:id="0"/>
      <w:r w:rsidRPr="00A40795">
        <w:rPr>
          <w:rFonts w:eastAsia="Times New Roman" w:cs="Times New Roman"/>
          <w:b/>
          <w:sz w:val="24"/>
          <w:szCs w:val="24"/>
          <w:lang w:val="en-GB" w:eastAsia="nb-NO"/>
        </w:rPr>
        <w:t xml:space="preserve">Supplementary </w:t>
      </w:r>
      <w:r>
        <w:rPr>
          <w:rFonts w:eastAsia="Times New Roman" w:cs="Times New Roman"/>
          <w:b/>
          <w:sz w:val="24"/>
          <w:szCs w:val="24"/>
          <w:lang w:val="en-GB" w:eastAsia="nb-NO"/>
        </w:rPr>
        <w:t>methods</w:t>
      </w:r>
    </w:p>
    <w:p w14:paraId="4A25A4EA" w14:textId="00D3C6ED" w:rsidR="009D15FD" w:rsidRPr="00A40795" w:rsidRDefault="009D15FD" w:rsidP="009D15FD">
      <w:pPr>
        <w:spacing w:after="0" w:line="480" w:lineRule="auto"/>
        <w:rPr>
          <w:rFonts w:eastAsia="Times New Roman"/>
          <w:i/>
          <w:sz w:val="24"/>
          <w:szCs w:val="24"/>
          <w:lang w:val="en-GB" w:eastAsia="nb-NO"/>
        </w:rPr>
      </w:pPr>
      <w:r w:rsidRPr="00A40795">
        <w:rPr>
          <w:rFonts w:eastAsia="Times New Roman"/>
          <w:i/>
          <w:sz w:val="24"/>
          <w:szCs w:val="24"/>
          <w:lang w:val="en-GB" w:eastAsia="nb-NO"/>
        </w:rPr>
        <w:t xml:space="preserve">Meta-analyses for serum concentrations without </w:t>
      </w:r>
      <w:r w:rsidR="002E3F23">
        <w:rPr>
          <w:rFonts w:eastAsia="Times New Roman"/>
          <w:i/>
          <w:sz w:val="24"/>
          <w:szCs w:val="24"/>
          <w:lang w:val="en-GB" w:eastAsia="nb-NO"/>
        </w:rPr>
        <w:t>adjusting</w:t>
      </w:r>
      <w:r w:rsidRPr="00A40795">
        <w:rPr>
          <w:rFonts w:eastAsia="Times New Roman"/>
          <w:i/>
          <w:sz w:val="24"/>
          <w:szCs w:val="24"/>
          <w:lang w:val="en-GB" w:eastAsia="nb-NO"/>
        </w:rPr>
        <w:t xml:space="preserve"> for smoking</w:t>
      </w:r>
    </w:p>
    <w:p w14:paraId="213472B6" w14:textId="5851D8B5" w:rsidR="009D15FD" w:rsidRPr="00A40795" w:rsidRDefault="009D15FD" w:rsidP="009D15FD">
      <w:pPr>
        <w:spacing w:after="0" w:line="480" w:lineRule="auto"/>
        <w:rPr>
          <w:rFonts w:eastAsia="Times New Roman"/>
          <w:sz w:val="24"/>
          <w:szCs w:val="24"/>
          <w:lang w:val="en-GB" w:eastAsia="nb-NO"/>
        </w:rPr>
      </w:pPr>
      <w:r w:rsidRPr="00A40795">
        <w:rPr>
          <w:rFonts w:eastAsia="Times New Roman"/>
          <w:sz w:val="24"/>
          <w:szCs w:val="24"/>
          <w:lang w:val="en-GB" w:eastAsia="nb-NO"/>
        </w:rPr>
        <w:t>We performed meta-analyses of the pr</w:t>
      </w:r>
      <w:r w:rsidR="00C5155F">
        <w:rPr>
          <w:rFonts w:eastAsia="Times New Roman"/>
          <w:sz w:val="24"/>
          <w:szCs w:val="24"/>
          <w:lang w:val="en-GB" w:eastAsia="nb-NO"/>
        </w:rPr>
        <w:t>eviously published British GWAS</w:t>
      </w:r>
      <w:r w:rsidR="00A15932" w:rsidRPr="00A40795">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and each of our corresponding GWASs, without </w:t>
      </w:r>
      <w:r w:rsidR="002E3F23">
        <w:rPr>
          <w:rFonts w:eastAsia="Times New Roman"/>
          <w:sz w:val="24"/>
          <w:szCs w:val="24"/>
          <w:lang w:val="en-GB" w:eastAsia="nb-NO"/>
        </w:rPr>
        <w:t>adjusting</w:t>
      </w:r>
      <w:r w:rsidRPr="00A40795">
        <w:rPr>
          <w:rFonts w:eastAsia="Times New Roman"/>
          <w:sz w:val="24"/>
          <w:szCs w:val="24"/>
          <w:lang w:val="en-GB" w:eastAsia="nb-NO"/>
        </w:rPr>
        <w:t xml:space="preserve"> for smoking. The meta-analyses were performed using the inverse variance-weighted fixed effects models implemented in METAL (http://csg.sp</w:t>
      </w:r>
      <w:r w:rsidR="00C5155F">
        <w:rPr>
          <w:rFonts w:eastAsia="Times New Roman"/>
          <w:sz w:val="24"/>
          <w:szCs w:val="24"/>
          <w:lang w:val="en-GB" w:eastAsia="nb-NO"/>
        </w:rPr>
        <w:t>h.umich.edu//abecasis/Metal)</w:t>
      </w:r>
      <w:r w:rsidR="00A15932" w:rsidRPr="00A40795">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Willer&lt;/Author&gt;&lt;Year&gt;2010&lt;/Year&gt;&lt;RecNum&gt;2&lt;/RecNum&gt;&lt;DisplayText&gt;&lt;style face="superscript"&gt;2&lt;/style&gt;&lt;/DisplayText&gt;&lt;record&gt;&lt;rec-number&gt;2&lt;/rec-number&gt;&lt;foreign-keys&gt;&lt;key app="EN" db-id="pdvpvvf2varfv3edprt5eaxetfte0xezffvd" timestamp="1573029307"&gt;2&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www.ncbi.nlm.nih.gov/pubmed/20616382&lt;/url&gt;&lt;/related-urls&gt;&lt;/urls&gt;&lt;custom2&gt;2922887&lt;/custom2&gt;&lt;electronic-resource-num&gt;10.1093/bioinformatics/btq340&lt;/electronic-resource-num&gt;&lt;/record&gt;&lt;/Cite&gt;&lt;/EndNote&gt;</w:instrText>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2</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w:t>
      </w:r>
    </w:p>
    <w:p w14:paraId="74217174" w14:textId="77777777" w:rsidR="009D15FD" w:rsidRPr="00A40795" w:rsidRDefault="009D15FD" w:rsidP="009D15FD">
      <w:pPr>
        <w:spacing w:after="0" w:line="480" w:lineRule="auto"/>
        <w:rPr>
          <w:rFonts w:eastAsia="Times New Roman"/>
          <w:sz w:val="24"/>
          <w:szCs w:val="24"/>
          <w:lang w:val="en-GB" w:eastAsia="nb-NO"/>
        </w:rPr>
      </w:pPr>
    </w:p>
    <w:p w14:paraId="420A57F7" w14:textId="0D92ABCF" w:rsidR="009D15FD" w:rsidRPr="00A40795" w:rsidRDefault="009D15FD" w:rsidP="009D15FD">
      <w:pPr>
        <w:spacing w:after="0" w:line="480" w:lineRule="auto"/>
        <w:rPr>
          <w:rFonts w:eastAsia="Times New Roman"/>
          <w:i/>
          <w:sz w:val="24"/>
          <w:szCs w:val="24"/>
          <w:lang w:val="en-GB" w:eastAsia="nb-NO"/>
        </w:rPr>
      </w:pPr>
      <w:r w:rsidRPr="00A40795">
        <w:rPr>
          <w:rFonts w:eastAsia="Times New Roman"/>
          <w:i/>
          <w:sz w:val="24"/>
          <w:szCs w:val="24"/>
          <w:lang w:val="en-GB" w:eastAsia="nb-NO"/>
        </w:rPr>
        <w:t>GWAS of serum concentrations,</w:t>
      </w:r>
      <w:r w:rsidR="002E3F23">
        <w:rPr>
          <w:rFonts w:eastAsia="Times New Roman"/>
          <w:i/>
          <w:sz w:val="24"/>
          <w:szCs w:val="24"/>
          <w:lang w:val="en-GB" w:eastAsia="nb-NO"/>
        </w:rPr>
        <w:t xml:space="preserve"> adjusting</w:t>
      </w:r>
      <w:r w:rsidRPr="00A40795">
        <w:rPr>
          <w:rFonts w:eastAsia="Times New Roman"/>
          <w:i/>
          <w:sz w:val="24"/>
          <w:szCs w:val="24"/>
          <w:lang w:val="en-GB" w:eastAsia="nb-NO"/>
        </w:rPr>
        <w:t xml:space="preserve"> for polygenic score proxy measures</w:t>
      </w:r>
    </w:p>
    <w:p w14:paraId="0031AA34" w14:textId="62939B48" w:rsidR="0032425A" w:rsidRPr="004E7A21" w:rsidRDefault="00C7165E" w:rsidP="0032425A">
      <w:pPr>
        <w:spacing w:after="0" w:line="480" w:lineRule="auto"/>
        <w:rPr>
          <w:rFonts w:eastAsia="Times New Roman"/>
          <w:sz w:val="24"/>
          <w:szCs w:val="24"/>
          <w:lang w:val="en-GB" w:eastAsia="nb-NO"/>
        </w:rPr>
      </w:pPr>
      <w:r w:rsidRPr="00C7165E">
        <w:rPr>
          <w:rFonts w:eastAsia="Times New Roman"/>
          <w:sz w:val="24"/>
          <w:szCs w:val="24"/>
          <w:lang w:val="en-GB" w:eastAsia="nb-NO"/>
        </w:rPr>
        <w:t>We calculated polygenic scores for body mass index and cigarettes-per-day for all patients following the procedure described in the pr</w:t>
      </w:r>
      <w:r w:rsidR="00C5155F">
        <w:rPr>
          <w:rFonts w:eastAsia="Times New Roman"/>
          <w:sz w:val="24"/>
          <w:szCs w:val="24"/>
          <w:lang w:val="en-GB" w:eastAsia="nb-NO"/>
        </w:rPr>
        <w:t>eviously published British GWAS</w:t>
      </w:r>
      <w:r w:rsidRPr="00C7165E">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Pr="00C7165E">
        <w:rPr>
          <w:rFonts w:eastAsia="Times New Roman"/>
          <w:sz w:val="24"/>
          <w:szCs w:val="24"/>
          <w:lang w:val="en-GB" w:eastAsia="nb-NO"/>
        </w:rPr>
      </w:r>
      <w:r w:rsidRPr="00C7165E">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w:t>
      </w:r>
      <w:r w:rsidRPr="00C7165E">
        <w:rPr>
          <w:rFonts w:eastAsia="Times New Roman"/>
          <w:sz w:val="24"/>
          <w:szCs w:val="24"/>
          <w:lang w:val="en-GB" w:eastAsia="nb-NO"/>
        </w:rPr>
        <w:fldChar w:fldCharType="end"/>
      </w:r>
      <w:r w:rsidRPr="00C7165E">
        <w:rPr>
          <w:rFonts w:eastAsia="Times New Roman"/>
          <w:sz w:val="24"/>
          <w:szCs w:val="24"/>
          <w:lang w:val="en-GB" w:eastAsia="nb-NO"/>
        </w:rPr>
        <w:t>. Briefly, the latest publically available</w:t>
      </w:r>
      <w:r w:rsidR="00C5155F">
        <w:rPr>
          <w:rFonts w:eastAsia="Times New Roman"/>
          <w:sz w:val="24"/>
          <w:szCs w:val="24"/>
          <w:lang w:val="en-GB" w:eastAsia="nb-NO"/>
        </w:rPr>
        <w:t xml:space="preserve"> GWAS for body mass index (BMI)</w:t>
      </w:r>
      <w:r w:rsidRPr="00C7165E">
        <w:rPr>
          <w:rFonts w:eastAsia="Times New Roman"/>
          <w:sz w:val="24"/>
          <w:szCs w:val="24"/>
          <w:lang w:val="en-GB" w:eastAsia="nb-NO"/>
        </w:rPr>
        <w:fldChar w:fldCharType="begin">
          <w:fldData xml:space="preserve">SW5zdGl0dXRlIG9mIENhcmRpb3Zhc2N1bGFyIFNjaWVuY2UsIFVuaXZlcnNpdHkgQ29sbGVnZSBM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MTk3LTIwNjwvcGFnZXM+PHZv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Mb2NrZTwvQXV0aG9yPjxZZWFyPjIwMTU8L1llYXI+PFJl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==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C5155F">
        <w:rPr>
          <w:rFonts w:eastAsia="Times New Roman"/>
          <w:sz w:val="24"/>
          <w:szCs w:val="24"/>
          <w:lang w:val="en-GB" w:eastAsia="nb-NO"/>
        </w:rPr>
        <w:fldChar w:fldCharType="begin">
          <w:fldData xml:space="preserve">IE1lZGljaW5lIEdyZWlmc3dhbGQsIEhFTElPUy1Ib3NwaXRhbCBTdHJhbHN1bmQsIEQtMTc0NzUg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LCBLb3JlYS4mI3hEO0xh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==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C5155F">
        <w:rPr>
          <w:rFonts w:eastAsia="Times New Roman"/>
          <w:sz w:val="24"/>
          <w:szCs w:val="24"/>
          <w:lang w:val="en-GB" w:eastAsia="nb-NO"/>
        </w:rPr>
        <w:fldChar w:fldCharType="begin">
          <w:fldData xml:space="preserve">SW5zdGl0dXRlIG9mIENhcmRpb3Zhc2N1bGFyIFNjaWVuY2UsIFVuaXZlcnNpdHkgQ29sbGVnZSBM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MTk3LTIwNjwvcGFnZXM+PHZv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Pr="00C7165E">
        <w:rPr>
          <w:rFonts w:eastAsia="Times New Roman"/>
          <w:sz w:val="24"/>
          <w:szCs w:val="24"/>
          <w:lang w:val="en-GB" w:eastAsia="nb-NO"/>
        </w:rPr>
      </w:r>
      <w:r w:rsidRPr="00C7165E">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3</w:t>
      </w:r>
      <w:r w:rsidRPr="00C7165E">
        <w:rPr>
          <w:rFonts w:eastAsia="Times New Roman"/>
          <w:sz w:val="24"/>
          <w:szCs w:val="24"/>
          <w:lang w:val="en-GB" w:eastAsia="nb-NO"/>
        </w:rPr>
        <w:fldChar w:fldCharType="end"/>
      </w:r>
      <w:r w:rsidRPr="00C7165E">
        <w:rPr>
          <w:rFonts w:eastAsia="Times New Roman"/>
          <w:sz w:val="24"/>
          <w:szCs w:val="24"/>
          <w:lang w:val="en-GB" w:eastAsia="nb-NO"/>
        </w:rPr>
        <w:t xml:space="preserve"> and cigar</w:t>
      </w:r>
      <w:r w:rsidR="00C5155F">
        <w:rPr>
          <w:rFonts w:eastAsia="Times New Roman"/>
          <w:sz w:val="24"/>
          <w:szCs w:val="24"/>
          <w:lang w:val="en-GB" w:eastAsia="nb-NO"/>
        </w:rPr>
        <w:t>ettes-per-day</w:t>
      </w:r>
      <w:r w:rsidRPr="00C7165E">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 ExcludeAuth="1"&gt;&lt;Author&gt;Consortium&lt;/Author&gt;&lt;Year&gt;2010&lt;/Year&gt;&lt;RecNum&gt;4&lt;/RecNum&gt;&lt;DisplayText&gt;&lt;style face="superscript"&gt;4&lt;/style&gt;&lt;/DisplayText&gt;&lt;record&gt;&lt;rec-number&gt;4&lt;/rec-number&gt;&lt;foreign-keys&gt;&lt;key app="EN" db-id="pdvpvvf2varfv3edprt5eaxetfte0xezffvd" timestamp="1573029307"&gt;4&lt;/key&gt;&lt;/foreign-keys&gt;&lt;ref-type name="Journal Article"&gt;17&lt;/ref-type&gt;&lt;contributors&gt;&lt;authors&gt;&lt;author&gt;Tobacco and 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titles&gt;&lt;periodical&gt;&lt;full-title&gt;Nat Genet&lt;/full-title&gt;&lt;/periodical&gt;&lt;pages&gt;441-7&lt;/pages&gt;&lt;volume&gt;42&lt;/volume&gt;&lt;number&gt;5&lt;/number&gt;&lt;edition&gt;2010/04/27&lt;/edition&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061-4036&lt;/isbn&gt;&lt;accession-num&gt;20418890&lt;/accession-num&gt;&lt;urls&gt;&lt;related-urls&gt;&lt;url&gt;http://dx.doi.org/10.1038/ng.571&lt;/url&gt;&lt;/related-urls&gt;&lt;/urls&gt;&lt;custom2&gt;PMC2914600&lt;/custom2&gt;&lt;custom6&gt;NIHMS222027&lt;/custom6&gt;&lt;electronic-resource-num&gt;10.1038/ng.571&lt;/electronic-resource-num&gt;&lt;remote-database-provider&gt;NLM&lt;/remote-database-provider&gt;&lt;language&gt;eng&lt;/language&gt;&lt;/record&gt;&lt;/Cite&gt;&lt;/EndNote&gt;</w:instrText>
      </w:r>
      <w:r w:rsidRPr="00C7165E">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4</w:t>
      </w:r>
      <w:r w:rsidRPr="00C7165E">
        <w:rPr>
          <w:rFonts w:eastAsia="Times New Roman"/>
          <w:sz w:val="24"/>
          <w:szCs w:val="24"/>
          <w:lang w:val="en-GB" w:eastAsia="nb-NO"/>
        </w:rPr>
        <w:fldChar w:fldCharType="end"/>
      </w:r>
      <w:r w:rsidRPr="00C7165E">
        <w:rPr>
          <w:rFonts w:eastAsia="Times New Roman"/>
          <w:sz w:val="24"/>
          <w:szCs w:val="24"/>
          <w:lang w:val="en-GB" w:eastAsia="nb-NO"/>
        </w:rPr>
        <w:t xml:space="preserve"> were used to generate polygenic scores for all patients. We applied thresholds of GWAS p &lt; 0.05 and LD r2 &lt; 0.1, and generated the </w:t>
      </w:r>
      <w:r w:rsidR="00C5155F">
        <w:rPr>
          <w:rFonts w:eastAsia="Times New Roman"/>
          <w:sz w:val="24"/>
          <w:szCs w:val="24"/>
          <w:lang w:val="en-GB" w:eastAsia="nb-NO"/>
        </w:rPr>
        <w:t>polygenic scores using PRSice-2</w:t>
      </w:r>
      <w:r>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Choi&lt;/Author&gt;&lt;Year&gt;2019&lt;/Year&gt;&lt;RecNum&gt;5&lt;/RecNum&gt;&lt;DisplayText&gt;&lt;style face="superscript"&gt;5&lt;/style&gt;&lt;/DisplayText&gt;&lt;record&gt;&lt;rec-number&gt;5&lt;/rec-number&gt;&lt;foreign-keys&gt;&lt;key app="EN" db-id="pdvpvvf2varfv3edprt5eaxetfte0xezffvd" timestamp="1573029308"&gt;5&lt;/key&gt;&lt;/foreign-keys&gt;&lt;ref-type name="Journal Article"&gt;17&lt;/ref-type&gt;&lt;contributors&gt;&lt;authors&gt;&lt;author&gt;Shing Wan Choi&lt;/author&gt;&lt;author&gt;Paul F O&amp;apos;Reilly&lt;/author&gt;&lt;/authors&gt;&lt;/contributors&gt;&lt;titles&gt;&lt;title&gt;PRSice-2: Polygenic Risk Score software for biobank-scale data&lt;/title&gt;&lt;secondary-title&gt;Gigascience&lt;/secondary-title&gt;&lt;/titles&gt;&lt;periodical&gt;&lt;full-title&gt;Gigascience&lt;/full-title&gt;&lt;/periodical&gt;&lt;volume&gt;8&lt;/volume&gt;&lt;number&gt;7&lt;/number&gt;&lt;dates&gt;&lt;year&gt;2019&lt;/year&gt;&lt;pub-dates&gt;&lt;date&gt;2019 Jul&lt;/date&gt;&lt;/pub-dates&gt;&lt;/dates&gt;&lt;publisher&gt;Oxford University Press&lt;/publisher&gt;&lt;work-type&gt;Text&lt;/work-type&gt;&lt;urls&gt;&lt;related-urls&gt;&lt;url&gt;https://www-ncbi-nlm-nih-gov.ezproxy.uio.no/pmc/articles/PMC6629542/&lt;/url&gt;&lt;/related-urls&gt;&lt;/urls&gt;&lt;electronic-resource-num&gt;10.1093/gigascience/giz082&lt;/electronic-resource-num&gt;&lt;language&gt;en&lt;/language&gt;&lt;/record&gt;&lt;/Cite&gt;&lt;/EndNote&gt;</w:instrText>
      </w:r>
      <w:r>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5</w:t>
      </w:r>
      <w:r>
        <w:rPr>
          <w:rFonts w:eastAsia="Times New Roman"/>
          <w:sz w:val="24"/>
          <w:szCs w:val="24"/>
          <w:lang w:val="en-GB" w:eastAsia="nb-NO"/>
        </w:rPr>
        <w:fldChar w:fldCharType="end"/>
      </w:r>
      <w:r w:rsidRPr="00C7165E">
        <w:rPr>
          <w:rFonts w:eastAsia="Times New Roman"/>
          <w:sz w:val="24"/>
          <w:szCs w:val="24"/>
          <w:lang w:val="en-GB" w:eastAsia="nb-NO"/>
        </w:rPr>
        <w:t>. These values were included as additional covariates in the regression models.</w:t>
      </w:r>
      <w:r w:rsidR="0032425A">
        <w:rPr>
          <w:rFonts w:eastAsia="Times New Roman"/>
          <w:sz w:val="24"/>
          <w:szCs w:val="24"/>
          <w:lang w:val="en-GB" w:eastAsia="nb-NO"/>
        </w:rPr>
        <w:t xml:space="preserve"> This analysis</w:t>
      </w:r>
      <w:r w:rsidR="0032425A" w:rsidRPr="004E7A21">
        <w:rPr>
          <w:rFonts w:eastAsia="Times New Roman"/>
          <w:sz w:val="24"/>
          <w:szCs w:val="24"/>
          <w:lang w:val="en-GB" w:eastAsia="nb-NO"/>
        </w:rPr>
        <w:t xml:space="preserve"> produced similar results to the GWASs without </w:t>
      </w:r>
      <w:r w:rsidR="002E3F23">
        <w:rPr>
          <w:rFonts w:eastAsia="Times New Roman"/>
          <w:sz w:val="24"/>
          <w:szCs w:val="24"/>
          <w:lang w:val="en-GB" w:eastAsia="nb-NO"/>
        </w:rPr>
        <w:t xml:space="preserve">adjusting </w:t>
      </w:r>
      <w:r w:rsidR="0032425A" w:rsidRPr="004E7A21">
        <w:rPr>
          <w:rFonts w:eastAsia="Times New Roman"/>
          <w:sz w:val="24"/>
          <w:szCs w:val="24"/>
          <w:lang w:val="en-GB" w:eastAsia="nb-NO"/>
        </w:rPr>
        <w:t xml:space="preserve">for smoking (Supplementary Figures </w:t>
      </w:r>
      <w:r w:rsidR="0032425A">
        <w:rPr>
          <w:rFonts w:eastAsia="Times New Roman"/>
          <w:sz w:val="24"/>
          <w:szCs w:val="24"/>
          <w:lang w:val="en-GB" w:eastAsia="nb-NO"/>
        </w:rPr>
        <w:t>7</w:t>
      </w:r>
      <w:r w:rsidR="0032425A" w:rsidRPr="004E7A21">
        <w:rPr>
          <w:rFonts w:eastAsia="Times New Roman"/>
          <w:sz w:val="24"/>
          <w:szCs w:val="24"/>
          <w:lang w:val="en-GB" w:eastAsia="nb-NO"/>
        </w:rPr>
        <w:t xml:space="preserve"> and 8, Supplementary Table 2). No loss or gain in genome-wide significant signals was observed for any of the phenotypes. </w:t>
      </w:r>
    </w:p>
    <w:p w14:paraId="40BF29DA" w14:textId="4CF652D1" w:rsidR="0032425A" w:rsidRDefault="0032425A" w:rsidP="009D15FD">
      <w:pPr>
        <w:spacing w:after="0" w:line="480" w:lineRule="auto"/>
        <w:rPr>
          <w:rFonts w:eastAsia="Times New Roman"/>
          <w:sz w:val="24"/>
          <w:szCs w:val="24"/>
          <w:lang w:val="en-GB" w:eastAsia="nb-NO"/>
        </w:rPr>
      </w:pPr>
    </w:p>
    <w:p w14:paraId="162AD2F3" w14:textId="11F4D4A7" w:rsidR="002A5171" w:rsidRPr="00E91263" w:rsidRDefault="002A5171" w:rsidP="00E91263">
      <w:pPr>
        <w:rPr>
          <w:rFonts w:eastAsia="Times New Roman"/>
          <w:sz w:val="24"/>
          <w:szCs w:val="24"/>
          <w:lang w:val="en-GB" w:eastAsia="nb-NO"/>
        </w:rPr>
      </w:pPr>
      <w:r w:rsidRPr="00A40795">
        <w:rPr>
          <w:rFonts w:eastAsia="Times New Roman"/>
          <w:i/>
          <w:sz w:val="24"/>
          <w:szCs w:val="24"/>
          <w:lang w:val="en-GB" w:eastAsia="nb-NO"/>
        </w:rPr>
        <w:t>Locus definition and annotation</w:t>
      </w:r>
    </w:p>
    <w:p w14:paraId="03EB729F" w14:textId="1D7C7E02" w:rsidR="002A5171" w:rsidRPr="00A40795" w:rsidRDefault="002A5171" w:rsidP="002A5171">
      <w:pPr>
        <w:spacing w:after="0" w:line="480" w:lineRule="auto"/>
        <w:rPr>
          <w:rFonts w:eastAsia="Times New Roman"/>
          <w:sz w:val="24"/>
          <w:szCs w:val="24"/>
          <w:lang w:val="en-GB" w:eastAsia="nb-NO"/>
        </w:rPr>
      </w:pPr>
      <w:r w:rsidRPr="00A40795">
        <w:rPr>
          <w:rFonts w:eastAsia="Times New Roman"/>
          <w:sz w:val="24"/>
          <w:szCs w:val="24"/>
          <w:lang w:val="en-GB" w:eastAsia="nb-NO"/>
        </w:rPr>
        <w:t>Independent genomic loci were defined</w:t>
      </w:r>
      <w:r w:rsidR="00C5155F">
        <w:rPr>
          <w:rFonts w:eastAsia="Times New Roman"/>
          <w:sz w:val="24"/>
          <w:szCs w:val="24"/>
          <w:lang w:val="en-GB" w:eastAsia="nb-NO"/>
        </w:rPr>
        <w:t xml:space="preserve"> according to the FUMA protocol</w:t>
      </w:r>
      <w:r w:rsidR="00A15932" w:rsidRPr="00A40795">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Watanabe&lt;/Author&gt;&lt;Year&gt;2017&lt;/Year&gt;&lt;RecNum&gt;6&lt;/RecNum&gt;&lt;DisplayText&gt;&lt;style face="superscript"&gt;6&lt;/style&gt;&lt;/DisplayText&gt;&lt;record&gt;&lt;rec-number&gt;6&lt;/rec-number&gt;&lt;foreign-keys&gt;&lt;key app="EN" db-id="pdvpvvf2varfv3edprt5eaxetfte0xezffvd" timestamp="1573029308"&gt;6&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 Commun&lt;/full-title&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electronic-resource-num&gt;10.1038/s41467-017-01261-5&lt;/electronic-resource-num&gt;&lt;/record&gt;&lt;/Cite&gt;&lt;/EndNote&gt;</w:instrText>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6</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First, independent significant SNPs were identified as those with association p-value &lt; 5 x 10</w:t>
      </w:r>
      <w:r w:rsidRPr="00A40795">
        <w:rPr>
          <w:rFonts w:eastAsia="Times New Roman"/>
          <w:sz w:val="24"/>
          <w:szCs w:val="24"/>
          <w:vertAlign w:val="superscript"/>
          <w:lang w:val="en-GB" w:eastAsia="nb-NO"/>
        </w:rPr>
        <w:t>-8</w:t>
      </w:r>
      <w:r w:rsidRPr="00A40795">
        <w:rPr>
          <w:rFonts w:eastAsia="Times New Roman"/>
          <w:sz w:val="24"/>
          <w:szCs w:val="24"/>
          <w:lang w:val="en-GB" w:eastAsia="nb-NO"/>
        </w:rPr>
        <w:t xml:space="preserve"> and linkage disequilibrium (LD) r</w:t>
      </w:r>
      <w:r w:rsidRPr="00A40795">
        <w:rPr>
          <w:rFonts w:eastAsia="Times New Roman"/>
          <w:sz w:val="24"/>
          <w:szCs w:val="24"/>
          <w:vertAlign w:val="superscript"/>
          <w:lang w:val="en-GB" w:eastAsia="nb-NO"/>
        </w:rPr>
        <w:t>2</w:t>
      </w:r>
      <w:r w:rsidRPr="00A40795">
        <w:rPr>
          <w:rFonts w:eastAsia="Times New Roman"/>
          <w:sz w:val="24"/>
          <w:szCs w:val="24"/>
          <w:lang w:val="en-GB" w:eastAsia="nb-NO"/>
        </w:rPr>
        <w:t xml:space="preserve"> &lt; 0.6 with each other. Those with lowest association p-values among these and (LD) r</w:t>
      </w:r>
      <w:r w:rsidRPr="00A40795">
        <w:rPr>
          <w:rFonts w:eastAsia="Times New Roman"/>
          <w:sz w:val="24"/>
          <w:szCs w:val="24"/>
          <w:vertAlign w:val="superscript"/>
          <w:lang w:val="en-GB" w:eastAsia="nb-NO"/>
        </w:rPr>
        <w:t>2</w:t>
      </w:r>
      <w:r w:rsidRPr="00A40795">
        <w:rPr>
          <w:rFonts w:eastAsia="Times New Roman"/>
          <w:sz w:val="24"/>
          <w:szCs w:val="24"/>
          <w:lang w:val="en-GB" w:eastAsia="nb-NO"/>
        </w:rPr>
        <w:t xml:space="preserve"> &lt; 0.1 with each other were then selected as lead SNPs. The borders of the </w:t>
      </w:r>
      <w:r w:rsidRPr="00A40795">
        <w:rPr>
          <w:rFonts w:eastAsia="Times New Roman"/>
          <w:sz w:val="24"/>
          <w:szCs w:val="24"/>
          <w:lang w:val="en-GB" w:eastAsia="nb-NO"/>
        </w:rPr>
        <w:lastRenderedPageBreak/>
        <w:t>genomic loci were then defined by identifying all candidate SNPs in LD (r</w:t>
      </w:r>
      <w:r w:rsidRPr="00A40795">
        <w:rPr>
          <w:rFonts w:eastAsia="Times New Roman"/>
          <w:sz w:val="24"/>
          <w:szCs w:val="24"/>
          <w:vertAlign w:val="superscript"/>
          <w:lang w:val="en-GB" w:eastAsia="nb-NO"/>
        </w:rPr>
        <w:t>2</w:t>
      </w:r>
      <w:r w:rsidRPr="00A40795">
        <w:rPr>
          <w:rFonts w:eastAsia="Times New Roman"/>
          <w:sz w:val="24"/>
          <w:szCs w:val="24"/>
          <w:lang w:val="en-GB" w:eastAsia="nb-NO"/>
        </w:rPr>
        <w:t xml:space="preserve"> </w:t>
      </w:r>
      <w:r w:rsidRPr="00A40795">
        <w:rPr>
          <w:rFonts w:ascii="Cambria Math" w:eastAsia="Times New Roman" w:hAnsi="Cambria Math" w:cs="Cambria Math"/>
          <w:sz w:val="24"/>
          <w:szCs w:val="24"/>
          <w:lang w:val="en-GB" w:eastAsia="nb-NO"/>
        </w:rPr>
        <w:t>≤</w:t>
      </w:r>
      <w:r w:rsidRPr="00A40795">
        <w:rPr>
          <w:rFonts w:eastAsia="Times New Roman"/>
          <w:sz w:val="24"/>
          <w:szCs w:val="24"/>
          <w:lang w:val="en-GB" w:eastAsia="nb-NO"/>
        </w:rPr>
        <w:t xml:space="preserve"> 0.6) with a lead SNP. Two loci were merged if they were separated by less than 250 kb. The resulting distinct regions were then considered to be single independent genomic loci. All LD information was calculated from the 1000 </w:t>
      </w:r>
      <w:r w:rsidR="00C5155F">
        <w:rPr>
          <w:rFonts w:eastAsia="Times New Roman"/>
          <w:sz w:val="24"/>
          <w:szCs w:val="24"/>
          <w:lang w:val="en-GB" w:eastAsia="nb-NO"/>
        </w:rPr>
        <w:t>Genomes Project reference panel</w:t>
      </w:r>
      <w:r w:rsidR="00A15932" w:rsidRPr="00A40795">
        <w:rPr>
          <w:rFonts w:eastAsia="Times New Roman"/>
          <w:sz w:val="24"/>
          <w:szCs w:val="24"/>
          <w:lang w:val="en-GB" w:eastAsia="nb-NO"/>
        </w:rPr>
        <w:fldChar w:fldCharType="begin">
          <w:fldData xml:space="preserve">PEVuZE5vdGU+PENpdGU+PEF1dGhvcj5BdXRvbjwvQXV0aG9yPjxZZWFyPjIwMTU8L1llYXI+PFJl
Y051bT43PC9SZWNOdW0+PERpc3BsYXlUZXh0PjxzdHlsZSBmYWNlPSJzdXBlcnNjcmlwdCI+Nzwv
c3R5bGU+PC9EaXNwbGF5VGV4dD48cmVjb3JkPjxyZWMtbnVtYmVyPjc8L3JlYy1udW1iZXI+PGZv
cmVpZ24ta2V5cz48a2V5IGFwcD0iRU4iIGRiLWlkPSJwZHZwdnZmMnZhcmZ2M2VkcHJ0NWVheGV0
ZnRlMHhlemZmdmQiIHRpbWVzdGFtcD0iMTU3MzAyOTMwOCI+Nzwva2V5PjwvZm9yZWlnbi1rZXlz
PjxyZWYtdHlwZSBuYW1lPSJKb3VybmFsIEFydGljbGUiPjE3PC9yZWYtdHlwZT48Y29udHJpYnV0
b3JzPjxhdXRob3Jz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xhYmJyLTE+TmF0dXJl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BdXRvbjwvQXV0aG9yPjxZZWFyPjIwMTU8L1llYXI+PFJl
Y051bT43PC9SZWNOdW0+PERpc3BsYXlUZXh0PjxzdHlsZSBmYWNlPSJzdXBlcnNjcmlwdCI+Nzwv
c3R5bGU+PC9EaXNwbGF5VGV4dD48cmVjb3JkPjxyZWMtbnVtYmVyPjc8L3JlYy1udW1iZXI+PGZv
cmVpZ24ta2V5cz48a2V5IGFwcD0iRU4iIGRiLWlkPSJwZHZwdnZmMnZhcmZ2M2VkcHJ0NWVheGV0
ZnRlMHhlemZmdmQiIHRpbWVzdGFtcD0iMTU3MzAyOTMwOCI+Nzwva2V5PjwvZm9yZWlnbi1rZXlz
PjxyZWYtdHlwZSBuYW1lPSJKb3VybmFsIEFydGljbGUiPjE3PC9yZWYtdHlwZT48Y29udHJpYnV0
b3JzPjxhdXRob3Jz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xhYmJyLTE+TmF0dXJl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7</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w:t>
      </w:r>
    </w:p>
    <w:p w14:paraId="7C1DD446" w14:textId="77777777" w:rsidR="00C73B80" w:rsidRDefault="00C73B80" w:rsidP="00C73B80">
      <w:pPr>
        <w:spacing w:after="0" w:line="480" w:lineRule="auto"/>
        <w:rPr>
          <w:rFonts w:eastAsia="Times New Roman"/>
          <w:sz w:val="24"/>
          <w:szCs w:val="24"/>
          <w:lang w:val="en-GB" w:eastAsia="nb-NO"/>
        </w:rPr>
      </w:pPr>
    </w:p>
    <w:p w14:paraId="7A98F608" w14:textId="71DC1EED" w:rsidR="002A5171" w:rsidRPr="00A40795" w:rsidRDefault="002A5171" w:rsidP="00C73B80">
      <w:pPr>
        <w:spacing w:after="0" w:line="480" w:lineRule="auto"/>
        <w:rPr>
          <w:rFonts w:eastAsia="Times New Roman"/>
          <w:sz w:val="24"/>
          <w:szCs w:val="24"/>
          <w:lang w:val="en-GB" w:eastAsia="nb-NO"/>
        </w:rPr>
      </w:pPr>
      <w:r w:rsidRPr="00A40795">
        <w:rPr>
          <w:rFonts w:eastAsia="Times New Roman"/>
          <w:sz w:val="24"/>
          <w:szCs w:val="24"/>
          <w:lang w:val="en-GB" w:eastAsia="nb-NO"/>
        </w:rPr>
        <w:t>Positional and functional annotation of all candidate SNPs within each significant genomic lo</w:t>
      </w:r>
      <w:r w:rsidR="00C5155F">
        <w:rPr>
          <w:rFonts w:eastAsia="Times New Roman"/>
          <w:sz w:val="24"/>
          <w:szCs w:val="24"/>
          <w:lang w:val="en-GB" w:eastAsia="nb-NO"/>
        </w:rPr>
        <w:t>cus was performed using ANNOVAR</w:t>
      </w:r>
      <w:r w:rsidR="00A15932" w:rsidRPr="00A40795">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Wang&lt;/Author&gt;&lt;Year&gt;2010&lt;/Year&gt;&lt;RecNum&gt;8&lt;/RecNum&gt;&lt;DisplayText&gt;&lt;style face="superscript"&gt;8&lt;/style&gt;&lt;/DisplayText&gt;&lt;record&gt;&lt;rec-number&gt;8&lt;/rec-number&gt;&lt;foreign-keys&gt;&lt;key app="EN" db-id="pdvpvvf2varfv3edprt5eaxetfte0xezffvd" timestamp="1573029308"&gt;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lt;/isbn&gt;&lt;accession-num&gt;20601685&lt;/accession-num&gt;&lt;urls&gt;&lt;related-urls&gt;&lt;url&gt;http://dx.doi.org/10.1093/nar/gkq603&lt;/url&gt;&lt;/related-urls&gt;&lt;/urls&gt;&lt;custom2&gt;PMC2938201&lt;/custom2&gt;&lt;electronic-resource-num&gt;10.1093/nar/gkq603&lt;/electronic-resource-num&gt;&lt;remote-database-provider&gt;NLM&lt;/remote-database-provider&gt;&lt;language&gt;eng&lt;/language&gt;&lt;/record&gt;&lt;/Cite&gt;&lt;/EndNote&gt;</w:instrText>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8</w:t>
      </w:r>
      <w:r w:rsidR="00A15932" w:rsidRPr="00A40795">
        <w:rPr>
          <w:rFonts w:eastAsia="Times New Roman"/>
          <w:sz w:val="24"/>
          <w:szCs w:val="24"/>
          <w:lang w:val="en-GB" w:eastAsia="nb-NO"/>
        </w:rPr>
        <w:fldChar w:fldCharType="end"/>
      </w:r>
      <w:r w:rsidR="00C5155F">
        <w:rPr>
          <w:rFonts w:eastAsia="Times New Roman"/>
          <w:sz w:val="24"/>
          <w:szCs w:val="24"/>
          <w:lang w:val="en-GB" w:eastAsia="nb-NO"/>
        </w:rPr>
        <w:t>, as implemented in FUMA</w:t>
      </w:r>
      <w:r w:rsidR="00A15932" w:rsidRPr="00A40795">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Watanabe&lt;/Author&gt;&lt;Year&gt;2017&lt;/Year&gt;&lt;RecNum&gt;6&lt;/RecNum&gt;&lt;DisplayText&gt;&lt;style face="superscript"&gt;6&lt;/style&gt;&lt;/DisplayText&gt;&lt;record&gt;&lt;rec-number&gt;6&lt;/rec-number&gt;&lt;foreign-keys&gt;&lt;key app="EN" db-id="pdvpvvf2varfv3edprt5eaxetfte0xezffvd" timestamp="1573029308"&gt;6&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 Commun&lt;/full-title&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electronic-resource-num&gt;10.1038/s41467-017-01261-5&lt;/electronic-resource-num&gt;&lt;/record&gt;&lt;/Cite&gt;&lt;/EndNote&gt;</w:instrText>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6</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SNPs were also annotated with Combined Annota</w:t>
      </w:r>
      <w:r w:rsidR="00C5155F">
        <w:rPr>
          <w:rFonts w:eastAsia="Times New Roman"/>
          <w:sz w:val="24"/>
          <w:szCs w:val="24"/>
          <w:lang w:val="en-GB" w:eastAsia="nb-NO"/>
        </w:rPr>
        <w:t>tion Dependent Depletion (CADD)</w:t>
      </w:r>
      <w:r w:rsidR="00A15932" w:rsidRPr="00A40795">
        <w:rPr>
          <w:rFonts w:eastAsia="Times New Roman"/>
          <w:sz w:val="24"/>
          <w:szCs w:val="24"/>
          <w:lang w:val="en-GB" w:eastAsia="nb-NO"/>
        </w:rPr>
        <w:fldChar w:fldCharType="begin">
          <w:fldData xml:space="preserve">PEVuZE5vdGU+PENpdGU+PEF1dGhvcj5LaXJjaGVyPC9BdXRob3I+PFllYXI+MjAxNDwvWWVhcj48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XM8L2tleXdvcmQ+PC9rZXl3b3Jkcz48ZGF0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LaXJjaGVyPC9BdXRob3I+PFllYXI+MjAxNDwvWWVhcj48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XM8L2tleXdvcmQ+PC9rZXl3b3Jkcz48ZGF0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9</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scores, which predict how deleterious the SNP effect is on protein</w:t>
      </w:r>
      <w:r w:rsidR="00C5155F">
        <w:rPr>
          <w:rFonts w:eastAsia="Times New Roman"/>
          <w:sz w:val="24"/>
          <w:szCs w:val="24"/>
          <w:lang w:val="en-GB" w:eastAsia="nb-NO"/>
        </w:rPr>
        <w:t xml:space="preserve"> structure/function, RegulomeDB</w:t>
      </w:r>
      <w:r w:rsidR="00A15932" w:rsidRPr="00A40795">
        <w:rPr>
          <w:rFonts w:eastAsia="Times New Roman"/>
          <w:sz w:val="24"/>
          <w:szCs w:val="24"/>
          <w:lang w:val="en-GB" w:eastAsia="nb-NO"/>
        </w:rPr>
        <w:fldChar w:fldCharType="begin">
          <w:fldData xml:space="preserve">PEVuZE5vdGU+PENpdGU+PEF1dGhvcj5Cb3lsZTwvQXV0aG9yPjxZZWFyPjIwMTI8L1llYXI+PFJl
Y051bT4xMDwvUmVjTnVtPjxEaXNwbGF5VGV4dD48c3R5bGUgZmFjZT0ic3VwZXJzY3JpcHQiPjEw
PC9zdHlsZT48L0Rpc3BsYXlUZXh0PjxyZWNvcmQ+PHJlYy1udW1iZXI+MTA8L3JlYy1udW1iZXI+
PGZvcmVpZ24ta2V5cz48a2V5IGFwcD0iRU4iIGRiLWlkPSJwZHZwdnZmMnZhcmZ2M2VkcHJ0NWVh
eGV0ZnRlMHhlemZmdmQiIHRpbWVzdGFtcD0iMTU3MzAyOTMwOSI+MTA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VkaXRpb24+MjAxMi8wOS8wODwvZWRp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Cb3lsZTwvQXV0aG9yPjxZZWFyPjIwMTI8L1llYXI+PFJl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0</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scores, which predict the likelihood of regulatory functionality, and chromatin states, which predict transcription/regulatory effects from ch</w:t>
      </w:r>
      <w:r w:rsidR="00C5155F">
        <w:rPr>
          <w:rFonts w:eastAsia="Times New Roman"/>
          <w:sz w:val="24"/>
          <w:szCs w:val="24"/>
          <w:lang w:val="en-GB" w:eastAsia="nb-NO"/>
        </w:rPr>
        <w:t>romatin states at the SNP locus</w:t>
      </w:r>
      <w:r w:rsidR="00A15932" w:rsidRPr="00A40795">
        <w:rPr>
          <w:rFonts w:eastAsia="Times New Roman"/>
          <w:sz w:val="24"/>
          <w:szCs w:val="24"/>
          <w:lang w:val="en-GB" w:eastAsia="nb-NO"/>
        </w:rPr>
        <w:fldChar w:fldCharType="begin">
          <w:fldData xml:space="preserve">PEVuZE5vdGU+PENpdGU+PEF1dGhvcj5LdW5kYWplPC9BdXRob3I+PFllYXI+MjAxNTwvWWVhcj48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xNy0zMDwvcGFnZXM+PHZvbHVtZT41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LdW5kYWplPC9BdXRob3I+PFllYXI+MjAxNTwvWWVhcj48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MxNy0zMDwvcGFnZXM+PHZvbHVtZT41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1, 12</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We also identified previously reported GWAS associations in the NHGRI-EBI catalo</w:t>
      </w:r>
      <w:r w:rsidR="00C5155F">
        <w:rPr>
          <w:rFonts w:eastAsia="Times New Roman"/>
          <w:sz w:val="24"/>
          <w:szCs w:val="24"/>
          <w:lang w:val="en-GB" w:eastAsia="nb-NO"/>
        </w:rPr>
        <w:t>g</w:t>
      </w:r>
      <w:r w:rsidR="00A15932" w:rsidRPr="00A40795">
        <w:rPr>
          <w:rFonts w:eastAsia="Times New Roman"/>
          <w:sz w:val="24"/>
          <w:szCs w:val="24"/>
          <w:lang w:val="en-GB" w:eastAsia="nb-NO"/>
        </w:rPr>
        <w:fldChar w:fldCharType="begin"/>
      </w:r>
      <w:r w:rsidR="00C5155F">
        <w:rPr>
          <w:rFonts w:eastAsia="Times New Roman"/>
          <w:sz w:val="24"/>
          <w:szCs w:val="24"/>
          <w:lang w:val="en-GB" w:eastAsia="nb-NO"/>
        </w:rPr>
        <w:instrText xml:space="preserve"> ADDIN EN.CITE &lt;EndNote&gt;&lt;Cite&gt;&lt;Author&gt;MacArthur&lt;/Author&gt;&lt;Year&gt;2017&lt;/Year&gt;&lt;RecNum&gt;13&lt;/RecNum&gt;&lt;DisplayText&gt;&lt;style face="superscript"&gt;13&lt;/style&gt;&lt;/DisplayText&gt;&lt;record&gt;&lt;rec-number&gt;13&lt;/rec-number&gt;&lt;foreign-keys&gt;&lt;key app="EN" db-id="pdvpvvf2varfv3edprt5eaxetfte0xezffvd" timestamp="1573029309"&gt;13&lt;/key&gt;&lt;/foreign-keys&gt;&lt;ref-type name="Journal Article"&gt;17&lt;/ref-type&gt;&lt;contributors&gt;&lt;authors&gt;&lt;author&gt;MacArthur, J.&lt;/author&gt;&lt;author&gt;Bowler, E.&lt;/author&gt;&lt;author&gt;Cerezo, M.&lt;/author&gt;&lt;author&gt;Gil, L.&lt;/author&gt;&lt;author&gt;Hall, P.&lt;/author&gt;&lt;author&gt;Hastings, E.&lt;/author&gt;&lt;author&gt;Junkins, H.&lt;/author&gt;&lt;author&gt;McMahon, A.&lt;/author&gt;&lt;author&gt;Milano, A.&lt;/author&gt;&lt;author&gt;Morales, J.&lt;/author&gt;&lt;author&gt;Pendlington, Z. M.&lt;/author&gt;&lt;author&gt;Welter, D.&lt;/author&gt;&lt;author&gt;Burdett, T.&lt;/author&gt;&lt;author&gt;Hindorff, L.&lt;/author&gt;&lt;author&gt;Flicek, P.&lt;/author&gt;&lt;author&gt;Cunningham, F.&lt;/author&gt;&lt;author&gt;Parkinson, H.&lt;/author&gt;&lt;/authors&gt;&lt;/contributors&gt;&lt;auth-address&gt;European Molecular Biology Laboratory, European Bioinformatics Institute, Wellcome Genome Campus, Hinxton, Cambridge, CB10 1SD, UKDivision of Genomic Medicine, National Human Genome Research Institute, National Institutes of Health, Bethesda, MD 20892, USA&lt;/auth-address&gt;&lt;titles&gt;&lt;title&gt;The new NHGRI-EBI Catalog of published genome-wide association studies (GWAS Catalog)&lt;/title&gt;&lt;secondary-title&gt;Nucleic Acids Res&lt;/secondary-title&gt;&lt;/titles&gt;&lt;periodical&gt;&lt;full-title&gt;Nucleic Acids Res&lt;/full-title&gt;&lt;/periodical&gt;&lt;pages&gt;D896-901&lt;/pages&gt;&lt;volume&gt;45&lt;/volume&gt;&lt;number&gt;Database issue&lt;/number&gt;&lt;dates&gt;&lt;year&gt;2017&lt;/year&gt;&lt;pub-dates&gt;&lt;date&gt;Jan 04&lt;/date&gt;&lt;/pub-dates&gt;&lt;/dates&gt;&lt;isbn&gt;0305-1048 (Print)1362-4962 (Electronic)&lt;/isbn&gt;&lt;accession-num&gt;27899670&lt;/accession-num&gt;&lt;urls&gt;&lt;related-urls&gt;&lt;url&gt;http://dx.doi.org/10.1093/nar/gkw1133&lt;/url&gt;&lt;/related-urls&gt;&lt;/urls&gt;&lt;custom2&gt;5210590&lt;/custom2&gt;&lt;electronic-resource-num&gt;10.1093/nar/gkw1133&lt;/electronic-resource-num&gt;&lt;language&gt;eng&lt;/language&gt;&lt;/record&gt;&lt;/Cite&gt;&lt;/EndNote&gt;</w:instrText>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3</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overlapping with the identified loci. Finally, we queried SNPs for known expression quantitative trait loci (eQTLs) in the genotype </w:t>
      </w:r>
      <w:r w:rsidR="00C5155F">
        <w:rPr>
          <w:rFonts w:eastAsia="Times New Roman"/>
          <w:sz w:val="24"/>
          <w:szCs w:val="24"/>
          <w:lang w:val="en-GB" w:eastAsia="nb-NO"/>
        </w:rPr>
        <w:t>tissue expression (GTEx) portal</w:t>
      </w:r>
      <w:r w:rsidR="00A15932" w:rsidRPr="00A40795">
        <w:rPr>
          <w:rFonts w:eastAsia="Times New Roman"/>
          <w:sz w:val="24"/>
          <w:szCs w:val="24"/>
          <w:lang w:val="en-GB" w:eastAsia="nb-NO"/>
        </w:rPr>
        <w:fldChar w:fldCharType="begin">
          <w:fldData xml:space="preserve">PEVuZE5vdGU+PENpdGU+PEF1dGhvcj5Db3VjaG1hbjwvQXV0aG9yPjxZZWFyPjIwMTM8L1llYXI+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Db3VjaG1hbjwvQXV0aG9yPjxZZWFyPjIwMTM8L1llYXI+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4</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w:t>
      </w:r>
    </w:p>
    <w:p w14:paraId="412177EC" w14:textId="7532CD4A" w:rsidR="002A5171" w:rsidRPr="00A40795" w:rsidRDefault="002A5171" w:rsidP="009D15FD">
      <w:pPr>
        <w:spacing w:after="0" w:line="480" w:lineRule="auto"/>
        <w:rPr>
          <w:rFonts w:eastAsia="Times New Roman"/>
          <w:sz w:val="24"/>
          <w:szCs w:val="24"/>
          <w:lang w:val="en-GB" w:eastAsia="nb-NO"/>
        </w:rPr>
      </w:pPr>
    </w:p>
    <w:p w14:paraId="3C026683" w14:textId="77777777" w:rsidR="009D15FD" w:rsidRPr="00A40795" w:rsidRDefault="009D15FD" w:rsidP="009D15FD">
      <w:pPr>
        <w:spacing w:after="0" w:line="480" w:lineRule="auto"/>
        <w:rPr>
          <w:rFonts w:eastAsia="Times New Roman"/>
          <w:i/>
          <w:sz w:val="24"/>
          <w:szCs w:val="24"/>
          <w:lang w:val="en-GB" w:eastAsia="nb-NO"/>
        </w:rPr>
      </w:pPr>
      <w:r w:rsidRPr="00A40795">
        <w:rPr>
          <w:rFonts w:eastAsia="Times New Roman"/>
          <w:i/>
          <w:sz w:val="24"/>
          <w:szCs w:val="24"/>
          <w:lang w:val="en-GB" w:eastAsia="nb-NO"/>
        </w:rPr>
        <w:t>Proportion of Variance Explained</w:t>
      </w:r>
    </w:p>
    <w:p w14:paraId="432377E5" w14:textId="30E2100C" w:rsidR="009D15FD" w:rsidRPr="00A40795" w:rsidRDefault="009D15FD" w:rsidP="009D15FD">
      <w:pPr>
        <w:spacing w:after="0" w:line="480" w:lineRule="auto"/>
        <w:rPr>
          <w:rFonts w:eastAsia="Times New Roman"/>
          <w:sz w:val="24"/>
          <w:szCs w:val="24"/>
          <w:lang w:val="en-GB" w:eastAsia="nb-NO"/>
        </w:rPr>
      </w:pPr>
      <w:r w:rsidRPr="00A40795">
        <w:rPr>
          <w:rFonts w:eastAsia="Times New Roman"/>
          <w:sz w:val="24"/>
          <w:szCs w:val="24"/>
          <w:lang w:val="en-GB" w:eastAsia="nb-NO"/>
        </w:rPr>
        <w:t>We calculated the proportion of variance explained (PVE) by significant SNPs following the procedure described in the pr</w:t>
      </w:r>
      <w:r w:rsidR="00C5155F">
        <w:rPr>
          <w:rFonts w:eastAsia="Times New Roman"/>
          <w:sz w:val="24"/>
          <w:szCs w:val="24"/>
          <w:lang w:val="en-GB" w:eastAsia="nb-NO"/>
        </w:rPr>
        <w:t>eviously published British GWAS</w:t>
      </w:r>
      <w:r w:rsidR="00A15932" w:rsidRPr="00A40795">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QYXJkaW5hczwvQXV0aG9yPjxZZWFyPjIwMTk8L1llYXI+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using the PVE method developed by Shim </w:t>
      </w:r>
      <w:r w:rsidRPr="00A40795">
        <w:rPr>
          <w:rFonts w:eastAsia="Times New Roman"/>
          <w:i/>
          <w:sz w:val="24"/>
          <w:szCs w:val="24"/>
          <w:lang w:val="en-GB" w:eastAsia="nb-NO"/>
        </w:rPr>
        <w:t>et al.</w:t>
      </w:r>
      <w:r w:rsidR="00A15932" w:rsidRPr="00A40795">
        <w:rPr>
          <w:rFonts w:eastAsia="Times New Roman"/>
          <w:sz w:val="24"/>
          <w:szCs w:val="24"/>
          <w:lang w:val="en-GB" w:eastAsia="nb-NO"/>
        </w:rPr>
        <w:fldChar w:fldCharType="begin">
          <w:fldData xml:space="preserve">PEVuZE5vdGU+PENpdGU+PEF1dGhvcj5TaGltPC9BdXRob3I+PFllYXI+MjAxNTwvWWVhcj48UmVj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</w:fldData>
        </w:fldChar>
      </w:r>
      <w:r w:rsidR="00C5155F">
        <w:rPr>
          <w:rFonts w:eastAsia="Times New Roman"/>
          <w:sz w:val="24"/>
          <w:szCs w:val="24"/>
          <w:lang w:val="en-GB" w:eastAsia="nb-NO"/>
        </w:rPr>
        <w:instrText xml:space="preserve"> ADDIN EN.CITE </w:instrText>
      </w:r>
      <w:r w:rsidR="00C5155F">
        <w:rPr>
          <w:rFonts w:eastAsia="Times New Roman"/>
          <w:sz w:val="24"/>
          <w:szCs w:val="24"/>
          <w:lang w:val="en-GB" w:eastAsia="nb-NO"/>
        </w:rPr>
        <w:fldChar w:fldCharType="begin">
          <w:fldData xml:space="preserve">PEVuZE5vdGU+PENpdGU+PEF1dGhvcj5TaGltPC9BdXRob3I+PFllYXI+MjAxNTwvWWVhcj48UmVj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</w:fldData>
        </w:fldChar>
      </w:r>
      <w:r w:rsidR="00C5155F">
        <w:rPr>
          <w:rFonts w:eastAsia="Times New Roman"/>
          <w:sz w:val="24"/>
          <w:szCs w:val="24"/>
          <w:lang w:val="en-GB" w:eastAsia="nb-NO"/>
        </w:rPr>
        <w:instrText xml:space="preserve"> ADDIN EN.CITE.DATA </w:instrText>
      </w:r>
      <w:r w:rsidR="00C5155F">
        <w:rPr>
          <w:rFonts w:eastAsia="Times New Roman"/>
          <w:sz w:val="24"/>
          <w:szCs w:val="24"/>
          <w:lang w:val="en-GB" w:eastAsia="nb-NO"/>
        </w:rPr>
      </w:r>
      <w:r w:rsidR="00C5155F">
        <w:rPr>
          <w:rFonts w:eastAsia="Times New Roman"/>
          <w:sz w:val="24"/>
          <w:szCs w:val="24"/>
          <w:lang w:val="en-GB" w:eastAsia="nb-NO"/>
        </w:rPr>
        <w:fldChar w:fldCharType="end"/>
      </w:r>
      <w:r w:rsidR="00A15932" w:rsidRPr="00A40795">
        <w:rPr>
          <w:rFonts w:eastAsia="Times New Roman"/>
          <w:sz w:val="24"/>
          <w:szCs w:val="24"/>
          <w:lang w:val="en-GB" w:eastAsia="nb-NO"/>
        </w:rPr>
      </w:r>
      <w:r w:rsidR="00A15932" w:rsidRPr="00A40795">
        <w:rPr>
          <w:rFonts w:eastAsia="Times New Roman"/>
          <w:sz w:val="24"/>
          <w:szCs w:val="24"/>
          <w:lang w:val="en-GB" w:eastAsia="nb-NO"/>
        </w:rPr>
        <w:fldChar w:fldCharType="separate"/>
      </w:r>
      <w:r w:rsidR="00C5155F" w:rsidRPr="00C5155F">
        <w:rPr>
          <w:rFonts w:eastAsia="Times New Roman"/>
          <w:noProof/>
          <w:sz w:val="24"/>
          <w:szCs w:val="24"/>
          <w:vertAlign w:val="superscript"/>
          <w:lang w:val="en-GB" w:eastAsia="nb-NO"/>
        </w:rPr>
        <w:t>15</w:t>
      </w:r>
      <w:r w:rsidR="00A15932" w:rsidRPr="00A40795">
        <w:rPr>
          <w:rFonts w:eastAsia="Times New Roman"/>
          <w:sz w:val="24"/>
          <w:szCs w:val="24"/>
          <w:lang w:val="en-GB" w:eastAsia="nb-NO"/>
        </w:rPr>
        <w:fldChar w:fldCharType="end"/>
      </w:r>
      <w:r w:rsidRPr="00A40795">
        <w:rPr>
          <w:rFonts w:eastAsia="Times New Roman"/>
          <w:sz w:val="24"/>
          <w:szCs w:val="24"/>
          <w:lang w:val="en-GB" w:eastAsia="nb-NO"/>
        </w:rPr>
        <w:t xml:space="preserve">.  </w:t>
      </w:r>
    </w:p>
    <w:p w14:paraId="4779CFBC" w14:textId="29F85195" w:rsidR="002A5171" w:rsidRDefault="002A5171" w:rsidP="009D15FD">
      <w:pPr>
        <w:spacing w:after="0" w:line="480" w:lineRule="auto"/>
        <w:jc w:val="both"/>
        <w:rPr>
          <w:rFonts w:eastAsia="Times New Roman" w:cs="Times New Roman"/>
          <w:sz w:val="24"/>
          <w:szCs w:val="24"/>
          <w:lang w:val="en-GB" w:eastAsia="nb-NO"/>
        </w:rPr>
      </w:pPr>
    </w:p>
    <w:p w14:paraId="365E816B" w14:textId="1549E0FD" w:rsidR="00204C20" w:rsidRPr="00204C20" w:rsidRDefault="00204C20" w:rsidP="009D15FD">
      <w:pPr>
        <w:spacing w:after="0" w:line="480" w:lineRule="auto"/>
        <w:jc w:val="both"/>
        <w:rPr>
          <w:rFonts w:eastAsia="Times New Roman" w:cs="Times New Roman"/>
          <w:i/>
          <w:sz w:val="24"/>
          <w:szCs w:val="24"/>
          <w:lang w:val="en-GB" w:eastAsia="nb-NO"/>
        </w:rPr>
      </w:pPr>
      <w:r w:rsidRPr="00204C20">
        <w:rPr>
          <w:rFonts w:eastAsia="Times New Roman" w:cs="Times New Roman"/>
          <w:i/>
          <w:sz w:val="24"/>
          <w:szCs w:val="24"/>
          <w:lang w:val="en-GB" w:eastAsia="nb-NO"/>
        </w:rPr>
        <w:t>Taqman-based targeted SNP genotyping</w:t>
      </w:r>
    </w:p>
    <w:p w14:paraId="29A5BA26" w14:textId="77777777" w:rsidR="007D3147" w:rsidRDefault="0035180E" w:rsidP="00C5155F">
      <w:pPr>
        <w:spacing w:after="0" w:line="480" w:lineRule="auto"/>
        <w:rPr>
          <w:rFonts w:eastAsia="Times New Roman" w:cs="Arial"/>
          <w:color w:val="222222"/>
          <w:sz w:val="24"/>
          <w:szCs w:val="24"/>
          <w:lang w:val="en-GB" w:eastAsia="nb-NO"/>
        </w:rPr>
      </w:pPr>
      <w:r>
        <w:rPr>
          <w:rFonts w:eastAsia="Times New Roman"/>
          <w:sz w:val="24"/>
          <w:szCs w:val="24"/>
          <w:lang w:val="en-GB" w:eastAsia="nb-NO"/>
        </w:rPr>
        <w:t xml:space="preserve">The genome-wide significant </w:t>
      </w:r>
      <w:r>
        <w:rPr>
          <w:rFonts w:eastAsia="Times New Roman"/>
          <w:i/>
          <w:sz w:val="24"/>
          <w:szCs w:val="24"/>
          <w:lang w:val="en-GB" w:eastAsia="nb-NO"/>
        </w:rPr>
        <w:t xml:space="preserve">NFIB </w:t>
      </w:r>
      <w:r w:rsidRPr="0035180E">
        <w:rPr>
          <w:rFonts w:eastAsia="Times New Roman"/>
          <w:sz w:val="24"/>
          <w:szCs w:val="24"/>
          <w:lang w:val="en-GB" w:eastAsia="nb-NO"/>
        </w:rPr>
        <w:t xml:space="preserve">rs28379954 </w:t>
      </w:r>
      <w:r w:rsidR="00C7165E">
        <w:rPr>
          <w:rFonts w:eastAsia="Times New Roman"/>
          <w:sz w:val="24"/>
          <w:szCs w:val="24"/>
          <w:lang w:val="en-GB" w:eastAsia="nb-NO"/>
        </w:rPr>
        <w:t>imputed</w:t>
      </w:r>
      <w:r w:rsidR="00C7165E" w:rsidRPr="00204C20">
        <w:rPr>
          <w:rFonts w:eastAsia="Times New Roman"/>
          <w:sz w:val="24"/>
          <w:szCs w:val="24"/>
          <w:lang w:val="en-GB" w:eastAsia="nb-NO"/>
        </w:rPr>
        <w:t xml:space="preserve"> </w:t>
      </w:r>
      <w:r>
        <w:rPr>
          <w:rFonts w:eastAsia="Times New Roman"/>
          <w:sz w:val="24"/>
          <w:szCs w:val="24"/>
          <w:lang w:val="en-GB" w:eastAsia="nb-NO"/>
        </w:rPr>
        <w:t>variant</w:t>
      </w:r>
      <w:r w:rsidR="00C7165E" w:rsidRPr="00204C20">
        <w:rPr>
          <w:rFonts w:eastAsia="Times New Roman"/>
          <w:sz w:val="24"/>
          <w:szCs w:val="24"/>
          <w:lang w:val="en-GB" w:eastAsia="nb-NO"/>
        </w:rPr>
        <w:t xml:space="preserve"> </w:t>
      </w:r>
      <w:r>
        <w:rPr>
          <w:rFonts w:eastAsia="Times New Roman"/>
          <w:sz w:val="24"/>
          <w:szCs w:val="24"/>
          <w:lang w:val="en-GB" w:eastAsia="nb-NO"/>
        </w:rPr>
        <w:t>was</w:t>
      </w:r>
      <w:r w:rsidRPr="00204C20">
        <w:rPr>
          <w:rFonts w:eastAsia="Times New Roman"/>
          <w:sz w:val="24"/>
          <w:szCs w:val="24"/>
          <w:lang w:val="en-GB" w:eastAsia="nb-NO"/>
        </w:rPr>
        <w:t xml:space="preserve"> </w:t>
      </w:r>
      <w:r w:rsidR="00204C20" w:rsidRPr="00204C20">
        <w:rPr>
          <w:rFonts w:eastAsia="Times New Roman"/>
          <w:sz w:val="24"/>
          <w:szCs w:val="24"/>
          <w:lang w:val="en-GB" w:eastAsia="nb-NO"/>
        </w:rPr>
        <w:t>con</w:t>
      </w:r>
      <w:r w:rsidR="00C5155F">
        <w:rPr>
          <w:rFonts w:eastAsia="Times New Roman"/>
          <w:sz w:val="24"/>
          <w:szCs w:val="24"/>
          <w:lang w:val="en-GB" w:eastAsia="nb-NO"/>
        </w:rPr>
        <w:t>sidered for confirmation by Taqm</w:t>
      </w:r>
      <w:r w:rsidR="00204C20" w:rsidRPr="00204C20">
        <w:rPr>
          <w:rFonts w:eastAsia="Times New Roman"/>
          <w:sz w:val="24"/>
          <w:szCs w:val="24"/>
          <w:lang w:val="en-GB" w:eastAsia="nb-NO"/>
        </w:rPr>
        <w:t>an-based targeted SNP genotyping using</w:t>
      </w:r>
      <w:r w:rsidR="00204C20" w:rsidRPr="00204C20">
        <w:rPr>
          <w:rFonts w:eastAsia="Times New Roman" w:cs="Arial"/>
          <w:color w:val="222222"/>
          <w:sz w:val="24"/>
          <w:szCs w:val="24"/>
          <w:lang w:val="en-GB" w:eastAsia="nb-NO"/>
        </w:rPr>
        <w:t xml:space="preserve"> </w:t>
      </w:r>
      <w:r>
        <w:rPr>
          <w:rFonts w:eastAsia="Times New Roman" w:cs="Arial"/>
          <w:color w:val="222222"/>
          <w:sz w:val="24"/>
          <w:szCs w:val="24"/>
          <w:lang w:val="en-GB" w:eastAsia="nb-NO"/>
        </w:rPr>
        <w:t xml:space="preserve">a </w:t>
      </w:r>
      <w:r w:rsidR="00C5155F">
        <w:rPr>
          <w:rFonts w:eastAsia="Times New Roman" w:cs="Arial"/>
          <w:color w:val="222222"/>
          <w:sz w:val="24"/>
          <w:szCs w:val="24"/>
          <w:lang w:val="en-GB" w:eastAsia="nb-NO"/>
        </w:rPr>
        <w:t>predesigned Taqm</w:t>
      </w:r>
      <w:r w:rsidR="00204C20" w:rsidRPr="00204C20">
        <w:rPr>
          <w:rFonts w:eastAsia="Times New Roman" w:cs="Arial"/>
          <w:color w:val="222222"/>
          <w:sz w:val="24"/>
          <w:szCs w:val="24"/>
          <w:lang w:val="en-GB" w:eastAsia="nb-NO"/>
        </w:rPr>
        <w:t xml:space="preserve">an SNP </w:t>
      </w:r>
      <w:r w:rsidR="00204C20" w:rsidRPr="00204C20">
        <w:rPr>
          <w:rFonts w:eastAsia="Times New Roman" w:cs="Arial"/>
          <w:color w:val="222222"/>
          <w:sz w:val="24"/>
          <w:szCs w:val="24"/>
          <w:lang w:val="en-GB" w:eastAsia="nb-NO"/>
        </w:rPr>
        <w:lastRenderedPageBreak/>
        <w:t>Genotyping Assay (C__59359617_10, Thermo Fisher Scientific, Massachusetts, USA). T</w:t>
      </w:r>
      <w:r w:rsidR="00C5155F">
        <w:rPr>
          <w:rFonts w:eastAsia="Times New Roman" w:cs="Arial"/>
          <w:color w:val="222222"/>
          <w:sz w:val="24"/>
          <w:szCs w:val="24"/>
          <w:lang w:val="en-GB" w:eastAsia="nb-NO"/>
        </w:rPr>
        <w:t>he assay, sample DNA and 2x Taqm</w:t>
      </w:r>
      <w:r w:rsidR="00204C20" w:rsidRPr="00204C20">
        <w:rPr>
          <w:rFonts w:eastAsia="Times New Roman" w:cs="Arial"/>
          <w:color w:val="222222"/>
          <w:sz w:val="24"/>
          <w:szCs w:val="24"/>
          <w:lang w:val="en-GB" w:eastAsia="nb-NO"/>
        </w:rPr>
        <w:t>an Genotyping Master Mix was combined in 8µL reactions and ran on a QuantStudio12K Flex Real-Time PCR System (Thermo Fisher Scientific) using standard conditions.</w:t>
      </w:r>
      <w:r w:rsidR="0032425A">
        <w:rPr>
          <w:rFonts w:eastAsia="Times New Roman" w:cs="Arial"/>
          <w:color w:val="222222"/>
          <w:sz w:val="24"/>
          <w:szCs w:val="24"/>
          <w:lang w:val="en-GB" w:eastAsia="nb-NO"/>
        </w:rPr>
        <w:t xml:space="preserve"> Imputed genotypes for all samples were</w:t>
      </w:r>
      <w:r w:rsidR="0032425A" w:rsidRPr="0032425A">
        <w:rPr>
          <w:rFonts w:eastAsia="Times New Roman" w:cs="Arial"/>
          <w:color w:val="222222"/>
          <w:sz w:val="24"/>
          <w:szCs w:val="24"/>
          <w:lang w:val="en-GB" w:eastAsia="nb-NO"/>
        </w:rPr>
        <w:t xml:space="preserve"> confirmed by </w:t>
      </w:r>
      <w:r w:rsidR="0032425A">
        <w:rPr>
          <w:rFonts w:eastAsia="Times New Roman" w:cs="Arial"/>
          <w:color w:val="222222"/>
          <w:sz w:val="24"/>
          <w:szCs w:val="24"/>
          <w:lang w:val="en-GB" w:eastAsia="nb-NO"/>
        </w:rPr>
        <w:t xml:space="preserve">the </w:t>
      </w:r>
      <w:r w:rsidR="00C5155F">
        <w:rPr>
          <w:rFonts w:eastAsia="Times New Roman" w:cs="Arial"/>
          <w:color w:val="222222"/>
          <w:sz w:val="24"/>
          <w:szCs w:val="24"/>
          <w:lang w:val="en-GB" w:eastAsia="nb-NO"/>
        </w:rPr>
        <w:t>Taqm</w:t>
      </w:r>
      <w:r w:rsidR="0032425A" w:rsidRPr="0032425A">
        <w:rPr>
          <w:rFonts w:eastAsia="Times New Roman" w:cs="Arial"/>
          <w:color w:val="222222"/>
          <w:sz w:val="24"/>
          <w:szCs w:val="24"/>
          <w:lang w:val="en-GB" w:eastAsia="nb-NO"/>
        </w:rPr>
        <w:t>an genotyping</w:t>
      </w:r>
      <w:r w:rsidR="0032425A">
        <w:rPr>
          <w:rFonts w:eastAsia="Times New Roman" w:cs="Arial"/>
          <w:color w:val="222222"/>
          <w:sz w:val="24"/>
          <w:szCs w:val="24"/>
          <w:lang w:val="en-GB" w:eastAsia="nb-NO"/>
        </w:rPr>
        <w:t xml:space="preserve"> assay</w:t>
      </w:r>
      <w:r w:rsidR="0032425A" w:rsidRPr="0032425A">
        <w:rPr>
          <w:rFonts w:eastAsia="Times New Roman" w:cs="Arial"/>
          <w:color w:val="222222"/>
          <w:sz w:val="24"/>
          <w:szCs w:val="24"/>
          <w:lang w:val="en-GB" w:eastAsia="nb-NO"/>
        </w:rPr>
        <w:t>.</w:t>
      </w:r>
    </w:p>
    <w:p w14:paraId="04319D69" w14:textId="77777777" w:rsidR="007D3147" w:rsidRDefault="007D3147">
      <w:pPr>
        <w:rPr>
          <w:rFonts w:eastAsia="Times New Roman" w:cs="Arial"/>
          <w:color w:val="222222"/>
          <w:sz w:val="24"/>
          <w:szCs w:val="24"/>
          <w:lang w:val="en-GB" w:eastAsia="nb-NO"/>
        </w:rPr>
      </w:pPr>
      <w:r>
        <w:rPr>
          <w:rFonts w:eastAsia="Times New Roman" w:cs="Arial"/>
          <w:color w:val="222222"/>
          <w:sz w:val="24"/>
          <w:szCs w:val="24"/>
          <w:lang w:val="en-GB" w:eastAsia="nb-NO"/>
        </w:rPr>
        <w:br w:type="page"/>
      </w:r>
    </w:p>
    <w:p w14:paraId="649E48A3" w14:textId="77777777" w:rsidR="007D3147" w:rsidRPr="00C73B80" w:rsidRDefault="007D3147" w:rsidP="007D3147">
      <w:pPr>
        <w:pStyle w:val="EndNoteBibliography"/>
        <w:spacing w:after="0"/>
        <w:rPr>
          <w:b/>
          <w:szCs w:val="24"/>
          <w:lang w:val="en-GB"/>
        </w:rPr>
      </w:pPr>
      <w:r w:rsidRPr="00C73B80">
        <w:rPr>
          <w:b/>
          <w:szCs w:val="24"/>
          <w:lang w:val="en-GB"/>
        </w:rPr>
        <w:lastRenderedPageBreak/>
        <w:t>References</w:t>
      </w:r>
    </w:p>
    <w:p w14:paraId="55753AB9" w14:textId="77777777" w:rsidR="00C2519A" w:rsidRPr="00C2519A" w:rsidRDefault="007D3147" w:rsidP="00C2519A">
      <w:pPr>
        <w:pStyle w:val="EndNoteBibliography"/>
        <w:spacing w:after="0"/>
        <w:ind w:left="720" w:hanging="720"/>
      </w:pPr>
      <w:r w:rsidRPr="00A40795">
        <w:rPr>
          <w:szCs w:val="24"/>
          <w:lang w:val="en-GB"/>
        </w:rPr>
        <w:fldChar w:fldCharType="begin"/>
      </w:r>
      <w:r w:rsidRPr="00A40795">
        <w:rPr>
          <w:szCs w:val="24"/>
          <w:lang w:val="en-GB"/>
        </w:rPr>
        <w:instrText xml:space="preserve"> ADDIN EN.REFLIST </w:instrText>
      </w:r>
      <w:r w:rsidRPr="00A40795">
        <w:rPr>
          <w:szCs w:val="24"/>
          <w:lang w:val="en-GB"/>
        </w:rPr>
        <w:fldChar w:fldCharType="separate"/>
      </w:r>
      <w:r w:rsidR="00C2519A" w:rsidRPr="00C2519A">
        <w:t>1.</w:t>
      </w:r>
      <w:r w:rsidR="00C2519A" w:rsidRPr="00C2519A">
        <w:tab/>
        <w:t xml:space="preserve">Pardinas AF et al. Pharmacogenomic Variants and Drug Interactions Identified Through the Genetic Analysis of Clozapine Metabolism. </w:t>
      </w:r>
      <w:r w:rsidR="00C2519A" w:rsidRPr="00C2519A">
        <w:rPr>
          <w:i/>
        </w:rPr>
        <w:t>Am J Psychiatry</w:t>
      </w:r>
      <w:r w:rsidR="00C2519A" w:rsidRPr="00C2519A">
        <w:t xml:space="preserve">. </w:t>
      </w:r>
      <w:r w:rsidR="00C2519A" w:rsidRPr="00C2519A">
        <w:rPr>
          <w:b/>
        </w:rPr>
        <w:t>176</w:t>
      </w:r>
      <w:r w:rsidR="00C2519A" w:rsidRPr="00C2519A">
        <w:t>, 477-486 (2019).</w:t>
      </w:r>
    </w:p>
    <w:p w14:paraId="7429B274" w14:textId="77777777" w:rsidR="00C2519A" w:rsidRPr="00C2519A" w:rsidRDefault="00C2519A" w:rsidP="00C2519A">
      <w:pPr>
        <w:pStyle w:val="EndNoteBibliography"/>
        <w:spacing w:after="0"/>
        <w:ind w:left="720" w:hanging="720"/>
      </w:pPr>
      <w:r w:rsidRPr="00C2519A">
        <w:t>2.</w:t>
      </w:r>
      <w:r w:rsidRPr="00C2519A">
        <w:tab/>
        <w:t xml:space="preserve">Willer CJ, Li Y, Abecasis GR. METAL: fast and efficient meta-analysis of genomewide association scans. </w:t>
      </w:r>
      <w:r w:rsidRPr="00C2519A">
        <w:rPr>
          <w:i/>
        </w:rPr>
        <w:t>Bioinformatics</w:t>
      </w:r>
      <w:r w:rsidRPr="00C2519A">
        <w:t xml:space="preserve">. </w:t>
      </w:r>
      <w:r w:rsidRPr="00C2519A">
        <w:rPr>
          <w:b/>
        </w:rPr>
        <w:t>26</w:t>
      </w:r>
      <w:r w:rsidRPr="00C2519A">
        <w:t>, 2190-2191 (2010).</w:t>
      </w:r>
    </w:p>
    <w:p w14:paraId="44015044" w14:textId="77777777" w:rsidR="00C2519A" w:rsidRPr="00C2519A" w:rsidRDefault="00C2519A" w:rsidP="00C2519A">
      <w:pPr>
        <w:pStyle w:val="EndNoteBibliography"/>
        <w:spacing w:after="0"/>
        <w:ind w:left="720" w:hanging="720"/>
      </w:pPr>
      <w:r w:rsidRPr="00C2519A">
        <w:t>3.</w:t>
      </w:r>
      <w:r w:rsidRPr="00C2519A">
        <w:tab/>
        <w:t xml:space="preserve">Locke AE et al. Genetic studies of body mass index yield new insights for obesity biology. </w:t>
      </w:r>
      <w:r w:rsidRPr="00C2519A">
        <w:rPr>
          <w:i/>
        </w:rPr>
        <w:t>Nature</w:t>
      </w:r>
      <w:r w:rsidRPr="00C2519A">
        <w:t xml:space="preserve">. </w:t>
      </w:r>
      <w:r w:rsidRPr="00C2519A">
        <w:rPr>
          <w:b/>
        </w:rPr>
        <w:t>518</w:t>
      </w:r>
      <w:r w:rsidRPr="00C2519A">
        <w:t>, 197-206 (2015).</w:t>
      </w:r>
    </w:p>
    <w:p w14:paraId="7CF00302" w14:textId="77777777" w:rsidR="00C2519A" w:rsidRPr="00C2519A" w:rsidRDefault="00C2519A" w:rsidP="00C2519A">
      <w:pPr>
        <w:pStyle w:val="EndNoteBibliography"/>
        <w:spacing w:after="0"/>
        <w:ind w:left="720" w:hanging="720"/>
      </w:pPr>
      <w:r w:rsidRPr="00C2519A">
        <w:t>4.</w:t>
      </w:r>
      <w:r w:rsidRPr="00C2519A">
        <w:tab/>
        <w:t xml:space="preserve">Consortium TaG. Genome-wide meta-analyses identify multiple loci associated with smoking behavior. </w:t>
      </w:r>
      <w:r w:rsidRPr="00C2519A">
        <w:rPr>
          <w:i/>
        </w:rPr>
        <w:t>Nat Genet</w:t>
      </w:r>
      <w:r w:rsidRPr="00C2519A">
        <w:t xml:space="preserve">. </w:t>
      </w:r>
      <w:r w:rsidRPr="00C2519A">
        <w:rPr>
          <w:b/>
        </w:rPr>
        <w:t>42</w:t>
      </w:r>
      <w:r w:rsidRPr="00C2519A">
        <w:t>, 441-447 (2010).</w:t>
      </w:r>
    </w:p>
    <w:p w14:paraId="6FF0B377" w14:textId="77777777" w:rsidR="00C2519A" w:rsidRPr="00C2519A" w:rsidRDefault="00C2519A" w:rsidP="00C2519A">
      <w:pPr>
        <w:pStyle w:val="EndNoteBibliography"/>
        <w:spacing w:after="0"/>
        <w:ind w:left="720" w:hanging="720"/>
      </w:pPr>
      <w:r w:rsidRPr="00C2519A">
        <w:t>5.</w:t>
      </w:r>
      <w:r w:rsidRPr="00C2519A">
        <w:tab/>
        <w:t xml:space="preserve">Choi SW, O'Reilly PF. PRSice-2: Polygenic Risk Score software for biobank-scale data. </w:t>
      </w:r>
      <w:r w:rsidRPr="00C2519A">
        <w:rPr>
          <w:i/>
        </w:rPr>
        <w:t>Gigascience</w:t>
      </w:r>
      <w:r w:rsidRPr="00C2519A">
        <w:t xml:space="preserve">. </w:t>
      </w:r>
      <w:r w:rsidRPr="00C2519A">
        <w:rPr>
          <w:b/>
        </w:rPr>
        <w:t>8</w:t>
      </w:r>
      <w:r w:rsidRPr="00C2519A">
        <w:t>,  (2019).</w:t>
      </w:r>
    </w:p>
    <w:p w14:paraId="61554778" w14:textId="77777777" w:rsidR="00C2519A" w:rsidRPr="00C2519A" w:rsidRDefault="00C2519A" w:rsidP="00C2519A">
      <w:pPr>
        <w:pStyle w:val="EndNoteBibliography"/>
        <w:spacing w:after="0"/>
        <w:ind w:left="720" w:hanging="720"/>
      </w:pPr>
      <w:r w:rsidRPr="00C2519A">
        <w:t>6.</w:t>
      </w:r>
      <w:r w:rsidRPr="00C2519A">
        <w:tab/>
        <w:t xml:space="preserve">Watanabe K, Taskesen E, van Bochoven A, Posthuma D. Functional mapping and annotation of genetic associations with FUMA. </w:t>
      </w:r>
      <w:r w:rsidRPr="00C2519A">
        <w:rPr>
          <w:i/>
        </w:rPr>
        <w:t>Nat Commun</w:t>
      </w:r>
      <w:r w:rsidRPr="00C2519A">
        <w:t xml:space="preserve">. </w:t>
      </w:r>
      <w:r w:rsidRPr="00C2519A">
        <w:rPr>
          <w:b/>
        </w:rPr>
        <w:t>8</w:t>
      </w:r>
      <w:r w:rsidRPr="00C2519A">
        <w:t>, 1826 (2017).</w:t>
      </w:r>
    </w:p>
    <w:p w14:paraId="6348D441" w14:textId="77777777" w:rsidR="00C2519A" w:rsidRPr="00C2519A" w:rsidRDefault="00C2519A" w:rsidP="00C2519A">
      <w:pPr>
        <w:pStyle w:val="EndNoteBibliography"/>
        <w:spacing w:after="0"/>
        <w:ind w:left="720" w:hanging="720"/>
      </w:pPr>
      <w:r w:rsidRPr="00C2519A">
        <w:t>7.</w:t>
      </w:r>
      <w:r w:rsidRPr="00C2519A">
        <w:tab/>
        <w:t xml:space="preserve">Auton A et al. A global reference for human genetic variation. </w:t>
      </w:r>
      <w:r w:rsidRPr="00C2519A">
        <w:rPr>
          <w:i/>
        </w:rPr>
        <w:t>Nature</w:t>
      </w:r>
      <w:r w:rsidRPr="00C2519A">
        <w:t xml:space="preserve">. </w:t>
      </w:r>
      <w:r w:rsidRPr="00C2519A">
        <w:rPr>
          <w:b/>
        </w:rPr>
        <w:t>526</w:t>
      </w:r>
      <w:r w:rsidRPr="00C2519A">
        <w:t>, 68-74 (2015).</w:t>
      </w:r>
    </w:p>
    <w:p w14:paraId="6A954394" w14:textId="77777777" w:rsidR="00C2519A" w:rsidRPr="00C2519A" w:rsidRDefault="00C2519A" w:rsidP="00C2519A">
      <w:pPr>
        <w:pStyle w:val="EndNoteBibliography"/>
        <w:spacing w:after="0"/>
        <w:ind w:left="720" w:hanging="720"/>
      </w:pPr>
      <w:r w:rsidRPr="00C2519A">
        <w:t>8.</w:t>
      </w:r>
      <w:r w:rsidRPr="00C2519A">
        <w:tab/>
        <w:t xml:space="preserve">Wang K, Li M, Hakonarson H. ANNOVAR: functional annotation of genetic variants from high-throughput sequencing data. </w:t>
      </w:r>
      <w:r w:rsidRPr="00C2519A">
        <w:rPr>
          <w:i/>
        </w:rPr>
        <w:t>Nucleic Acids Res</w:t>
      </w:r>
      <w:r w:rsidRPr="00C2519A">
        <w:t xml:space="preserve">. </w:t>
      </w:r>
      <w:r w:rsidRPr="00C2519A">
        <w:rPr>
          <w:b/>
        </w:rPr>
        <w:t>38</w:t>
      </w:r>
      <w:r w:rsidRPr="00C2519A">
        <w:t>, e164 (2010).</w:t>
      </w:r>
    </w:p>
    <w:p w14:paraId="0CA962C8" w14:textId="77777777" w:rsidR="00C2519A" w:rsidRPr="00C2519A" w:rsidRDefault="00C2519A" w:rsidP="00C2519A">
      <w:pPr>
        <w:pStyle w:val="EndNoteBibliography"/>
        <w:spacing w:after="0"/>
        <w:ind w:left="720" w:hanging="720"/>
      </w:pPr>
      <w:r w:rsidRPr="00C2519A">
        <w:t>9.</w:t>
      </w:r>
      <w:r w:rsidRPr="00C2519A">
        <w:tab/>
        <w:t xml:space="preserve">Kircher M et al. A general framework for estimating the relative pathogenicity of human genetic variants. </w:t>
      </w:r>
      <w:r w:rsidRPr="00C2519A">
        <w:rPr>
          <w:i/>
        </w:rPr>
        <w:t>Nat Genet</w:t>
      </w:r>
      <w:r w:rsidRPr="00C2519A">
        <w:t xml:space="preserve">. </w:t>
      </w:r>
      <w:r w:rsidRPr="00C2519A">
        <w:rPr>
          <w:b/>
        </w:rPr>
        <w:t>46</w:t>
      </w:r>
      <w:r w:rsidRPr="00C2519A">
        <w:t>, 310-315 (2014).</w:t>
      </w:r>
    </w:p>
    <w:p w14:paraId="5DD963D0" w14:textId="77777777" w:rsidR="00C2519A" w:rsidRPr="00C2519A" w:rsidRDefault="00C2519A" w:rsidP="00C2519A">
      <w:pPr>
        <w:pStyle w:val="EndNoteBibliography"/>
        <w:spacing w:after="0"/>
        <w:ind w:left="720" w:hanging="720"/>
      </w:pPr>
      <w:r w:rsidRPr="00C2519A">
        <w:t>10.</w:t>
      </w:r>
      <w:r w:rsidRPr="00C2519A">
        <w:tab/>
        <w:t xml:space="preserve">Boyle AP et al. Annotation of functional variation in personal genomes using RegulomeDB. </w:t>
      </w:r>
      <w:r w:rsidRPr="00C2519A">
        <w:rPr>
          <w:i/>
        </w:rPr>
        <w:t>Genome Res</w:t>
      </w:r>
      <w:r w:rsidRPr="00C2519A">
        <w:t xml:space="preserve">. </w:t>
      </w:r>
      <w:r w:rsidRPr="00C2519A">
        <w:rPr>
          <w:b/>
        </w:rPr>
        <w:t>22</w:t>
      </w:r>
      <w:r w:rsidRPr="00C2519A">
        <w:t>, 1790-1797 (2012).</w:t>
      </w:r>
    </w:p>
    <w:p w14:paraId="11160522" w14:textId="77777777" w:rsidR="00C2519A" w:rsidRPr="00C2519A" w:rsidRDefault="00C2519A" w:rsidP="00C2519A">
      <w:pPr>
        <w:pStyle w:val="EndNoteBibliography"/>
        <w:spacing w:after="0"/>
        <w:ind w:left="720" w:hanging="720"/>
      </w:pPr>
      <w:r w:rsidRPr="00C2519A">
        <w:t>11.</w:t>
      </w:r>
      <w:r w:rsidRPr="00C2519A">
        <w:tab/>
        <w:t xml:space="preserve">Kundaje A et al. Integrative analysis of 111 reference human epigenomes. </w:t>
      </w:r>
      <w:r w:rsidRPr="00C2519A">
        <w:rPr>
          <w:i/>
        </w:rPr>
        <w:t>Nature</w:t>
      </w:r>
      <w:r w:rsidRPr="00C2519A">
        <w:t xml:space="preserve">. </w:t>
      </w:r>
      <w:r w:rsidRPr="00C2519A">
        <w:rPr>
          <w:b/>
        </w:rPr>
        <w:t>518</w:t>
      </w:r>
      <w:r w:rsidRPr="00C2519A">
        <w:t>, 317-330 (2015).</w:t>
      </w:r>
    </w:p>
    <w:p w14:paraId="4D302EB3" w14:textId="77777777" w:rsidR="00C2519A" w:rsidRPr="00C2519A" w:rsidRDefault="00C2519A" w:rsidP="00C2519A">
      <w:pPr>
        <w:pStyle w:val="EndNoteBibliography"/>
        <w:spacing w:after="0"/>
        <w:ind w:left="720" w:hanging="720"/>
      </w:pPr>
      <w:r w:rsidRPr="00C2519A">
        <w:t>12.</w:t>
      </w:r>
      <w:r w:rsidRPr="00C2519A">
        <w:tab/>
        <w:t xml:space="preserve">Zhu Z et al. Integration of summary data from GWAS and eQTL studies predicts complex trait gene targets. </w:t>
      </w:r>
      <w:r w:rsidRPr="00C2519A">
        <w:rPr>
          <w:i/>
        </w:rPr>
        <w:t>Nat Genet</w:t>
      </w:r>
      <w:r w:rsidRPr="00C2519A">
        <w:t xml:space="preserve">. </w:t>
      </w:r>
      <w:r w:rsidRPr="00C2519A">
        <w:rPr>
          <w:b/>
        </w:rPr>
        <w:t>48</w:t>
      </w:r>
      <w:r w:rsidRPr="00C2519A">
        <w:t>, 481-487 (2016).</w:t>
      </w:r>
    </w:p>
    <w:p w14:paraId="59180545" w14:textId="77777777" w:rsidR="00C2519A" w:rsidRPr="00C2519A" w:rsidRDefault="00C2519A" w:rsidP="00C2519A">
      <w:pPr>
        <w:pStyle w:val="EndNoteBibliography"/>
        <w:spacing w:after="0"/>
        <w:ind w:left="720" w:hanging="720"/>
      </w:pPr>
      <w:r w:rsidRPr="00C2519A">
        <w:t>13.</w:t>
      </w:r>
      <w:r w:rsidRPr="00C2519A">
        <w:tab/>
        <w:t xml:space="preserve">MacArthur J et al. The new NHGRI-EBI Catalog of published genome-wide association studies (GWAS Catalog). </w:t>
      </w:r>
      <w:r w:rsidRPr="00C2519A">
        <w:rPr>
          <w:i/>
        </w:rPr>
        <w:t>Nucleic Acids Res</w:t>
      </w:r>
      <w:r w:rsidRPr="00C2519A">
        <w:t xml:space="preserve">. </w:t>
      </w:r>
      <w:r w:rsidRPr="00C2519A">
        <w:rPr>
          <w:b/>
        </w:rPr>
        <w:t>45</w:t>
      </w:r>
      <w:r w:rsidRPr="00C2519A">
        <w:t>, D896-901 (2017).</w:t>
      </w:r>
    </w:p>
    <w:p w14:paraId="06A00E2B" w14:textId="77777777" w:rsidR="00C2519A" w:rsidRPr="00C2519A" w:rsidRDefault="00C2519A" w:rsidP="00C2519A">
      <w:pPr>
        <w:pStyle w:val="EndNoteBibliography"/>
        <w:spacing w:after="0"/>
        <w:ind w:left="720" w:hanging="720"/>
      </w:pPr>
      <w:r w:rsidRPr="00C2519A">
        <w:t>14.</w:t>
      </w:r>
      <w:r w:rsidRPr="00C2519A">
        <w:tab/>
        <w:t xml:space="preserve">Couchman L, Bowskill SV, Handley S, Patel MX, Flanagan RJ. Plasma clozapine and norclozapine in relation to prescribed dose and other factors in patients aged &lt;18 </w:t>
      </w:r>
      <w:r w:rsidRPr="00C2519A">
        <w:lastRenderedPageBreak/>
        <w:t xml:space="preserve">years: data from a therapeutic drug monitoring service, 1994-2010. </w:t>
      </w:r>
      <w:r w:rsidRPr="00C2519A">
        <w:rPr>
          <w:i/>
        </w:rPr>
        <w:t>Early Interv Psychiatry</w:t>
      </w:r>
      <w:r w:rsidRPr="00C2519A">
        <w:t xml:space="preserve">. </w:t>
      </w:r>
      <w:r w:rsidRPr="00C2519A">
        <w:rPr>
          <w:b/>
        </w:rPr>
        <w:t>7</w:t>
      </w:r>
      <w:r w:rsidRPr="00C2519A">
        <w:t>, 122-130 (2013).</w:t>
      </w:r>
    </w:p>
    <w:p w14:paraId="7FBB5E12" w14:textId="77777777" w:rsidR="00C2519A" w:rsidRPr="00C2519A" w:rsidRDefault="00C2519A" w:rsidP="00C2519A">
      <w:pPr>
        <w:pStyle w:val="EndNoteBibliography"/>
        <w:ind w:left="720" w:hanging="720"/>
      </w:pPr>
      <w:r w:rsidRPr="00C2519A">
        <w:t>15.</w:t>
      </w:r>
      <w:r w:rsidRPr="00C2519A">
        <w:tab/>
        <w:t xml:space="preserve">Shim H et al. A multivariate genome-wide association analysis of 10 LDL subfractions, and their response to statin treatment, in 1868 Caucasians. </w:t>
      </w:r>
      <w:r w:rsidRPr="00C2519A">
        <w:rPr>
          <w:i/>
        </w:rPr>
        <w:t>PLoS One</w:t>
      </w:r>
      <w:r w:rsidRPr="00C2519A">
        <w:t xml:space="preserve">. </w:t>
      </w:r>
      <w:r w:rsidRPr="00C2519A">
        <w:rPr>
          <w:b/>
        </w:rPr>
        <w:t>10</w:t>
      </w:r>
      <w:r w:rsidRPr="00C2519A">
        <w:t>, e0120758 (2015).</w:t>
      </w:r>
    </w:p>
    <w:p w14:paraId="7FAA92A8" w14:textId="52A1ABC4" w:rsidR="00805A1E" w:rsidRPr="00C2519A" w:rsidRDefault="007D3147" w:rsidP="00C2519A">
      <w:pPr>
        <w:spacing w:after="0" w:line="480" w:lineRule="auto"/>
        <w:rPr>
          <w:sz w:val="24"/>
          <w:szCs w:val="24"/>
          <w:lang w:val="en-GB"/>
        </w:rPr>
      </w:pPr>
      <w:r w:rsidRPr="00A40795">
        <w:rPr>
          <w:sz w:val="24"/>
          <w:szCs w:val="24"/>
          <w:lang w:val="en-GB"/>
        </w:rPr>
        <w:fldChar w:fldCharType="end"/>
      </w:r>
    </w:p>
    <w:sectPr w:rsidR="00805A1E" w:rsidRPr="00C2519A" w:rsidSect="00C2519A">
      <w:headerReference w:type="default" r:id="rId12"/>
      <w:footerReference w:type="default" r:id="rId13"/>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436259" w14:textId="77777777" w:rsidR="00E930D7" w:rsidRDefault="00E930D7" w:rsidP="004D12BA">
      <w:pPr>
        <w:spacing w:after="0" w:line="240" w:lineRule="auto"/>
      </w:pPr>
      <w:r>
        <w:separator/>
      </w:r>
    </w:p>
  </w:endnote>
  <w:endnote w:type="continuationSeparator" w:id="0">
    <w:p w14:paraId="3A2C5DD2" w14:textId="77777777" w:rsidR="00E930D7" w:rsidRDefault="00E930D7" w:rsidP="004D12BA">
      <w:pPr>
        <w:spacing w:after="0" w:line="240" w:lineRule="auto"/>
      </w:pPr>
      <w:r>
        <w:continuationSeparator/>
      </w:r>
    </w:p>
  </w:endnote>
  <w:endnote w:type="continuationNotice" w:id="1">
    <w:p w14:paraId="5BED1427" w14:textId="77777777" w:rsidR="00E930D7" w:rsidRDefault="00E930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0017856"/>
      <w:docPartObj>
        <w:docPartGallery w:val="Page Numbers (Bottom of Page)"/>
        <w:docPartUnique/>
      </w:docPartObj>
    </w:sdtPr>
    <w:sdtEndPr/>
    <w:sdtContent>
      <w:p w14:paraId="240F91D5" w14:textId="1ACBB7D0" w:rsidR="00673C71" w:rsidRDefault="00673C71">
        <w:pPr>
          <w:pStyle w:val="Bunntekst"/>
          <w:jc w:val="center"/>
        </w:pPr>
        <w:r>
          <w:fldChar w:fldCharType="begin"/>
        </w:r>
        <w:r>
          <w:instrText>PAGE   \* MERGEFORMAT</w:instrText>
        </w:r>
        <w:r>
          <w:fldChar w:fldCharType="separate"/>
        </w:r>
        <w:r w:rsidR="00C2519A">
          <w:rPr>
            <w:noProof/>
          </w:rPr>
          <w:t>2</w:t>
        </w:r>
        <w:r>
          <w:fldChar w:fldCharType="end"/>
        </w:r>
      </w:p>
    </w:sdtContent>
  </w:sdt>
  <w:p w14:paraId="74B14049" w14:textId="77777777" w:rsidR="00673C71" w:rsidRDefault="00673C71">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245E3" w14:textId="77777777" w:rsidR="00E930D7" w:rsidRDefault="00E930D7" w:rsidP="004D12BA">
      <w:pPr>
        <w:spacing w:after="0" w:line="240" w:lineRule="auto"/>
      </w:pPr>
      <w:r>
        <w:separator/>
      </w:r>
    </w:p>
  </w:footnote>
  <w:footnote w:type="continuationSeparator" w:id="0">
    <w:p w14:paraId="79A3EB4E" w14:textId="77777777" w:rsidR="00E930D7" w:rsidRDefault="00E930D7" w:rsidP="004D12BA">
      <w:pPr>
        <w:spacing w:after="0" w:line="240" w:lineRule="auto"/>
      </w:pPr>
      <w:r>
        <w:continuationSeparator/>
      </w:r>
    </w:p>
  </w:footnote>
  <w:footnote w:type="continuationNotice" w:id="1">
    <w:p w14:paraId="78075754" w14:textId="77777777" w:rsidR="00E930D7" w:rsidRDefault="00E930D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02B6D8" w14:textId="35587406" w:rsidR="00722304" w:rsidRPr="00C66DA4" w:rsidRDefault="00722304" w:rsidP="003C4676">
    <w:pPr>
      <w:pStyle w:val="Topptekst"/>
      <w:spacing w:after="0" w:line="240" w:lineRule="auto"/>
      <w:jc w:val="righ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64FCB"/>
    <w:multiLevelType w:val="hybridMultilevel"/>
    <w:tmpl w:val="92E6069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3F376B70"/>
    <w:multiLevelType w:val="hybridMultilevel"/>
    <w:tmpl w:val="8D7A2DA2"/>
    <w:lvl w:ilvl="0" w:tplc="AA7CE7A0">
      <w:start w:val="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56B10393"/>
    <w:multiLevelType w:val="hybridMultilevel"/>
    <w:tmpl w:val="6D2E0A7E"/>
    <w:lvl w:ilvl="0" w:tplc="A87E643A">
      <w:numFmt w:val="bullet"/>
      <w:lvlText w:val="-"/>
      <w:lvlJc w:val="left"/>
      <w:pPr>
        <w:ind w:left="417" w:hanging="360"/>
      </w:pPr>
      <w:rPr>
        <w:rFonts w:ascii="Times New Roman" w:eastAsia="Times New Roman" w:hAnsi="Times New Roman" w:cs="Times New Roman" w:hint="default"/>
      </w:rPr>
    </w:lvl>
    <w:lvl w:ilvl="1" w:tplc="04140003" w:tentative="1">
      <w:start w:val="1"/>
      <w:numFmt w:val="bullet"/>
      <w:lvlText w:val="o"/>
      <w:lvlJc w:val="left"/>
      <w:pPr>
        <w:ind w:left="1137" w:hanging="360"/>
      </w:pPr>
      <w:rPr>
        <w:rFonts w:ascii="Courier New" w:hAnsi="Courier New" w:cs="Courier New" w:hint="default"/>
      </w:rPr>
    </w:lvl>
    <w:lvl w:ilvl="2" w:tplc="04140005" w:tentative="1">
      <w:start w:val="1"/>
      <w:numFmt w:val="bullet"/>
      <w:lvlText w:val=""/>
      <w:lvlJc w:val="left"/>
      <w:pPr>
        <w:ind w:left="1857" w:hanging="360"/>
      </w:pPr>
      <w:rPr>
        <w:rFonts w:ascii="Wingdings" w:hAnsi="Wingdings" w:hint="default"/>
      </w:rPr>
    </w:lvl>
    <w:lvl w:ilvl="3" w:tplc="04140001" w:tentative="1">
      <w:start w:val="1"/>
      <w:numFmt w:val="bullet"/>
      <w:lvlText w:val=""/>
      <w:lvlJc w:val="left"/>
      <w:pPr>
        <w:ind w:left="2577" w:hanging="360"/>
      </w:pPr>
      <w:rPr>
        <w:rFonts w:ascii="Symbol" w:hAnsi="Symbol" w:hint="default"/>
      </w:rPr>
    </w:lvl>
    <w:lvl w:ilvl="4" w:tplc="04140003" w:tentative="1">
      <w:start w:val="1"/>
      <w:numFmt w:val="bullet"/>
      <w:lvlText w:val="o"/>
      <w:lvlJc w:val="left"/>
      <w:pPr>
        <w:ind w:left="3297" w:hanging="360"/>
      </w:pPr>
      <w:rPr>
        <w:rFonts w:ascii="Courier New" w:hAnsi="Courier New" w:cs="Courier New" w:hint="default"/>
      </w:rPr>
    </w:lvl>
    <w:lvl w:ilvl="5" w:tplc="04140005" w:tentative="1">
      <w:start w:val="1"/>
      <w:numFmt w:val="bullet"/>
      <w:lvlText w:val=""/>
      <w:lvlJc w:val="left"/>
      <w:pPr>
        <w:ind w:left="4017" w:hanging="360"/>
      </w:pPr>
      <w:rPr>
        <w:rFonts w:ascii="Wingdings" w:hAnsi="Wingdings" w:hint="default"/>
      </w:rPr>
    </w:lvl>
    <w:lvl w:ilvl="6" w:tplc="04140001" w:tentative="1">
      <w:start w:val="1"/>
      <w:numFmt w:val="bullet"/>
      <w:lvlText w:val=""/>
      <w:lvlJc w:val="left"/>
      <w:pPr>
        <w:ind w:left="4737" w:hanging="360"/>
      </w:pPr>
      <w:rPr>
        <w:rFonts w:ascii="Symbol" w:hAnsi="Symbol" w:hint="default"/>
      </w:rPr>
    </w:lvl>
    <w:lvl w:ilvl="7" w:tplc="04140003" w:tentative="1">
      <w:start w:val="1"/>
      <w:numFmt w:val="bullet"/>
      <w:lvlText w:val="o"/>
      <w:lvlJc w:val="left"/>
      <w:pPr>
        <w:ind w:left="5457" w:hanging="360"/>
      </w:pPr>
      <w:rPr>
        <w:rFonts w:ascii="Courier New" w:hAnsi="Courier New" w:cs="Courier New" w:hint="default"/>
      </w:rPr>
    </w:lvl>
    <w:lvl w:ilvl="8" w:tplc="04140005" w:tentative="1">
      <w:start w:val="1"/>
      <w:numFmt w:val="bullet"/>
      <w:lvlText w:val=""/>
      <w:lvlJc w:val="left"/>
      <w:pPr>
        <w:ind w:left="6177" w:hanging="360"/>
      </w:pPr>
      <w:rPr>
        <w:rFonts w:ascii="Wingdings" w:hAnsi="Wingdings" w:hint="default"/>
      </w:rPr>
    </w:lvl>
  </w:abstractNum>
  <w:abstractNum w:abstractNumId="3">
    <w:nsid w:val="6AED56AA"/>
    <w:multiLevelType w:val="hybridMultilevel"/>
    <w:tmpl w:val="FA0A13FC"/>
    <w:lvl w:ilvl="0" w:tplc="04140001">
      <w:start w:val="1"/>
      <w:numFmt w:val="bullet"/>
      <w:lvlText w:val=""/>
      <w:lvlJc w:val="left"/>
      <w:pPr>
        <w:ind w:left="1428" w:hanging="360"/>
      </w:pPr>
      <w:rPr>
        <w:rFonts w:ascii="Symbol" w:hAnsi="Symbol"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b-NO" w:vendorID="64" w:dllVersion="131078"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1"/>
  <w:defaultTabStop w:val="708"/>
  <w:hyphenationZone w:val="425"/>
  <w:characterSpacingControl w:val="doNotCompress"/>
  <w:hdrShapeDefaults>
    <o:shapedefaults v:ext="edit" spidmax="2662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60D1"/>
    <w:rsid w:val="000013E3"/>
    <w:rsid w:val="00001BAF"/>
    <w:rsid w:val="00001C94"/>
    <w:rsid w:val="00002DA9"/>
    <w:rsid w:val="00003A43"/>
    <w:rsid w:val="0000417A"/>
    <w:rsid w:val="00006679"/>
    <w:rsid w:val="000072C6"/>
    <w:rsid w:val="00011297"/>
    <w:rsid w:val="0001277E"/>
    <w:rsid w:val="00015957"/>
    <w:rsid w:val="00015CD3"/>
    <w:rsid w:val="00015F86"/>
    <w:rsid w:val="000161B9"/>
    <w:rsid w:val="000164DC"/>
    <w:rsid w:val="000175EF"/>
    <w:rsid w:val="00020143"/>
    <w:rsid w:val="0002189E"/>
    <w:rsid w:val="00025E88"/>
    <w:rsid w:val="00027608"/>
    <w:rsid w:val="0003492E"/>
    <w:rsid w:val="00034E90"/>
    <w:rsid w:val="00035EB8"/>
    <w:rsid w:val="00041826"/>
    <w:rsid w:val="00044754"/>
    <w:rsid w:val="00045F3B"/>
    <w:rsid w:val="0004609F"/>
    <w:rsid w:val="0004732E"/>
    <w:rsid w:val="00050101"/>
    <w:rsid w:val="00052BAC"/>
    <w:rsid w:val="00053E39"/>
    <w:rsid w:val="00057E64"/>
    <w:rsid w:val="000603AF"/>
    <w:rsid w:val="00061B15"/>
    <w:rsid w:val="00062A96"/>
    <w:rsid w:val="00067B7D"/>
    <w:rsid w:val="00067EC9"/>
    <w:rsid w:val="00071D3D"/>
    <w:rsid w:val="0007243B"/>
    <w:rsid w:val="000727AD"/>
    <w:rsid w:val="0007655A"/>
    <w:rsid w:val="00076A15"/>
    <w:rsid w:val="00076F96"/>
    <w:rsid w:val="000811BF"/>
    <w:rsid w:val="00081AAA"/>
    <w:rsid w:val="00082361"/>
    <w:rsid w:val="00082DBE"/>
    <w:rsid w:val="00085EEB"/>
    <w:rsid w:val="00087BEC"/>
    <w:rsid w:val="000903CC"/>
    <w:rsid w:val="00090F31"/>
    <w:rsid w:val="00091DF0"/>
    <w:rsid w:val="00091EBF"/>
    <w:rsid w:val="00092C06"/>
    <w:rsid w:val="00093A6B"/>
    <w:rsid w:val="00097D6C"/>
    <w:rsid w:val="000A37A6"/>
    <w:rsid w:val="000A3FE6"/>
    <w:rsid w:val="000A4325"/>
    <w:rsid w:val="000A4710"/>
    <w:rsid w:val="000A53A4"/>
    <w:rsid w:val="000B3BDA"/>
    <w:rsid w:val="000B537B"/>
    <w:rsid w:val="000B7536"/>
    <w:rsid w:val="000B7E9C"/>
    <w:rsid w:val="000C46D5"/>
    <w:rsid w:val="000D0779"/>
    <w:rsid w:val="000D0CD9"/>
    <w:rsid w:val="000D42E3"/>
    <w:rsid w:val="000D46F6"/>
    <w:rsid w:val="000D4C8C"/>
    <w:rsid w:val="000D55D0"/>
    <w:rsid w:val="000D5A63"/>
    <w:rsid w:val="000D5EF9"/>
    <w:rsid w:val="000D6689"/>
    <w:rsid w:val="000D6CFC"/>
    <w:rsid w:val="000E0412"/>
    <w:rsid w:val="000E0A5F"/>
    <w:rsid w:val="000E1005"/>
    <w:rsid w:val="000E23ED"/>
    <w:rsid w:val="000E4697"/>
    <w:rsid w:val="000E48B2"/>
    <w:rsid w:val="000E7522"/>
    <w:rsid w:val="000F3DB0"/>
    <w:rsid w:val="000F6D7E"/>
    <w:rsid w:val="000F7DB8"/>
    <w:rsid w:val="001007EA"/>
    <w:rsid w:val="00103572"/>
    <w:rsid w:val="00104C13"/>
    <w:rsid w:val="001108E9"/>
    <w:rsid w:val="00115716"/>
    <w:rsid w:val="001159D5"/>
    <w:rsid w:val="001176E9"/>
    <w:rsid w:val="00120892"/>
    <w:rsid w:val="0012101E"/>
    <w:rsid w:val="00121D01"/>
    <w:rsid w:val="001224D3"/>
    <w:rsid w:val="00122654"/>
    <w:rsid w:val="00123981"/>
    <w:rsid w:val="00124B8F"/>
    <w:rsid w:val="0012560A"/>
    <w:rsid w:val="00125898"/>
    <w:rsid w:val="001259C3"/>
    <w:rsid w:val="0013001D"/>
    <w:rsid w:val="00134F2D"/>
    <w:rsid w:val="00136177"/>
    <w:rsid w:val="00136A35"/>
    <w:rsid w:val="00137C1E"/>
    <w:rsid w:val="00141DF2"/>
    <w:rsid w:val="0014267C"/>
    <w:rsid w:val="00142CB9"/>
    <w:rsid w:val="00146595"/>
    <w:rsid w:val="0015051E"/>
    <w:rsid w:val="00154294"/>
    <w:rsid w:val="001619FF"/>
    <w:rsid w:val="00162647"/>
    <w:rsid w:val="001629B3"/>
    <w:rsid w:val="00162A61"/>
    <w:rsid w:val="00164294"/>
    <w:rsid w:val="00166431"/>
    <w:rsid w:val="00167322"/>
    <w:rsid w:val="00167453"/>
    <w:rsid w:val="00173D59"/>
    <w:rsid w:val="001757C0"/>
    <w:rsid w:val="0017783A"/>
    <w:rsid w:val="00185B77"/>
    <w:rsid w:val="0018731B"/>
    <w:rsid w:val="00194803"/>
    <w:rsid w:val="00195A54"/>
    <w:rsid w:val="00195C9A"/>
    <w:rsid w:val="00196195"/>
    <w:rsid w:val="001966F4"/>
    <w:rsid w:val="001A0948"/>
    <w:rsid w:val="001A10D3"/>
    <w:rsid w:val="001A2A8B"/>
    <w:rsid w:val="001A3114"/>
    <w:rsid w:val="001A34F9"/>
    <w:rsid w:val="001A4C07"/>
    <w:rsid w:val="001A559B"/>
    <w:rsid w:val="001A7197"/>
    <w:rsid w:val="001A7E9F"/>
    <w:rsid w:val="001B0505"/>
    <w:rsid w:val="001B1386"/>
    <w:rsid w:val="001B1569"/>
    <w:rsid w:val="001B16C1"/>
    <w:rsid w:val="001B18BB"/>
    <w:rsid w:val="001B2313"/>
    <w:rsid w:val="001B3BE0"/>
    <w:rsid w:val="001B576F"/>
    <w:rsid w:val="001B7BBC"/>
    <w:rsid w:val="001C0D24"/>
    <w:rsid w:val="001C1202"/>
    <w:rsid w:val="001C3AA3"/>
    <w:rsid w:val="001C4E2E"/>
    <w:rsid w:val="001C4F53"/>
    <w:rsid w:val="001C65F0"/>
    <w:rsid w:val="001C6D9F"/>
    <w:rsid w:val="001D0E3B"/>
    <w:rsid w:val="001D153A"/>
    <w:rsid w:val="001D193A"/>
    <w:rsid w:val="001D19A7"/>
    <w:rsid w:val="001D1CE0"/>
    <w:rsid w:val="001D2EA1"/>
    <w:rsid w:val="001D3528"/>
    <w:rsid w:val="001D56F0"/>
    <w:rsid w:val="001D7249"/>
    <w:rsid w:val="001D75ED"/>
    <w:rsid w:val="001E1501"/>
    <w:rsid w:val="001E3F46"/>
    <w:rsid w:val="001E5BB6"/>
    <w:rsid w:val="001E5C5C"/>
    <w:rsid w:val="001E7358"/>
    <w:rsid w:val="001E7612"/>
    <w:rsid w:val="001E7F39"/>
    <w:rsid w:val="001F12E9"/>
    <w:rsid w:val="001F130E"/>
    <w:rsid w:val="001F1E08"/>
    <w:rsid w:val="001F2443"/>
    <w:rsid w:val="001F3D8F"/>
    <w:rsid w:val="001F5C4C"/>
    <w:rsid w:val="001F73CD"/>
    <w:rsid w:val="001F7EF4"/>
    <w:rsid w:val="001F7F02"/>
    <w:rsid w:val="00201392"/>
    <w:rsid w:val="00203855"/>
    <w:rsid w:val="00204C20"/>
    <w:rsid w:val="00207640"/>
    <w:rsid w:val="0021018E"/>
    <w:rsid w:val="002121CB"/>
    <w:rsid w:val="002252F9"/>
    <w:rsid w:val="002256A4"/>
    <w:rsid w:val="0022746F"/>
    <w:rsid w:val="0023249E"/>
    <w:rsid w:val="002326A1"/>
    <w:rsid w:val="00236ECB"/>
    <w:rsid w:val="00237C20"/>
    <w:rsid w:val="00240D1E"/>
    <w:rsid w:val="00240D99"/>
    <w:rsid w:val="002411D5"/>
    <w:rsid w:val="0024131E"/>
    <w:rsid w:val="00245351"/>
    <w:rsid w:val="00245895"/>
    <w:rsid w:val="00245BDB"/>
    <w:rsid w:val="00246053"/>
    <w:rsid w:val="00246C3D"/>
    <w:rsid w:val="002474E0"/>
    <w:rsid w:val="0024791F"/>
    <w:rsid w:val="00251958"/>
    <w:rsid w:val="002523AE"/>
    <w:rsid w:val="00252815"/>
    <w:rsid w:val="0025598E"/>
    <w:rsid w:val="002573C0"/>
    <w:rsid w:val="00260418"/>
    <w:rsid w:val="00260899"/>
    <w:rsid w:val="002646AE"/>
    <w:rsid w:val="002652DD"/>
    <w:rsid w:val="00265F3E"/>
    <w:rsid w:val="00271127"/>
    <w:rsid w:val="00271993"/>
    <w:rsid w:val="00271DF1"/>
    <w:rsid w:val="00271E7F"/>
    <w:rsid w:val="0027206F"/>
    <w:rsid w:val="0027300E"/>
    <w:rsid w:val="00274656"/>
    <w:rsid w:val="002825D6"/>
    <w:rsid w:val="00287F5F"/>
    <w:rsid w:val="0029112F"/>
    <w:rsid w:val="002917DF"/>
    <w:rsid w:val="00291C20"/>
    <w:rsid w:val="002941A9"/>
    <w:rsid w:val="002A0A4C"/>
    <w:rsid w:val="002A1B31"/>
    <w:rsid w:val="002A311A"/>
    <w:rsid w:val="002A3304"/>
    <w:rsid w:val="002A4C3F"/>
    <w:rsid w:val="002A5171"/>
    <w:rsid w:val="002A68F7"/>
    <w:rsid w:val="002A749A"/>
    <w:rsid w:val="002A7B09"/>
    <w:rsid w:val="002A7DC5"/>
    <w:rsid w:val="002B0665"/>
    <w:rsid w:val="002B2763"/>
    <w:rsid w:val="002B374D"/>
    <w:rsid w:val="002C0ED0"/>
    <w:rsid w:val="002C29D8"/>
    <w:rsid w:val="002C35AB"/>
    <w:rsid w:val="002C51C3"/>
    <w:rsid w:val="002C5449"/>
    <w:rsid w:val="002C5756"/>
    <w:rsid w:val="002C5E1B"/>
    <w:rsid w:val="002C5FD4"/>
    <w:rsid w:val="002C6B80"/>
    <w:rsid w:val="002C70D2"/>
    <w:rsid w:val="002C7CC9"/>
    <w:rsid w:val="002D1366"/>
    <w:rsid w:val="002D182E"/>
    <w:rsid w:val="002D25B3"/>
    <w:rsid w:val="002D4E0A"/>
    <w:rsid w:val="002D5B14"/>
    <w:rsid w:val="002D6000"/>
    <w:rsid w:val="002D65AA"/>
    <w:rsid w:val="002D77EE"/>
    <w:rsid w:val="002D7F9E"/>
    <w:rsid w:val="002E166D"/>
    <w:rsid w:val="002E1B72"/>
    <w:rsid w:val="002E1C6C"/>
    <w:rsid w:val="002E1DC7"/>
    <w:rsid w:val="002E3C1A"/>
    <w:rsid w:val="002E3F23"/>
    <w:rsid w:val="002E3F5A"/>
    <w:rsid w:val="002E59E0"/>
    <w:rsid w:val="002E5A2E"/>
    <w:rsid w:val="002E6857"/>
    <w:rsid w:val="002E7427"/>
    <w:rsid w:val="002F1E62"/>
    <w:rsid w:val="002F2FC2"/>
    <w:rsid w:val="002F34A5"/>
    <w:rsid w:val="002F36BC"/>
    <w:rsid w:val="002F3789"/>
    <w:rsid w:val="002F567E"/>
    <w:rsid w:val="002F6E1A"/>
    <w:rsid w:val="00302466"/>
    <w:rsid w:val="00307F81"/>
    <w:rsid w:val="003104AE"/>
    <w:rsid w:val="00310635"/>
    <w:rsid w:val="00311A97"/>
    <w:rsid w:val="00311D4E"/>
    <w:rsid w:val="00314FC0"/>
    <w:rsid w:val="003158AA"/>
    <w:rsid w:val="0031636F"/>
    <w:rsid w:val="00317AF6"/>
    <w:rsid w:val="00320552"/>
    <w:rsid w:val="0032329C"/>
    <w:rsid w:val="0032425A"/>
    <w:rsid w:val="00324E5A"/>
    <w:rsid w:val="00325A81"/>
    <w:rsid w:val="0032771C"/>
    <w:rsid w:val="003279C7"/>
    <w:rsid w:val="00327D07"/>
    <w:rsid w:val="00330D70"/>
    <w:rsid w:val="00331110"/>
    <w:rsid w:val="00331FBC"/>
    <w:rsid w:val="0033258E"/>
    <w:rsid w:val="00335FE4"/>
    <w:rsid w:val="00337379"/>
    <w:rsid w:val="00337F30"/>
    <w:rsid w:val="00340BB8"/>
    <w:rsid w:val="00341656"/>
    <w:rsid w:val="00343AFD"/>
    <w:rsid w:val="00343E4C"/>
    <w:rsid w:val="0034400F"/>
    <w:rsid w:val="003448D9"/>
    <w:rsid w:val="00347C80"/>
    <w:rsid w:val="00350D51"/>
    <w:rsid w:val="0035180E"/>
    <w:rsid w:val="0035293B"/>
    <w:rsid w:val="00353C1D"/>
    <w:rsid w:val="0035403C"/>
    <w:rsid w:val="00354DEE"/>
    <w:rsid w:val="0035664A"/>
    <w:rsid w:val="00356FFF"/>
    <w:rsid w:val="00361971"/>
    <w:rsid w:val="003624DB"/>
    <w:rsid w:val="00362B3F"/>
    <w:rsid w:val="00363321"/>
    <w:rsid w:val="00366F80"/>
    <w:rsid w:val="00367836"/>
    <w:rsid w:val="00367DF1"/>
    <w:rsid w:val="003735F3"/>
    <w:rsid w:val="00373C2B"/>
    <w:rsid w:val="003745FD"/>
    <w:rsid w:val="00374821"/>
    <w:rsid w:val="003823AA"/>
    <w:rsid w:val="00382780"/>
    <w:rsid w:val="0038305A"/>
    <w:rsid w:val="0038622C"/>
    <w:rsid w:val="003874A8"/>
    <w:rsid w:val="00390A02"/>
    <w:rsid w:val="0039242E"/>
    <w:rsid w:val="003941D0"/>
    <w:rsid w:val="003A1013"/>
    <w:rsid w:val="003A1386"/>
    <w:rsid w:val="003A20EE"/>
    <w:rsid w:val="003A27AB"/>
    <w:rsid w:val="003A3644"/>
    <w:rsid w:val="003A3AA2"/>
    <w:rsid w:val="003A45E1"/>
    <w:rsid w:val="003A521B"/>
    <w:rsid w:val="003A6835"/>
    <w:rsid w:val="003A79FC"/>
    <w:rsid w:val="003B0E49"/>
    <w:rsid w:val="003B1A43"/>
    <w:rsid w:val="003B518A"/>
    <w:rsid w:val="003B5BFF"/>
    <w:rsid w:val="003B6245"/>
    <w:rsid w:val="003B7D40"/>
    <w:rsid w:val="003C00B1"/>
    <w:rsid w:val="003C3018"/>
    <w:rsid w:val="003C382C"/>
    <w:rsid w:val="003C39EA"/>
    <w:rsid w:val="003C3A41"/>
    <w:rsid w:val="003C3EF2"/>
    <w:rsid w:val="003C4676"/>
    <w:rsid w:val="003C59D5"/>
    <w:rsid w:val="003D2848"/>
    <w:rsid w:val="003D3D27"/>
    <w:rsid w:val="003D4346"/>
    <w:rsid w:val="003E04CE"/>
    <w:rsid w:val="003E3658"/>
    <w:rsid w:val="003F083E"/>
    <w:rsid w:val="003F2A1C"/>
    <w:rsid w:val="003F4073"/>
    <w:rsid w:val="003F7C3B"/>
    <w:rsid w:val="00402546"/>
    <w:rsid w:val="00402677"/>
    <w:rsid w:val="0040382C"/>
    <w:rsid w:val="00410591"/>
    <w:rsid w:val="004157D5"/>
    <w:rsid w:val="0041726B"/>
    <w:rsid w:val="00417BF8"/>
    <w:rsid w:val="00426BC5"/>
    <w:rsid w:val="004272AD"/>
    <w:rsid w:val="0042730A"/>
    <w:rsid w:val="00434D20"/>
    <w:rsid w:val="004351F7"/>
    <w:rsid w:val="004358E4"/>
    <w:rsid w:val="00436596"/>
    <w:rsid w:val="004367FD"/>
    <w:rsid w:val="004413CB"/>
    <w:rsid w:val="00441E85"/>
    <w:rsid w:val="0044256B"/>
    <w:rsid w:val="004443C2"/>
    <w:rsid w:val="00444FF3"/>
    <w:rsid w:val="004460D1"/>
    <w:rsid w:val="00447394"/>
    <w:rsid w:val="004500F6"/>
    <w:rsid w:val="00450F36"/>
    <w:rsid w:val="00451F10"/>
    <w:rsid w:val="00453A3C"/>
    <w:rsid w:val="00453C30"/>
    <w:rsid w:val="00455096"/>
    <w:rsid w:val="00456597"/>
    <w:rsid w:val="00460364"/>
    <w:rsid w:val="004610F7"/>
    <w:rsid w:val="00461CB4"/>
    <w:rsid w:val="0046313E"/>
    <w:rsid w:val="0046463B"/>
    <w:rsid w:val="00466F67"/>
    <w:rsid w:val="00470864"/>
    <w:rsid w:val="00470DB2"/>
    <w:rsid w:val="004716C3"/>
    <w:rsid w:val="0047308E"/>
    <w:rsid w:val="0047319F"/>
    <w:rsid w:val="0047423A"/>
    <w:rsid w:val="00477A89"/>
    <w:rsid w:val="004807EA"/>
    <w:rsid w:val="00482838"/>
    <w:rsid w:val="00483089"/>
    <w:rsid w:val="00483312"/>
    <w:rsid w:val="00483E9B"/>
    <w:rsid w:val="00485C35"/>
    <w:rsid w:val="004907D3"/>
    <w:rsid w:val="00491131"/>
    <w:rsid w:val="00491DB2"/>
    <w:rsid w:val="004920B3"/>
    <w:rsid w:val="004A0DF0"/>
    <w:rsid w:val="004A1DE8"/>
    <w:rsid w:val="004A32EE"/>
    <w:rsid w:val="004A37CD"/>
    <w:rsid w:val="004B02EF"/>
    <w:rsid w:val="004B1A63"/>
    <w:rsid w:val="004B1C75"/>
    <w:rsid w:val="004B2CAF"/>
    <w:rsid w:val="004B2DC6"/>
    <w:rsid w:val="004B45BA"/>
    <w:rsid w:val="004B6526"/>
    <w:rsid w:val="004B6B5C"/>
    <w:rsid w:val="004B781D"/>
    <w:rsid w:val="004C1964"/>
    <w:rsid w:val="004C1C8B"/>
    <w:rsid w:val="004C28FA"/>
    <w:rsid w:val="004C297B"/>
    <w:rsid w:val="004C54C9"/>
    <w:rsid w:val="004C54EE"/>
    <w:rsid w:val="004D0701"/>
    <w:rsid w:val="004D12BA"/>
    <w:rsid w:val="004D1782"/>
    <w:rsid w:val="004D4362"/>
    <w:rsid w:val="004D4BE0"/>
    <w:rsid w:val="004D69BB"/>
    <w:rsid w:val="004D7D75"/>
    <w:rsid w:val="004E0BD4"/>
    <w:rsid w:val="004E31FE"/>
    <w:rsid w:val="004E5E83"/>
    <w:rsid w:val="004E6B45"/>
    <w:rsid w:val="004F146D"/>
    <w:rsid w:val="004F53F3"/>
    <w:rsid w:val="004F63CB"/>
    <w:rsid w:val="004F6DA4"/>
    <w:rsid w:val="004F6F4D"/>
    <w:rsid w:val="00500295"/>
    <w:rsid w:val="005004AA"/>
    <w:rsid w:val="00502A6F"/>
    <w:rsid w:val="005035B7"/>
    <w:rsid w:val="005043DA"/>
    <w:rsid w:val="00510101"/>
    <w:rsid w:val="005126EF"/>
    <w:rsid w:val="00516330"/>
    <w:rsid w:val="00520DD3"/>
    <w:rsid w:val="00522732"/>
    <w:rsid w:val="005234E3"/>
    <w:rsid w:val="00523F29"/>
    <w:rsid w:val="005263BF"/>
    <w:rsid w:val="00532BCC"/>
    <w:rsid w:val="00532D2D"/>
    <w:rsid w:val="0053305A"/>
    <w:rsid w:val="0053351A"/>
    <w:rsid w:val="00534A80"/>
    <w:rsid w:val="00535608"/>
    <w:rsid w:val="00537037"/>
    <w:rsid w:val="005405C8"/>
    <w:rsid w:val="005407AF"/>
    <w:rsid w:val="0054173C"/>
    <w:rsid w:val="00543121"/>
    <w:rsid w:val="00543177"/>
    <w:rsid w:val="0054534C"/>
    <w:rsid w:val="0054727F"/>
    <w:rsid w:val="0054754D"/>
    <w:rsid w:val="00550BFE"/>
    <w:rsid w:val="00551564"/>
    <w:rsid w:val="005517C2"/>
    <w:rsid w:val="0055285B"/>
    <w:rsid w:val="00552D0E"/>
    <w:rsid w:val="00553D8A"/>
    <w:rsid w:val="0055426A"/>
    <w:rsid w:val="005559D2"/>
    <w:rsid w:val="005559FC"/>
    <w:rsid w:val="00556B2A"/>
    <w:rsid w:val="00556E69"/>
    <w:rsid w:val="005578D8"/>
    <w:rsid w:val="005605E3"/>
    <w:rsid w:val="00562A93"/>
    <w:rsid w:val="0056365B"/>
    <w:rsid w:val="00563B90"/>
    <w:rsid w:val="0056671E"/>
    <w:rsid w:val="005714EC"/>
    <w:rsid w:val="005715A7"/>
    <w:rsid w:val="00574BE9"/>
    <w:rsid w:val="005752CE"/>
    <w:rsid w:val="00575FE9"/>
    <w:rsid w:val="00576D4F"/>
    <w:rsid w:val="00576D8E"/>
    <w:rsid w:val="005805CC"/>
    <w:rsid w:val="00583A2F"/>
    <w:rsid w:val="0058778E"/>
    <w:rsid w:val="00590C91"/>
    <w:rsid w:val="00591382"/>
    <w:rsid w:val="00592126"/>
    <w:rsid w:val="00592983"/>
    <w:rsid w:val="00594245"/>
    <w:rsid w:val="00596509"/>
    <w:rsid w:val="00596F62"/>
    <w:rsid w:val="005A1AD8"/>
    <w:rsid w:val="005A4FEE"/>
    <w:rsid w:val="005A5469"/>
    <w:rsid w:val="005A685B"/>
    <w:rsid w:val="005A768D"/>
    <w:rsid w:val="005B05E3"/>
    <w:rsid w:val="005B7068"/>
    <w:rsid w:val="005B7BAE"/>
    <w:rsid w:val="005C1B1F"/>
    <w:rsid w:val="005C2519"/>
    <w:rsid w:val="005C4D3D"/>
    <w:rsid w:val="005C5003"/>
    <w:rsid w:val="005C5F79"/>
    <w:rsid w:val="005C6610"/>
    <w:rsid w:val="005C7A1F"/>
    <w:rsid w:val="005C7B81"/>
    <w:rsid w:val="005D02A2"/>
    <w:rsid w:val="005D1336"/>
    <w:rsid w:val="005D4E7A"/>
    <w:rsid w:val="005D6786"/>
    <w:rsid w:val="005D698B"/>
    <w:rsid w:val="005D6BA8"/>
    <w:rsid w:val="005D7EAB"/>
    <w:rsid w:val="005E1F72"/>
    <w:rsid w:val="005E43DE"/>
    <w:rsid w:val="005E45C2"/>
    <w:rsid w:val="005E58A8"/>
    <w:rsid w:val="005E6660"/>
    <w:rsid w:val="005E66BB"/>
    <w:rsid w:val="005E7346"/>
    <w:rsid w:val="005E755D"/>
    <w:rsid w:val="005F0287"/>
    <w:rsid w:val="005F1334"/>
    <w:rsid w:val="005F21F2"/>
    <w:rsid w:val="005F6EBF"/>
    <w:rsid w:val="005F7F0C"/>
    <w:rsid w:val="00600000"/>
    <w:rsid w:val="006032E3"/>
    <w:rsid w:val="006047A3"/>
    <w:rsid w:val="006047ED"/>
    <w:rsid w:val="0061182F"/>
    <w:rsid w:val="00611CEA"/>
    <w:rsid w:val="00613482"/>
    <w:rsid w:val="00614A13"/>
    <w:rsid w:val="006171A9"/>
    <w:rsid w:val="006201A8"/>
    <w:rsid w:val="00622AD1"/>
    <w:rsid w:val="00626519"/>
    <w:rsid w:val="00626ADF"/>
    <w:rsid w:val="00626F96"/>
    <w:rsid w:val="00632527"/>
    <w:rsid w:val="00632E33"/>
    <w:rsid w:val="006378E4"/>
    <w:rsid w:val="00643596"/>
    <w:rsid w:val="006441FF"/>
    <w:rsid w:val="00644639"/>
    <w:rsid w:val="00644B16"/>
    <w:rsid w:val="00645898"/>
    <w:rsid w:val="006470FC"/>
    <w:rsid w:val="0064723C"/>
    <w:rsid w:val="0064789C"/>
    <w:rsid w:val="00652845"/>
    <w:rsid w:val="0065336D"/>
    <w:rsid w:val="0065390F"/>
    <w:rsid w:val="006603D5"/>
    <w:rsid w:val="00664E11"/>
    <w:rsid w:val="00670CC9"/>
    <w:rsid w:val="0067100A"/>
    <w:rsid w:val="0067174E"/>
    <w:rsid w:val="00673793"/>
    <w:rsid w:val="00673C71"/>
    <w:rsid w:val="00680312"/>
    <w:rsid w:val="006806F8"/>
    <w:rsid w:val="00681AB3"/>
    <w:rsid w:val="00683524"/>
    <w:rsid w:val="00685D62"/>
    <w:rsid w:val="0068604D"/>
    <w:rsid w:val="006863F6"/>
    <w:rsid w:val="00690B99"/>
    <w:rsid w:val="006918C0"/>
    <w:rsid w:val="00691A3F"/>
    <w:rsid w:val="006943C2"/>
    <w:rsid w:val="00696757"/>
    <w:rsid w:val="00696F9A"/>
    <w:rsid w:val="0069754B"/>
    <w:rsid w:val="0069777C"/>
    <w:rsid w:val="00697B94"/>
    <w:rsid w:val="006A0AFE"/>
    <w:rsid w:val="006A1B0F"/>
    <w:rsid w:val="006A2D31"/>
    <w:rsid w:val="006A5627"/>
    <w:rsid w:val="006A649E"/>
    <w:rsid w:val="006A6CAA"/>
    <w:rsid w:val="006B2436"/>
    <w:rsid w:val="006B396C"/>
    <w:rsid w:val="006B42EB"/>
    <w:rsid w:val="006B57B4"/>
    <w:rsid w:val="006B5811"/>
    <w:rsid w:val="006B6655"/>
    <w:rsid w:val="006C0651"/>
    <w:rsid w:val="006C1785"/>
    <w:rsid w:val="006C2726"/>
    <w:rsid w:val="006C51F8"/>
    <w:rsid w:val="006C714C"/>
    <w:rsid w:val="006D0241"/>
    <w:rsid w:val="006D0DC2"/>
    <w:rsid w:val="006D3369"/>
    <w:rsid w:val="006D3746"/>
    <w:rsid w:val="006D38DA"/>
    <w:rsid w:val="006D3BE3"/>
    <w:rsid w:val="006D7578"/>
    <w:rsid w:val="006E3F25"/>
    <w:rsid w:val="006E3F75"/>
    <w:rsid w:val="006E4BC0"/>
    <w:rsid w:val="006E5DD3"/>
    <w:rsid w:val="006F0699"/>
    <w:rsid w:val="006F1B59"/>
    <w:rsid w:val="006F21D4"/>
    <w:rsid w:val="006F4739"/>
    <w:rsid w:val="006F7954"/>
    <w:rsid w:val="00700698"/>
    <w:rsid w:val="00701178"/>
    <w:rsid w:val="00702865"/>
    <w:rsid w:val="0070554F"/>
    <w:rsid w:val="00707602"/>
    <w:rsid w:val="00710F9C"/>
    <w:rsid w:val="007114CC"/>
    <w:rsid w:val="00712971"/>
    <w:rsid w:val="007164BB"/>
    <w:rsid w:val="00717EAC"/>
    <w:rsid w:val="00721E7F"/>
    <w:rsid w:val="00722304"/>
    <w:rsid w:val="00723F77"/>
    <w:rsid w:val="00726227"/>
    <w:rsid w:val="007268A0"/>
    <w:rsid w:val="00726BF8"/>
    <w:rsid w:val="00732458"/>
    <w:rsid w:val="00732922"/>
    <w:rsid w:val="00734C91"/>
    <w:rsid w:val="00734E6E"/>
    <w:rsid w:val="007356AB"/>
    <w:rsid w:val="0074006D"/>
    <w:rsid w:val="00740B9E"/>
    <w:rsid w:val="007419A4"/>
    <w:rsid w:val="0074555A"/>
    <w:rsid w:val="00745C72"/>
    <w:rsid w:val="0074774D"/>
    <w:rsid w:val="00750A18"/>
    <w:rsid w:val="00756983"/>
    <w:rsid w:val="00757B01"/>
    <w:rsid w:val="00757DCD"/>
    <w:rsid w:val="00757EB0"/>
    <w:rsid w:val="007610F0"/>
    <w:rsid w:val="007622AE"/>
    <w:rsid w:val="00770E9D"/>
    <w:rsid w:val="00777832"/>
    <w:rsid w:val="00777D34"/>
    <w:rsid w:val="00783D19"/>
    <w:rsid w:val="00785D0F"/>
    <w:rsid w:val="00787390"/>
    <w:rsid w:val="0078773E"/>
    <w:rsid w:val="00790ED4"/>
    <w:rsid w:val="007935E8"/>
    <w:rsid w:val="00793A93"/>
    <w:rsid w:val="00797921"/>
    <w:rsid w:val="00797A06"/>
    <w:rsid w:val="007A0063"/>
    <w:rsid w:val="007A398D"/>
    <w:rsid w:val="007A3E85"/>
    <w:rsid w:val="007A6BB0"/>
    <w:rsid w:val="007B00AE"/>
    <w:rsid w:val="007B11D9"/>
    <w:rsid w:val="007B2395"/>
    <w:rsid w:val="007B29C8"/>
    <w:rsid w:val="007B2B32"/>
    <w:rsid w:val="007B39B5"/>
    <w:rsid w:val="007B5689"/>
    <w:rsid w:val="007C29AC"/>
    <w:rsid w:val="007C4697"/>
    <w:rsid w:val="007C4B34"/>
    <w:rsid w:val="007C4F55"/>
    <w:rsid w:val="007C502C"/>
    <w:rsid w:val="007C70E5"/>
    <w:rsid w:val="007D0CCA"/>
    <w:rsid w:val="007D2E8C"/>
    <w:rsid w:val="007D3147"/>
    <w:rsid w:val="007E0525"/>
    <w:rsid w:val="007E3A51"/>
    <w:rsid w:val="007E3CC4"/>
    <w:rsid w:val="007E41F5"/>
    <w:rsid w:val="007E71C7"/>
    <w:rsid w:val="007F10CE"/>
    <w:rsid w:val="007F24A7"/>
    <w:rsid w:val="007F2816"/>
    <w:rsid w:val="007F39B1"/>
    <w:rsid w:val="007F414D"/>
    <w:rsid w:val="007F4A52"/>
    <w:rsid w:val="00800138"/>
    <w:rsid w:val="00801A68"/>
    <w:rsid w:val="008024D1"/>
    <w:rsid w:val="00802940"/>
    <w:rsid w:val="008031C2"/>
    <w:rsid w:val="008035CC"/>
    <w:rsid w:val="00805A1E"/>
    <w:rsid w:val="00812F46"/>
    <w:rsid w:val="008171A7"/>
    <w:rsid w:val="00820F8D"/>
    <w:rsid w:val="008211F3"/>
    <w:rsid w:val="00823A86"/>
    <w:rsid w:val="00823BCC"/>
    <w:rsid w:val="0082456D"/>
    <w:rsid w:val="00825B0A"/>
    <w:rsid w:val="008300C5"/>
    <w:rsid w:val="00830EB4"/>
    <w:rsid w:val="00831339"/>
    <w:rsid w:val="00833558"/>
    <w:rsid w:val="0083394A"/>
    <w:rsid w:val="00833E6B"/>
    <w:rsid w:val="008343D5"/>
    <w:rsid w:val="00837B98"/>
    <w:rsid w:val="0084174A"/>
    <w:rsid w:val="00841D7F"/>
    <w:rsid w:val="008458CC"/>
    <w:rsid w:val="00845CDF"/>
    <w:rsid w:val="0084681A"/>
    <w:rsid w:val="008469C2"/>
    <w:rsid w:val="00847B03"/>
    <w:rsid w:val="00847FBF"/>
    <w:rsid w:val="00851518"/>
    <w:rsid w:val="00854AE7"/>
    <w:rsid w:val="00861239"/>
    <w:rsid w:val="00861D1C"/>
    <w:rsid w:val="008632EF"/>
    <w:rsid w:val="00863348"/>
    <w:rsid w:val="008643FE"/>
    <w:rsid w:val="00864F63"/>
    <w:rsid w:val="00870D77"/>
    <w:rsid w:val="00871F09"/>
    <w:rsid w:val="00874815"/>
    <w:rsid w:val="00875364"/>
    <w:rsid w:val="008779A6"/>
    <w:rsid w:val="00880164"/>
    <w:rsid w:val="00881E5A"/>
    <w:rsid w:val="00886A83"/>
    <w:rsid w:val="00890758"/>
    <w:rsid w:val="008927FF"/>
    <w:rsid w:val="008972D1"/>
    <w:rsid w:val="008974B5"/>
    <w:rsid w:val="00897F0D"/>
    <w:rsid w:val="008A12F4"/>
    <w:rsid w:val="008B1CC7"/>
    <w:rsid w:val="008B1E6F"/>
    <w:rsid w:val="008B1EAE"/>
    <w:rsid w:val="008B5CA6"/>
    <w:rsid w:val="008B76CA"/>
    <w:rsid w:val="008C1DB8"/>
    <w:rsid w:val="008C21DC"/>
    <w:rsid w:val="008C29F6"/>
    <w:rsid w:val="008C6278"/>
    <w:rsid w:val="008C7547"/>
    <w:rsid w:val="008C7CCC"/>
    <w:rsid w:val="008D4F27"/>
    <w:rsid w:val="008D6103"/>
    <w:rsid w:val="008D66FB"/>
    <w:rsid w:val="008E1109"/>
    <w:rsid w:val="008E15D5"/>
    <w:rsid w:val="008E28CD"/>
    <w:rsid w:val="008E2970"/>
    <w:rsid w:val="008E384C"/>
    <w:rsid w:val="008E5244"/>
    <w:rsid w:val="008E6EA8"/>
    <w:rsid w:val="008F0D9B"/>
    <w:rsid w:val="008F2AB3"/>
    <w:rsid w:val="008F4737"/>
    <w:rsid w:val="008F4885"/>
    <w:rsid w:val="008F4B8B"/>
    <w:rsid w:val="008F562F"/>
    <w:rsid w:val="008F79C3"/>
    <w:rsid w:val="008F7BFE"/>
    <w:rsid w:val="008F7E32"/>
    <w:rsid w:val="009031D6"/>
    <w:rsid w:val="00903AAB"/>
    <w:rsid w:val="0090703B"/>
    <w:rsid w:val="0091067A"/>
    <w:rsid w:val="00914567"/>
    <w:rsid w:val="00914FBB"/>
    <w:rsid w:val="00915185"/>
    <w:rsid w:val="00916D80"/>
    <w:rsid w:val="0092349D"/>
    <w:rsid w:val="00927B26"/>
    <w:rsid w:val="00930A1A"/>
    <w:rsid w:val="00930CD2"/>
    <w:rsid w:val="009323EA"/>
    <w:rsid w:val="00932797"/>
    <w:rsid w:val="009328CC"/>
    <w:rsid w:val="00932A57"/>
    <w:rsid w:val="00934F00"/>
    <w:rsid w:val="00945573"/>
    <w:rsid w:val="0095393E"/>
    <w:rsid w:val="00955EAD"/>
    <w:rsid w:val="00961B22"/>
    <w:rsid w:val="009631BF"/>
    <w:rsid w:val="0096528F"/>
    <w:rsid w:val="009664DC"/>
    <w:rsid w:val="0096688D"/>
    <w:rsid w:val="00966FAE"/>
    <w:rsid w:val="0096709C"/>
    <w:rsid w:val="00967145"/>
    <w:rsid w:val="0097079B"/>
    <w:rsid w:val="00970D5A"/>
    <w:rsid w:val="00970F18"/>
    <w:rsid w:val="009721FA"/>
    <w:rsid w:val="00973CBE"/>
    <w:rsid w:val="009756E9"/>
    <w:rsid w:val="00975CB8"/>
    <w:rsid w:val="00976001"/>
    <w:rsid w:val="0098785F"/>
    <w:rsid w:val="00987F8A"/>
    <w:rsid w:val="00992E88"/>
    <w:rsid w:val="00995F04"/>
    <w:rsid w:val="009A16FB"/>
    <w:rsid w:val="009A1EC8"/>
    <w:rsid w:val="009A4079"/>
    <w:rsid w:val="009A5D85"/>
    <w:rsid w:val="009A5F40"/>
    <w:rsid w:val="009B4CD5"/>
    <w:rsid w:val="009B70B3"/>
    <w:rsid w:val="009B7C71"/>
    <w:rsid w:val="009B7EF8"/>
    <w:rsid w:val="009C0B32"/>
    <w:rsid w:val="009C5944"/>
    <w:rsid w:val="009C6C3C"/>
    <w:rsid w:val="009D15FD"/>
    <w:rsid w:val="009D2F05"/>
    <w:rsid w:val="009D36F8"/>
    <w:rsid w:val="009D3973"/>
    <w:rsid w:val="009D50C2"/>
    <w:rsid w:val="009E054E"/>
    <w:rsid w:val="009E2A37"/>
    <w:rsid w:val="009E4C04"/>
    <w:rsid w:val="009E6BAA"/>
    <w:rsid w:val="009E7868"/>
    <w:rsid w:val="009E7F7F"/>
    <w:rsid w:val="009F3002"/>
    <w:rsid w:val="009F5E8E"/>
    <w:rsid w:val="00A00DB2"/>
    <w:rsid w:val="00A013CE"/>
    <w:rsid w:val="00A05AC6"/>
    <w:rsid w:val="00A10244"/>
    <w:rsid w:val="00A11C16"/>
    <w:rsid w:val="00A12129"/>
    <w:rsid w:val="00A13DF3"/>
    <w:rsid w:val="00A15932"/>
    <w:rsid w:val="00A15BE0"/>
    <w:rsid w:val="00A16CD0"/>
    <w:rsid w:val="00A176EC"/>
    <w:rsid w:val="00A2000D"/>
    <w:rsid w:val="00A20A38"/>
    <w:rsid w:val="00A23CC8"/>
    <w:rsid w:val="00A376A9"/>
    <w:rsid w:val="00A400C5"/>
    <w:rsid w:val="00A40795"/>
    <w:rsid w:val="00A41931"/>
    <w:rsid w:val="00A41E5E"/>
    <w:rsid w:val="00A46506"/>
    <w:rsid w:val="00A47E71"/>
    <w:rsid w:val="00A50A2F"/>
    <w:rsid w:val="00A518AD"/>
    <w:rsid w:val="00A52383"/>
    <w:rsid w:val="00A57EF4"/>
    <w:rsid w:val="00A60B44"/>
    <w:rsid w:val="00A61576"/>
    <w:rsid w:val="00A6244F"/>
    <w:rsid w:val="00A63E3D"/>
    <w:rsid w:val="00A64786"/>
    <w:rsid w:val="00A6631B"/>
    <w:rsid w:val="00A66B8F"/>
    <w:rsid w:val="00A67502"/>
    <w:rsid w:val="00A741C1"/>
    <w:rsid w:val="00A763C4"/>
    <w:rsid w:val="00A76818"/>
    <w:rsid w:val="00A84269"/>
    <w:rsid w:val="00A8596B"/>
    <w:rsid w:val="00A85BA8"/>
    <w:rsid w:val="00A86482"/>
    <w:rsid w:val="00A87F10"/>
    <w:rsid w:val="00A91CB0"/>
    <w:rsid w:val="00A92667"/>
    <w:rsid w:val="00A93C7E"/>
    <w:rsid w:val="00AA317A"/>
    <w:rsid w:val="00AA40CF"/>
    <w:rsid w:val="00AA436E"/>
    <w:rsid w:val="00AA640C"/>
    <w:rsid w:val="00AB0405"/>
    <w:rsid w:val="00AB1773"/>
    <w:rsid w:val="00AB21F5"/>
    <w:rsid w:val="00AB2926"/>
    <w:rsid w:val="00AB3E12"/>
    <w:rsid w:val="00AB4FEB"/>
    <w:rsid w:val="00AC1779"/>
    <w:rsid w:val="00AC195C"/>
    <w:rsid w:val="00AC22CB"/>
    <w:rsid w:val="00AC3116"/>
    <w:rsid w:val="00AC4DC1"/>
    <w:rsid w:val="00AC4FFB"/>
    <w:rsid w:val="00AC595B"/>
    <w:rsid w:val="00AC7DB3"/>
    <w:rsid w:val="00AD0CB7"/>
    <w:rsid w:val="00AD3261"/>
    <w:rsid w:val="00AD356A"/>
    <w:rsid w:val="00AD4E21"/>
    <w:rsid w:val="00AD6993"/>
    <w:rsid w:val="00AD7343"/>
    <w:rsid w:val="00AD7BB1"/>
    <w:rsid w:val="00AE2B72"/>
    <w:rsid w:val="00AE2F23"/>
    <w:rsid w:val="00AE379A"/>
    <w:rsid w:val="00AE4FD9"/>
    <w:rsid w:val="00AE7565"/>
    <w:rsid w:val="00AF198D"/>
    <w:rsid w:val="00AF3719"/>
    <w:rsid w:val="00AF7986"/>
    <w:rsid w:val="00AF7AA0"/>
    <w:rsid w:val="00B0104A"/>
    <w:rsid w:val="00B011C1"/>
    <w:rsid w:val="00B0462A"/>
    <w:rsid w:val="00B046CB"/>
    <w:rsid w:val="00B0587E"/>
    <w:rsid w:val="00B05B59"/>
    <w:rsid w:val="00B07B4B"/>
    <w:rsid w:val="00B13E37"/>
    <w:rsid w:val="00B13F85"/>
    <w:rsid w:val="00B14132"/>
    <w:rsid w:val="00B14E08"/>
    <w:rsid w:val="00B162D1"/>
    <w:rsid w:val="00B1707A"/>
    <w:rsid w:val="00B21DA9"/>
    <w:rsid w:val="00B23A21"/>
    <w:rsid w:val="00B30486"/>
    <w:rsid w:val="00B3361B"/>
    <w:rsid w:val="00B349E3"/>
    <w:rsid w:val="00B363A7"/>
    <w:rsid w:val="00B37D6A"/>
    <w:rsid w:val="00B40EC9"/>
    <w:rsid w:val="00B43E8C"/>
    <w:rsid w:val="00B457C9"/>
    <w:rsid w:val="00B46505"/>
    <w:rsid w:val="00B47F82"/>
    <w:rsid w:val="00B50979"/>
    <w:rsid w:val="00B514D3"/>
    <w:rsid w:val="00B52A7D"/>
    <w:rsid w:val="00B530A1"/>
    <w:rsid w:val="00B60FDB"/>
    <w:rsid w:val="00B61C3B"/>
    <w:rsid w:val="00B62CE3"/>
    <w:rsid w:val="00B64ECC"/>
    <w:rsid w:val="00B65F5D"/>
    <w:rsid w:val="00B65FFB"/>
    <w:rsid w:val="00B755FF"/>
    <w:rsid w:val="00B765DA"/>
    <w:rsid w:val="00B8029D"/>
    <w:rsid w:val="00B80D4C"/>
    <w:rsid w:val="00B821D7"/>
    <w:rsid w:val="00B83381"/>
    <w:rsid w:val="00B83B06"/>
    <w:rsid w:val="00B8542F"/>
    <w:rsid w:val="00B865D9"/>
    <w:rsid w:val="00B86A82"/>
    <w:rsid w:val="00B91C2E"/>
    <w:rsid w:val="00B92B24"/>
    <w:rsid w:val="00B9335B"/>
    <w:rsid w:val="00B93ACB"/>
    <w:rsid w:val="00B93B29"/>
    <w:rsid w:val="00B96075"/>
    <w:rsid w:val="00B96488"/>
    <w:rsid w:val="00B96A85"/>
    <w:rsid w:val="00BA0F95"/>
    <w:rsid w:val="00BA22A5"/>
    <w:rsid w:val="00BA3208"/>
    <w:rsid w:val="00BA3BE2"/>
    <w:rsid w:val="00BA5CAF"/>
    <w:rsid w:val="00BA67BC"/>
    <w:rsid w:val="00BA6A52"/>
    <w:rsid w:val="00BB0ED4"/>
    <w:rsid w:val="00BB2FDC"/>
    <w:rsid w:val="00BB42D2"/>
    <w:rsid w:val="00BB60C8"/>
    <w:rsid w:val="00BC1707"/>
    <w:rsid w:val="00BC23F0"/>
    <w:rsid w:val="00BC469A"/>
    <w:rsid w:val="00BC5133"/>
    <w:rsid w:val="00BC55C8"/>
    <w:rsid w:val="00BC6686"/>
    <w:rsid w:val="00BC6D01"/>
    <w:rsid w:val="00BC76D6"/>
    <w:rsid w:val="00BC7D1F"/>
    <w:rsid w:val="00BD140B"/>
    <w:rsid w:val="00BD1A41"/>
    <w:rsid w:val="00BD1ADD"/>
    <w:rsid w:val="00BD22FA"/>
    <w:rsid w:val="00BD4B5C"/>
    <w:rsid w:val="00BE08C9"/>
    <w:rsid w:val="00BE1147"/>
    <w:rsid w:val="00BE1C35"/>
    <w:rsid w:val="00BE2A57"/>
    <w:rsid w:val="00BE43DA"/>
    <w:rsid w:val="00BE6227"/>
    <w:rsid w:val="00BF297B"/>
    <w:rsid w:val="00BF2CED"/>
    <w:rsid w:val="00BF566A"/>
    <w:rsid w:val="00BF64C0"/>
    <w:rsid w:val="00BF7D42"/>
    <w:rsid w:val="00C01199"/>
    <w:rsid w:val="00C01942"/>
    <w:rsid w:val="00C0307A"/>
    <w:rsid w:val="00C03F29"/>
    <w:rsid w:val="00C044ED"/>
    <w:rsid w:val="00C06F2B"/>
    <w:rsid w:val="00C1377D"/>
    <w:rsid w:val="00C13C74"/>
    <w:rsid w:val="00C1558E"/>
    <w:rsid w:val="00C22DB5"/>
    <w:rsid w:val="00C23E54"/>
    <w:rsid w:val="00C2519A"/>
    <w:rsid w:val="00C25D3E"/>
    <w:rsid w:val="00C26F2C"/>
    <w:rsid w:val="00C274F0"/>
    <w:rsid w:val="00C277A1"/>
    <w:rsid w:val="00C27CB8"/>
    <w:rsid w:val="00C27E1F"/>
    <w:rsid w:val="00C427AD"/>
    <w:rsid w:val="00C43772"/>
    <w:rsid w:val="00C44E10"/>
    <w:rsid w:val="00C45342"/>
    <w:rsid w:val="00C46013"/>
    <w:rsid w:val="00C46C67"/>
    <w:rsid w:val="00C5155F"/>
    <w:rsid w:val="00C53CC9"/>
    <w:rsid w:val="00C55E1A"/>
    <w:rsid w:val="00C57F28"/>
    <w:rsid w:val="00C60846"/>
    <w:rsid w:val="00C63B2A"/>
    <w:rsid w:val="00C66DA4"/>
    <w:rsid w:val="00C66EF9"/>
    <w:rsid w:val="00C70583"/>
    <w:rsid w:val="00C7165E"/>
    <w:rsid w:val="00C71A29"/>
    <w:rsid w:val="00C73372"/>
    <w:rsid w:val="00C73B80"/>
    <w:rsid w:val="00C767BB"/>
    <w:rsid w:val="00C77A85"/>
    <w:rsid w:val="00C77F07"/>
    <w:rsid w:val="00C82F9D"/>
    <w:rsid w:val="00C83F71"/>
    <w:rsid w:val="00C85BB2"/>
    <w:rsid w:val="00C87CBF"/>
    <w:rsid w:val="00C923CB"/>
    <w:rsid w:val="00C95AD6"/>
    <w:rsid w:val="00C96CAA"/>
    <w:rsid w:val="00C97714"/>
    <w:rsid w:val="00CA0786"/>
    <w:rsid w:val="00CA0845"/>
    <w:rsid w:val="00CA136A"/>
    <w:rsid w:val="00CA2710"/>
    <w:rsid w:val="00CA34E0"/>
    <w:rsid w:val="00CA66CD"/>
    <w:rsid w:val="00CA684E"/>
    <w:rsid w:val="00CA685D"/>
    <w:rsid w:val="00CA6FC1"/>
    <w:rsid w:val="00CA76E7"/>
    <w:rsid w:val="00CB0DCB"/>
    <w:rsid w:val="00CB6C22"/>
    <w:rsid w:val="00CC2287"/>
    <w:rsid w:val="00CC238C"/>
    <w:rsid w:val="00CC4CDF"/>
    <w:rsid w:val="00CC688F"/>
    <w:rsid w:val="00CC79B0"/>
    <w:rsid w:val="00CD25A8"/>
    <w:rsid w:val="00CD5089"/>
    <w:rsid w:val="00CD7FF7"/>
    <w:rsid w:val="00CE1598"/>
    <w:rsid w:val="00CE1B2C"/>
    <w:rsid w:val="00CE6443"/>
    <w:rsid w:val="00CF20A3"/>
    <w:rsid w:val="00CF2261"/>
    <w:rsid w:val="00CF31DA"/>
    <w:rsid w:val="00CF73FB"/>
    <w:rsid w:val="00D00CB1"/>
    <w:rsid w:val="00D104AA"/>
    <w:rsid w:val="00D10B0C"/>
    <w:rsid w:val="00D1168E"/>
    <w:rsid w:val="00D145CA"/>
    <w:rsid w:val="00D14BE6"/>
    <w:rsid w:val="00D1654D"/>
    <w:rsid w:val="00D23617"/>
    <w:rsid w:val="00D23999"/>
    <w:rsid w:val="00D23E6B"/>
    <w:rsid w:val="00D27C8D"/>
    <w:rsid w:val="00D31FBA"/>
    <w:rsid w:val="00D411CD"/>
    <w:rsid w:val="00D4330C"/>
    <w:rsid w:val="00D43541"/>
    <w:rsid w:val="00D447F9"/>
    <w:rsid w:val="00D465F6"/>
    <w:rsid w:val="00D46647"/>
    <w:rsid w:val="00D5006F"/>
    <w:rsid w:val="00D50DB8"/>
    <w:rsid w:val="00D5379E"/>
    <w:rsid w:val="00D5705C"/>
    <w:rsid w:val="00D60A5F"/>
    <w:rsid w:val="00D61ECC"/>
    <w:rsid w:val="00D62E0B"/>
    <w:rsid w:val="00D63A00"/>
    <w:rsid w:val="00D63F87"/>
    <w:rsid w:val="00D64305"/>
    <w:rsid w:val="00D65695"/>
    <w:rsid w:val="00D752AF"/>
    <w:rsid w:val="00D81769"/>
    <w:rsid w:val="00D82233"/>
    <w:rsid w:val="00D824AF"/>
    <w:rsid w:val="00D84CAE"/>
    <w:rsid w:val="00D8552F"/>
    <w:rsid w:val="00D90EB3"/>
    <w:rsid w:val="00D90F82"/>
    <w:rsid w:val="00D92C61"/>
    <w:rsid w:val="00D95999"/>
    <w:rsid w:val="00D97E77"/>
    <w:rsid w:val="00DA29EC"/>
    <w:rsid w:val="00DA2BD7"/>
    <w:rsid w:val="00DA4AC8"/>
    <w:rsid w:val="00DA4F8A"/>
    <w:rsid w:val="00DA509D"/>
    <w:rsid w:val="00DA7605"/>
    <w:rsid w:val="00DA7A06"/>
    <w:rsid w:val="00DB2B77"/>
    <w:rsid w:val="00DB458E"/>
    <w:rsid w:val="00DB574A"/>
    <w:rsid w:val="00DB59D9"/>
    <w:rsid w:val="00DB6412"/>
    <w:rsid w:val="00DB7263"/>
    <w:rsid w:val="00DB7F53"/>
    <w:rsid w:val="00DC1365"/>
    <w:rsid w:val="00DC43AC"/>
    <w:rsid w:val="00DC6D31"/>
    <w:rsid w:val="00DC6F41"/>
    <w:rsid w:val="00DC771D"/>
    <w:rsid w:val="00DD0DBF"/>
    <w:rsid w:val="00DD16C7"/>
    <w:rsid w:val="00DD27AC"/>
    <w:rsid w:val="00DD4BD2"/>
    <w:rsid w:val="00DD502F"/>
    <w:rsid w:val="00DD671B"/>
    <w:rsid w:val="00DE070B"/>
    <w:rsid w:val="00DE3BDC"/>
    <w:rsid w:val="00DE4962"/>
    <w:rsid w:val="00DE5E89"/>
    <w:rsid w:val="00DE6EB9"/>
    <w:rsid w:val="00DF2022"/>
    <w:rsid w:val="00DF2CF7"/>
    <w:rsid w:val="00DF3B43"/>
    <w:rsid w:val="00DF5273"/>
    <w:rsid w:val="00DF529D"/>
    <w:rsid w:val="00E00597"/>
    <w:rsid w:val="00E006A0"/>
    <w:rsid w:val="00E0386B"/>
    <w:rsid w:val="00E0420A"/>
    <w:rsid w:val="00E0719F"/>
    <w:rsid w:val="00E07A25"/>
    <w:rsid w:val="00E10377"/>
    <w:rsid w:val="00E1107E"/>
    <w:rsid w:val="00E12845"/>
    <w:rsid w:val="00E12E2F"/>
    <w:rsid w:val="00E13990"/>
    <w:rsid w:val="00E13A7E"/>
    <w:rsid w:val="00E159C5"/>
    <w:rsid w:val="00E16C4A"/>
    <w:rsid w:val="00E202E3"/>
    <w:rsid w:val="00E22946"/>
    <w:rsid w:val="00E23623"/>
    <w:rsid w:val="00E24772"/>
    <w:rsid w:val="00E267C6"/>
    <w:rsid w:val="00E374B4"/>
    <w:rsid w:val="00E37509"/>
    <w:rsid w:val="00E4583F"/>
    <w:rsid w:val="00E462FD"/>
    <w:rsid w:val="00E46C40"/>
    <w:rsid w:val="00E5076C"/>
    <w:rsid w:val="00E52419"/>
    <w:rsid w:val="00E52547"/>
    <w:rsid w:val="00E52AD6"/>
    <w:rsid w:val="00E538F1"/>
    <w:rsid w:val="00E54073"/>
    <w:rsid w:val="00E54A43"/>
    <w:rsid w:val="00E54F22"/>
    <w:rsid w:val="00E5512C"/>
    <w:rsid w:val="00E55B3B"/>
    <w:rsid w:val="00E565DD"/>
    <w:rsid w:val="00E57349"/>
    <w:rsid w:val="00E605B4"/>
    <w:rsid w:val="00E63ED2"/>
    <w:rsid w:val="00E640C1"/>
    <w:rsid w:val="00E654A2"/>
    <w:rsid w:val="00E66580"/>
    <w:rsid w:val="00E679C4"/>
    <w:rsid w:val="00E73FFF"/>
    <w:rsid w:val="00E76968"/>
    <w:rsid w:val="00E830C0"/>
    <w:rsid w:val="00E83536"/>
    <w:rsid w:val="00E871FF"/>
    <w:rsid w:val="00E87F31"/>
    <w:rsid w:val="00E91263"/>
    <w:rsid w:val="00E924CE"/>
    <w:rsid w:val="00E930D7"/>
    <w:rsid w:val="00E9670C"/>
    <w:rsid w:val="00EA1DA9"/>
    <w:rsid w:val="00EA23D5"/>
    <w:rsid w:val="00EA2EF4"/>
    <w:rsid w:val="00EA4736"/>
    <w:rsid w:val="00EA4874"/>
    <w:rsid w:val="00EA7784"/>
    <w:rsid w:val="00EA7A3B"/>
    <w:rsid w:val="00EB3F1F"/>
    <w:rsid w:val="00EB3F38"/>
    <w:rsid w:val="00EB72FD"/>
    <w:rsid w:val="00EB7717"/>
    <w:rsid w:val="00EC46C8"/>
    <w:rsid w:val="00EC57AA"/>
    <w:rsid w:val="00EC57D7"/>
    <w:rsid w:val="00EC597F"/>
    <w:rsid w:val="00EC7BB0"/>
    <w:rsid w:val="00EC7C9B"/>
    <w:rsid w:val="00ED3613"/>
    <w:rsid w:val="00ED42AB"/>
    <w:rsid w:val="00ED513A"/>
    <w:rsid w:val="00ED6751"/>
    <w:rsid w:val="00ED7758"/>
    <w:rsid w:val="00EE0FC2"/>
    <w:rsid w:val="00EE198C"/>
    <w:rsid w:val="00EE2A6F"/>
    <w:rsid w:val="00EE31D5"/>
    <w:rsid w:val="00EF4021"/>
    <w:rsid w:val="00EF64A6"/>
    <w:rsid w:val="00EF65C1"/>
    <w:rsid w:val="00F00A80"/>
    <w:rsid w:val="00F01A89"/>
    <w:rsid w:val="00F01A91"/>
    <w:rsid w:val="00F038CD"/>
    <w:rsid w:val="00F049AD"/>
    <w:rsid w:val="00F06098"/>
    <w:rsid w:val="00F061A7"/>
    <w:rsid w:val="00F1142B"/>
    <w:rsid w:val="00F122FB"/>
    <w:rsid w:val="00F137F9"/>
    <w:rsid w:val="00F15C02"/>
    <w:rsid w:val="00F1639A"/>
    <w:rsid w:val="00F17C1E"/>
    <w:rsid w:val="00F209E2"/>
    <w:rsid w:val="00F20AE5"/>
    <w:rsid w:val="00F20E84"/>
    <w:rsid w:val="00F21CDE"/>
    <w:rsid w:val="00F21EBA"/>
    <w:rsid w:val="00F25489"/>
    <w:rsid w:val="00F268D0"/>
    <w:rsid w:val="00F305D7"/>
    <w:rsid w:val="00F30AF8"/>
    <w:rsid w:val="00F30BBF"/>
    <w:rsid w:val="00F32BF9"/>
    <w:rsid w:val="00F336C1"/>
    <w:rsid w:val="00F34EE9"/>
    <w:rsid w:val="00F36365"/>
    <w:rsid w:val="00F40443"/>
    <w:rsid w:val="00F41357"/>
    <w:rsid w:val="00F4284A"/>
    <w:rsid w:val="00F43A85"/>
    <w:rsid w:val="00F43E81"/>
    <w:rsid w:val="00F47084"/>
    <w:rsid w:val="00F47C44"/>
    <w:rsid w:val="00F50648"/>
    <w:rsid w:val="00F56438"/>
    <w:rsid w:val="00F564B4"/>
    <w:rsid w:val="00F626AD"/>
    <w:rsid w:val="00F70220"/>
    <w:rsid w:val="00F729FD"/>
    <w:rsid w:val="00F73975"/>
    <w:rsid w:val="00F74104"/>
    <w:rsid w:val="00F75592"/>
    <w:rsid w:val="00F7579D"/>
    <w:rsid w:val="00F77F84"/>
    <w:rsid w:val="00F805B8"/>
    <w:rsid w:val="00F80B14"/>
    <w:rsid w:val="00F867E9"/>
    <w:rsid w:val="00F86DB8"/>
    <w:rsid w:val="00F878C8"/>
    <w:rsid w:val="00F90442"/>
    <w:rsid w:val="00F90748"/>
    <w:rsid w:val="00F9296D"/>
    <w:rsid w:val="00F94D79"/>
    <w:rsid w:val="00F94F51"/>
    <w:rsid w:val="00F965FF"/>
    <w:rsid w:val="00F96950"/>
    <w:rsid w:val="00F973C6"/>
    <w:rsid w:val="00F97AE0"/>
    <w:rsid w:val="00FA1849"/>
    <w:rsid w:val="00FA22BE"/>
    <w:rsid w:val="00FB3E8A"/>
    <w:rsid w:val="00FB4D2B"/>
    <w:rsid w:val="00FB5287"/>
    <w:rsid w:val="00FC139E"/>
    <w:rsid w:val="00FC1482"/>
    <w:rsid w:val="00FC3518"/>
    <w:rsid w:val="00FC3791"/>
    <w:rsid w:val="00FC3C3F"/>
    <w:rsid w:val="00FC4EF1"/>
    <w:rsid w:val="00FC58D6"/>
    <w:rsid w:val="00FC5EEE"/>
    <w:rsid w:val="00FC71F8"/>
    <w:rsid w:val="00FC7722"/>
    <w:rsid w:val="00FD3265"/>
    <w:rsid w:val="00FD4FCE"/>
    <w:rsid w:val="00FD5067"/>
    <w:rsid w:val="00FD5C30"/>
    <w:rsid w:val="00FD60E9"/>
    <w:rsid w:val="00FD7380"/>
    <w:rsid w:val="00FE195B"/>
    <w:rsid w:val="00FE19A1"/>
    <w:rsid w:val="00FF04F2"/>
    <w:rsid w:val="00FF08F0"/>
    <w:rsid w:val="00FF3B65"/>
    <w:rsid w:val="00FF4657"/>
    <w:rsid w:val="00FF479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4E0AC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AAB"/>
  </w:style>
  <w:style w:type="paragraph" w:styleId="Overskrift1">
    <w:name w:val="heading 1"/>
    <w:basedOn w:val="Normal"/>
    <w:next w:val="Normal"/>
    <w:link w:val="Overskrift1Tegn"/>
    <w:uiPriority w:val="9"/>
    <w:qFormat/>
    <w:rsid w:val="00271127"/>
    <w:pPr>
      <w:keepNext/>
      <w:keepLines/>
      <w:spacing w:before="480" w:after="0"/>
      <w:outlineLvl w:val="0"/>
    </w:pPr>
    <w:rPr>
      <w:rFonts w:ascii="Cambria" w:eastAsia="Times New Roman" w:hAnsi="Cambria" w:cs="Times New Roman"/>
      <w:b/>
      <w:bCs/>
      <w:color w:val="365F91"/>
      <w:sz w:val="28"/>
      <w:szCs w:val="28"/>
    </w:rPr>
  </w:style>
  <w:style w:type="paragraph" w:styleId="Overskrift3">
    <w:name w:val="heading 3"/>
    <w:basedOn w:val="Normal"/>
    <w:next w:val="Normal"/>
    <w:link w:val="Overskrift3Tegn"/>
    <w:uiPriority w:val="9"/>
    <w:unhideWhenUsed/>
    <w:qFormat/>
    <w:rsid w:val="00271127"/>
    <w:pPr>
      <w:keepNext/>
      <w:keepLines/>
      <w:spacing w:before="200" w:after="0"/>
      <w:outlineLvl w:val="2"/>
    </w:pPr>
    <w:rPr>
      <w:rFonts w:ascii="Cambria" w:eastAsia="Times New Roman" w:hAnsi="Cambria" w:cs="Times New Roman"/>
      <w:b/>
      <w:bCs/>
      <w:color w:val="4F81BD"/>
      <w:sz w:val="20"/>
      <w:szCs w:val="20"/>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446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59"/>
    <w:rsid w:val="004460D1"/>
    <w:pPr>
      <w:spacing w:after="0" w:line="240" w:lineRule="auto"/>
    </w:pPr>
    <w:rPr>
      <w:rFonts w:eastAsiaTheme="minorEastAsia"/>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0D5A63"/>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D5A63"/>
    <w:rPr>
      <w:rFonts w:ascii="Tahoma" w:hAnsi="Tahoma" w:cs="Tahoma"/>
      <w:sz w:val="16"/>
      <w:szCs w:val="16"/>
    </w:rPr>
  </w:style>
  <w:style w:type="character" w:customStyle="1" w:styleId="Overskrift1Tegn">
    <w:name w:val="Overskrift 1 Tegn"/>
    <w:basedOn w:val="Standardskriftforavsnitt"/>
    <w:link w:val="Overskrift1"/>
    <w:uiPriority w:val="9"/>
    <w:rsid w:val="00271127"/>
    <w:rPr>
      <w:rFonts w:ascii="Cambria" w:eastAsia="Times New Roman" w:hAnsi="Cambria" w:cs="Times New Roman"/>
      <w:b/>
      <w:bCs/>
      <w:color w:val="365F91"/>
      <w:sz w:val="28"/>
      <w:szCs w:val="28"/>
    </w:rPr>
  </w:style>
  <w:style w:type="character" w:customStyle="1" w:styleId="Overskrift3Tegn">
    <w:name w:val="Overskrift 3 Tegn"/>
    <w:basedOn w:val="Standardskriftforavsnitt"/>
    <w:link w:val="Overskrift3"/>
    <w:uiPriority w:val="9"/>
    <w:rsid w:val="00271127"/>
    <w:rPr>
      <w:rFonts w:ascii="Cambria" w:eastAsia="Times New Roman" w:hAnsi="Cambria" w:cs="Times New Roman"/>
      <w:b/>
      <w:bCs/>
      <w:color w:val="4F81BD"/>
      <w:sz w:val="20"/>
      <w:szCs w:val="20"/>
    </w:rPr>
  </w:style>
  <w:style w:type="character" w:customStyle="1" w:styleId="apple-converted-space">
    <w:name w:val="apple-converted-space"/>
    <w:basedOn w:val="Standardskriftforavsnitt"/>
    <w:rsid w:val="00271127"/>
  </w:style>
  <w:style w:type="character" w:styleId="Plassholdertekst">
    <w:name w:val="Placeholder Text"/>
    <w:uiPriority w:val="99"/>
    <w:semiHidden/>
    <w:rsid w:val="00271127"/>
    <w:rPr>
      <w:color w:val="808080"/>
    </w:rPr>
  </w:style>
  <w:style w:type="paragraph" w:customStyle="1" w:styleId="EndNoteBibliographyTitle">
    <w:name w:val="EndNote Bibliography Title"/>
    <w:basedOn w:val="Normal"/>
    <w:link w:val="EndNoteBibliographyTitleTegn"/>
    <w:rsid w:val="00271127"/>
    <w:pPr>
      <w:spacing w:after="0"/>
      <w:jc w:val="center"/>
    </w:pPr>
    <w:rPr>
      <w:rFonts w:ascii="Calibri" w:eastAsia="Calibri" w:hAnsi="Calibri" w:cs="Calibri"/>
      <w:noProof/>
      <w:sz w:val="24"/>
      <w:lang w:val="en-US"/>
    </w:rPr>
  </w:style>
  <w:style w:type="character" w:customStyle="1" w:styleId="EndNoteBibliographyTitleTegn">
    <w:name w:val="EndNote Bibliography Title Tegn"/>
    <w:link w:val="EndNoteBibliographyTitle"/>
    <w:rsid w:val="00271127"/>
    <w:rPr>
      <w:rFonts w:ascii="Calibri" w:eastAsia="Calibri" w:hAnsi="Calibri" w:cs="Calibri"/>
      <w:noProof/>
      <w:sz w:val="24"/>
      <w:lang w:val="en-US"/>
    </w:rPr>
  </w:style>
  <w:style w:type="paragraph" w:customStyle="1" w:styleId="EndNoteBibliography">
    <w:name w:val="EndNote Bibliography"/>
    <w:basedOn w:val="Normal"/>
    <w:link w:val="EndNoteBibliographyTegn"/>
    <w:uiPriority w:val="99"/>
    <w:rsid w:val="00271127"/>
    <w:pPr>
      <w:spacing w:line="360" w:lineRule="auto"/>
    </w:pPr>
    <w:rPr>
      <w:rFonts w:ascii="Calibri" w:eastAsia="Calibri" w:hAnsi="Calibri" w:cs="Calibri"/>
      <w:noProof/>
      <w:sz w:val="24"/>
      <w:lang w:val="en-US"/>
    </w:rPr>
  </w:style>
  <w:style w:type="character" w:customStyle="1" w:styleId="EndNoteBibliographyTegn">
    <w:name w:val="EndNote Bibliography Tegn"/>
    <w:link w:val="EndNoteBibliography"/>
    <w:uiPriority w:val="99"/>
    <w:rsid w:val="00271127"/>
    <w:rPr>
      <w:rFonts w:ascii="Calibri" w:eastAsia="Calibri" w:hAnsi="Calibri" w:cs="Calibri"/>
      <w:noProof/>
      <w:sz w:val="24"/>
      <w:lang w:val="en-US"/>
    </w:rPr>
  </w:style>
  <w:style w:type="paragraph" w:styleId="Listeavsnitt">
    <w:name w:val="List Paragraph"/>
    <w:basedOn w:val="Normal"/>
    <w:uiPriority w:val="34"/>
    <w:qFormat/>
    <w:rsid w:val="00271127"/>
    <w:pPr>
      <w:ind w:left="720"/>
      <w:contextualSpacing/>
    </w:pPr>
    <w:rPr>
      <w:rFonts w:ascii="Calibri" w:eastAsia="Calibri" w:hAnsi="Calibri" w:cs="Times New Roman"/>
    </w:rPr>
  </w:style>
  <w:style w:type="character" w:styleId="Merknadsreferanse">
    <w:name w:val="annotation reference"/>
    <w:uiPriority w:val="99"/>
    <w:semiHidden/>
    <w:unhideWhenUsed/>
    <w:rsid w:val="00271127"/>
    <w:rPr>
      <w:sz w:val="16"/>
      <w:szCs w:val="16"/>
    </w:rPr>
  </w:style>
  <w:style w:type="paragraph" w:styleId="Merknadstekst">
    <w:name w:val="annotation text"/>
    <w:basedOn w:val="Normal"/>
    <w:link w:val="MerknadstekstTegn"/>
    <w:uiPriority w:val="99"/>
    <w:unhideWhenUsed/>
    <w:rsid w:val="00271127"/>
    <w:pPr>
      <w:spacing w:line="240" w:lineRule="auto"/>
    </w:pPr>
    <w:rPr>
      <w:rFonts w:ascii="Calibri" w:eastAsia="Calibri" w:hAnsi="Calibri" w:cs="Times New Roman"/>
      <w:sz w:val="20"/>
      <w:szCs w:val="20"/>
    </w:rPr>
  </w:style>
  <w:style w:type="character" w:customStyle="1" w:styleId="MerknadstekstTegn">
    <w:name w:val="Merknadstekst Tegn"/>
    <w:basedOn w:val="Standardskriftforavsnitt"/>
    <w:link w:val="Merknadstekst"/>
    <w:uiPriority w:val="99"/>
    <w:rsid w:val="00271127"/>
    <w:rPr>
      <w:rFonts w:ascii="Calibri" w:eastAsia="Calibri" w:hAnsi="Calibri" w:cs="Times New Roman"/>
      <w:sz w:val="20"/>
      <w:szCs w:val="20"/>
    </w:rPr>
  </w:style>
  <w:style w:type="paragraph" w:styleId="Kommentaremne">
    <w:name w:val="annotation subject"/>
    <w:basedOn w:val="Merknadstekst"/>
    <w:next w:val="Merknadstekst"/>
    <w:link w:val="KommentaremneTegn"/>
    <w:uiPriority w:val="99"/>
    <w:semiHidden/>
    <w:unhideWhenUsed/>
    <w:rsid w:val="00271127"/>
    <w:rPr>
      <w:b/>
      <w:bCs/>
    </w:rPr>
  </w:style>
  <w:style w:type="character" w:customStyle="1" w:styleId="KommentaremneTegn">
    <w:name w:val="Kommentaremne Tegn"/>
    <w:basedOn w:val="MerknadstekstTegn"/>
    <w:link w:val="Kommentaremne"/>
    <w:uiPriority w:val="99"/>
    <w:semiHidden/>
    <w:rsid w:val="00271127"/>
    <w:rPr>
      <w:rFonts w:ascii="Calibri" w:eastAsia="Calibri" w:hAnsi="Calibri" w:cs="Times New Roman"/>
      <w:b/>
      <w:bCs/>
      <w:sz w:val="20"/>
      <w:szCs w:val="20"/>
    </w:rPr>
  </w:style>
  <w:style w:type="paragraph" w:customStyle="1" w:styleId="Tittel1">
    <w:name w:val="Tittel1"/>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uiPriority w:val="99"/>
    <w:unhideWhenUsed/>
    <w:rsid w:val="00271127"/>
    <w:rPr>
      <w:color w:val="0000FF"/>
      <w:u w:val="single"/>
    </w:rPr>
  </w:style>
  <w:style w:type="paragraph" w:customStyle="1" w:styleId="desc">
    <w:name w:val="desc"/>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Standardskriftforavsnitt"/>
    <w:rsid w:val="00271127"/>
  </w:style>
  <w:style w:type="character" w:styleId="Utheving">
    <w:name w:val="Emphasis"/>
    <w:uiPriority w:val="20"/>
    <w:qFormat/>
    <w:rsid w:val="00271127"/>
    <w:rPr>
      <w:i/>
      <w:iCs/>
    </w:rPr>
  </w:style>
  <w:style w:type="character" w:styleId="Linjenummer">
    <w:name w:val="line number"/>
    <w:uiPriority w:val="99"/>
    <w:semiHidden/>
    <w:unhideWhenUsed/>
    <w:rsid w:val="00271127"/>
  </w:style>
  <w:style w:type="paragraph" w:styleId="Topptekst">
    <w:name w:val="header"/>
    <w:basedOn w:val="Normal"/>
    <w:link w:val="TopptekstTegn"/>
    <w:uiPriority w:val="99"/>
    <w:unhideWhenUsed/>
    <w:rsid w:val="00271127"/>
    <w:pPr>
      <w:tabs>
        <w:tab w:val="center" w:pos="4536"/>
        <w:tab w:val="right" w:pos="9072"/>
      </w:tabs>
    </w:pPr>
    <w:rPr>
      <w:rFonts w:ascii="Calibri" w:eastAsia="Calibri" w:hAnsi="Calibri" w:cs="Times New Roman"/>
    </w:rPr>
  </w:style>
  <w:style w:type="character" w:customStyle="1" w:styleId="TopptekstTegn">
    <w:name w:val="Topptekst Tegn"/>
    <w:basedOn w:val="Standardskriftforavsnitt"/>
    <w:link w:val="Topptekst"/>
    <w:uiPriority w:val="99"/>
    <w:rsid w:val="00271127"/>
    <w:rPr>
      <w:rFonts w:ascii="Calibri" w:eastAsia="Calibri" w:hAnsi="Calibri" w:cs="Times New Roman"/>
    </w:rPr>
  </w:style>
  <w:style w:type="paragraph" w:styleId="Bunntekst">
    <w:name w:val="footer"/>
    <w:basedOn w:val="Normal"/>
    <w:link w:val="BunntekstTegn"/>
    <w:uiPriority w:val="99"/>
    <w:unhideWhenUsed/>
    <w:rsid w:val="00271127"/>
    <w:pPr>
      <w:tabs>
        <w:tab w:val="center" w:pos="4536"/>
        <w:tab w:val="right" w:pos="9072"/>
      </w:tabs>
    </w:pPr>
    <w:rPr>
      <w:rFonts w:ascii="Calibri" w:eastAsia="Calibri" w:hAnsi="Calibri" w:cs="Times New Roman"/>
    </w:rPr>
  </w:style>
  <w:style w:type="character" w:customStyle="1" w:styleId="BunntekstTegn">
    <w:name w:val="Bunntekst Tegn"/>
    <w:basedOn w:val="Standardskriftforavsnitt"/>
    <w:link w:val="Bunntekst"/>
    <w:uiPriority w:val="99"/>
    <w:rsid w:val="00271127"/>
    <w:rPr>
      <w:rFonts w:ascii="Calibri" w:eastAsia="Calibri" w:hAnsi="Calibri" w:cs="Times New Roman"/>
    </w:rPr>
  </w:style>
  <w:style w:type="character" w:styleId="Fulgthyperkobling">
    <w:name w:val="FollowedHyperlink"/>
    <w:basedOn w:val="Standardskriftforavsnitt"/>
    <w:uiPriority w:val="99"/>
    <w:semiHidden/>
    <w:unhideWhenUsed/>
    <w:rsid w:val="00B9607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AAB"/>
  </w:style>
  <w:style w:type="paragraph" w:styleId="Overskrift1">
    <w:name w:val="heading 1"/>
    <w:basedOn w:val="Normal"/>
    <w:next w:val="Normal"/>
    <w:link w:val="Overskrift1Tegn"/>
    <w:uiPriority w:val="9"/>
    <w:qFormat/>
    <w:rsid w:val="00271127"/>
    <w:pPr>
      <w:keepNext/>
      <w:keepLines/>
      <w:spacing w:before="480" w:after="0"/>
      <w:outlineLvl w:val="0"/>
    </w:pPr>
    <w:rPr>
      <w:rFonts w:ascii="Cambria" w:eastAsia="Times New Roman" w:hAnsi="Cambria" w:cs="Times New Roman"/>
      <w:b/>
      <w:bCs/>
      <w:color w:val="365F91"/>
      <w:sz w:val="28"/>
      <w:szCs w:val="28"/>
    </w:rPr>
  </w:style>
  <w:style w:type="paragraph" w:styleId="Overskrift3">
    <w:name w:val="heading 3"/>
    <w:basedOn w:val="Normal"/>
    <w:next w:val="Normal"/>
    <w:link w:val="Overskrift3Tegn"/>
    <w:uiPriority w:val="9"/>
    <w:unhideWhenUsed/>
    <w:qFormat/>
    <w:rsid w:val="00271127"/>
    <w:pPr>
      <w:keepNext/>
      <w:keepLines/>
      <w:spacing w:before="200" w:after="0"/>
      <w:outlineLvl w:val="2"/>
    </w:pPr>
    <w:rPr>
      <w:rFonts w:ascii="Cambria" w:eastAsia="Times New Roman" w:hAnsi="Cambria" w:cs="Times New Roman"/>
      <w:b/>
      <w:bCs/>
      <w:color w:val="4F81BD"/>
      <w:sz w:val="20"/>
      <w:szCs w:val="20"/>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446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59"/>
    <w:rsid w:val="004460D1"/>
    <w:pPr>
      <w:spacing w:after="0" w:line="240" w:lineRule="auto"/>
    </w:pPr>
    <w:rPr>
      <w:rFonts w:eastAsiaTheme="minorEastAsia"/>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0D5A63"/>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D5A63"/>
    <w:rPr>
      <w:rFonts w:ascii="Tahoma" w:hAnsi="Tahoma" w:cs="Tahoma"/>
      <w:sz w:val="16"/>
      <w:szCs w:val="16"/>
    </w:rPr>
  </w:style>
  <w:style w:type="character" w:customStyle="1" w:styleId="Overskrift1Tegn">
    <w:name w:val="Overskrift 1 Tegn"/>
    <w:basedOn w:val="Standardskriftforavsnitt"/>
    <w:link w:val="Overskrift1"/>
    <w:uiPriority w:val="9"/>
    <w:rsid w:val="00271127"/>
    <w:rPr>
      <w:rFonts w:ascii="Cambria" w:eastAsia="Times New Roman" w:hAnsi="Cambria" w:cs="Times New Roman"/>
      <w:b/>
      <w:bCs/>
      <w:color w:val="365F91"/>
      <w:sz w:val="28"/>
      <w:szCs w:val="28"/>
    </w:rPr>
  </w:style>
  <w:style w:type="character" w:customStyle="1" w:styleId="Overskrift3Tegn">
    <w:name w:val="Overskrift 3 Tegn"/>
    <w:basedOn w:val="Standardskriftforavsnitt"/>
    <w:link w:val="Overskrift3"/>
    <w:uiPriority w:val="9"/>
    <w:rsid w:val="00271127"/>
    <w:rPr>
      <w:rFonts w:ascii="Cambria" w:eastAsia="Times New Roman" w:hAnsi="Cambria" w:cs="Times New Roman"/>
      <w:b/>
      <w:bCs/>
      <w:color w:val="4F81BD"/>
      <w:sz w:val="20"/>
      <w:szCs w:val="20"/>
    </w:rPr>
  </w:style>
  <w:style w:type="character" w:customStyle="1" w:styleId="apple-converted-space">
    <w:name w:val="apple-converted-space"/>
    <w:basedOn w:val="Standardskriftforavsnitt"/>
    <w:rsid w:val="00271127"/>
  </w:style>
  <w:style w:type="character" w:styleId="Plassholdertekst">
    <w:name w:val="Placeholder Text"/>
    <w:uiPriority w:val="99"/>
    <w:semiHidden/>
    <w:rsid w:val="00271127"/>
    <w:rPr>
      <w:color w:val="808080"/>
    </w:rPr>
  </w:style>
  <w:style w:type="paragraph" w:customStyle="1" w:styleId="EndNoteBibliographyTitle">
    <w:name w:val="EndNote Bibliography Title"/>
    <w:basedOn w:val="Normal"/>
    <w:link w:val="EndNoteBibliographyTitleTegn"/>
    <w:rsid w:val="00271127"/>
    <w:pPr>
      <w:spacing w:after="0"/>
      <w:jc w:val="center"/>
    </w:pPr>
    <w:rPr>
      <w:rFonts w:ascii="Calibri" w:eastAsia="Calibri" w:hAnsi="Calibri" w:cs="Calibri"/>
      <w:noProof/>
      <w:sz w:val="24"/>
      <w:lang w:val="en-US"/>
    </w:rPr>
  </w:style>
  <w:style w:type="character" w:customStyle="1" w:styleId="EndNoteBibliographyTitleTegn">
    <w:name w:val="EndNote Bibliography Title Tegn"/>
    <w:link w:val="EndNoteBibliographyTitle"/>
    <w:rsid w:val="00271127"/>
    <w:rPr>
      <w:rFonts w:ascii="Calibri" w:eastAsia="Calibri" w:hAnsi="Calibri" w:cs="Calibri"/>
      <w:noProof/>
      <w:sz w:val="24"/>
      <w:lang w:val="en-US"/>
    </w:rPr>
  </w:style>
  <w:style w:type="paragraph" w:customStyle="1" w:styleId="EndNoteBibliography">
    <w:name w:val="EndNote Bibliography"/>
    <w:basedOn w:val="Normal"/>
    <w:link w:val="EndNoteBibliographyTegn"/>
    <w:uiPriority w:val="99"/>
    <w:rsid w:val="00271127"/>
    <w:pPr>
      <w:spacing w:line="360" w:lineRule="auto"/>
    </w:pPr>
    <w:rPr>
      <w:rFonts w:ascii="Calibri" w:eastAsia="Calibri" w:hAnsi="Calibri" w:cs="Calibri"/>
      <w:noProof/>
      <w:sz w:val="24"/>
      <w:lang w:val="en-US"/>
    </w:rPr>
  </w:style>
  <w:style w:type="character" w:customStyle="1" w:styleId="EndNoteBibliographyTegn">
    <w:name w:val="EndNote Bibliography Tegn"/>
    <w:link w:val="EndNoteBibliography"/>
    <w:uiPriority w:val="99"/>
    <w:rsid w:val="00271127"/>
    <w:rPr>
      <w:rFonts w:ascii="Calibri" w:eastAsia="Calibri" w:hAnsi="Calibri" w:cs="Calibri"/>
      <w:noProof/>
      <w:sz w:val="24"/>
      <w:lang w:val="en-US"/>
    </w:rPr>
  </w:style>
  <w:style w:type="paragraph" w:styleId="Listeavsnitt">
    <w:name w:val="List Paragraph"/>
    <w:basedOn w:val="Normal"/>
    <w:uiPriority w:val="34"/>
    <w:qFormat/>
    <w:rsid w:val="00271127"/>
    <w:pPr>
      <w:ind w:left="720"/>
      <w:contextualSpacing/>
    </w:pPr>
    <w:rPr>
      <w:rFonts w:ascii="Calibri" w:eastAsia="Calibri" w:hAnsi="Calibri" w:cs="Times New Roman"/>
    </w:rPr>
  </w:style>
  <w:style w:type="character" w:styleId="Merknadsreferanse">
    <w:name w:val="annotation reference"/>
    <w:uiPriority w:val="99"/>
    <w:semiHidden/>
    <w:unhideWhenUsed/>
    <w:rsid w:val="00271127"/>
    <w:rPr>
      <w:sz w:val="16"/>
      <w:szCs w:val="16"/>
    </w:rPr>
  </w:style>
  <w:style w:type="paragraph" w:styleId="Merknadstekst">
    <w:name w:val="annotation text"/>
    <w:basedOn w:val="Normal"/>
    <w:link w:val="MerknadstekstTegn"/>
    <w:uiPriority w:val="99"/>
    <w:unhideWhenUsed/>
    <w:rsid w:val="00271127"/>
    <w:pPr>
      <w:spacing w:line="240" w:lineRule="auto"/>
    </w:pPr>
    <w:rPr>
      <w:rFonts w:ascii="Calibri" w:eastAsia="Calibri" w:hAnsi="Calibri" w:cs="Times New Roman"/>
      <w:sz w:val="20"/>
      <w:szCs w:val="20"/>
    </w:rPr>
  </w:style>
  <w:style w:type="character" w:customStyle="1" w:styleId="MerknadstekstTegn">
    <w:name w:val="Merknadstekst Tegn"/>
    <w:basedOn w:val="Standardskriftforavsnitt"/>
    <w:link w:val="Merknadstekst"/>
    <w:uiPriority w:val="99"/>
    <w:rsid w:val="00271127"/>
    <w:rPr>
      <w:rFonts w:ascii="Calibri" w:eastAsia="Calibri" w:hAnsi="Calibri" w:cs="Times New Roman"/>
      <w:sz w:val="20"/>
      <w:szCs w:val="20"/>
    </w:rPr>
  </w:style>
  <w:style w:type="paragraph" w:styleId="Kommentaremne">
    <w:name w:val="annotation subject"/>
    <w:basedOn w:val="Merknadstekst"/>
    <w:next w:val="Merknadstekst"/>
    <w:link w:val="KommentaremneTegn"/>
    <w:uiPriority w:val="99"/>
    <w:semiHidden/>
    <w:unhideWhenUsed/>
    <w:rsid w:val="00271127"/>
    <w:rPr>
      <w:b/>
      <w:bCs/>
    </w:rPr>
  </w:style>
  <w:style w:type="character" w:customStyle="1" w:styleId="KommentaremneTegn">
    <w:name w:val="Kommentaremne Tegn"/>
    <w:basedOn w:val="MerknadstekstTegn"/>
    <w:link w:val="Kommentaremne"/>
    <w:uiPriority w:val="99"/>
    <w:semiHidden/>
    <w:rsid w:val="00271127"/>
    <w:rPr>
      <w:rFonts w:ascii="Calibri" w:eastAsia="Calibri" w:hAnsi="Calibri" w:cs="Times New Roman"/>
      <w:b/>
      <w:bCs/>
      <w:sz w:val="20"/>
      <w:szCs w:val="20"/>
    </w:rPr>
  </w:style>
  <w:style w:type="paragraph" w:customStyle="1" w:styleId="Tittel1">
    <w:name w:val="Tittel1"/>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uiPriority w:val="99"/>
    <w:unhideWhenUsed/>
    <w:rsid w:val="00271127"/>
    <w:rPr>
      <w:color w:val="0000FF"/>
      <w:u w:val="single"/>
    </w:rPr>
  </w:style>
  <w:style w:type="paragraph" w:customStyle="1" w:styleId="desc">
    <w:name w:val="desc"/>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27112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Standardskriftforavsnitt"/>
    <w:rsid w:val="00271127"/>
  </w:style>
  <w:style w:type="character" w:styleId="Utheving">
    <w:name w:val="Emphasis"/>
    <w:uiPriority w:val="20"/>
    <w:qFormat/>
    <w:rsid w:val="00271127"/>
    <w:rPr>
      <w:i/>
      <w:iCs/>
    </w:rPr>
  </w:style>
  <w:style w:type="character" w:styleId="Linjenummer">
    <w:name w:val="line number"/>
    <w:uiPriority w:val="99"/>
    <w:semiHidden/>
    <w:unhideWhenUsed/>
    <w:rsid w:val="00271127"/>
  </w:style>
  <w:style w:type="paragraph" w:styleId="Topptekst">
    <w:name w:val="header"/>
    <w:basedOn w:val="Normal"/>
    <w:link w:val="TopptekstTegn"/>
    <w:uiPriority w:val="99"/>
    <w:unhideWhenUsed/>
    <w:rsid w:val="00271127"/>
    <w:pPr>
      <w:tabs>
        <w:tab w:val="center" w:pos="4536"/>
        <w:tab w:val="right" w:pos="9072"/>
      </w:tabs>
    </w:pPr>
    <w:rPr>
      <w:rFonts w:ascii="Calibri" w:eastAsia="Calibri" w:hAnsi="Calibri" w:cs="Times New Roman"/>
    </w:rPr>
  </w:style>
  <w:style w:type="character" w:customStyle="1" w:styleId="TopptekstTegn">
    <w:name w:val="Topptekst Tegn"/>
    <w:basedOn w:val="Standardskriftforavsnitt"/>
    <w:link w:val="Topptekst"/>
    <w:uiPriority w:val="99"/>
    <w:rsid w:val="00271127"/>
    <w:rPr>
      <w:rFonts w:ascii="Calibri" w:eastAsia="Calibri" w:hAnsi="Calibri" w:cs="Times New Roman"/>
    </w:rPr>
  </w:style>
  <w:style w:type="paragraph" w:styleId="Bunntekst">
    <w:name w:val="footer"/>
    <w:basedOn w:val="Normal"/>
    <w:link w:val="BunntekstTegn"/>
    <w:uiPriority w:val="99"/>
    <w:unhideWhenUsed/>
    <w:rsid w:val="00271127"/>
    <w:pPr>
      <w:tabs>
        <w:tab w:val="center" w:pos="4536"/>
        <w:tab w:val="right" w:pos="9072"/>
      </w:tabs>
    </w:pPr>
    <w:rPr>
      <w:rFonts w:ascii="Calibri" w:eastAsia="Calibri" w:hAnsi="Calibri" w:cs="Times New Roman"/>
    </w:rPr>
  </w:style>
  <w:style w:type="character" w:customStyle="1" w:styleId="BunntekstTegn">
    <w:name w:val="Bunntekst Tegn"/>
    <w:basedOn w:val="Standardskriftforavsnitt"/>
    <w:link w:val="Bunntekst"/>
    <w:uiPriority w:val="99"/>
    <w:rsid w:val="00271127"/>
    <w:rPr>
      <w:rFonts w:ascii="Calibri" w:eastAsia="Calibri" w:hAnsi="Calibri" w:cs="Times New Roman"/>
    </w:rPr>
  </w:style>
  <w:style w:type="character" w:styleId="Fulgthyperkobling">
    <w:name w:val="FollowedHyperlink"/>
    <w:basedOn w:val="Standardskriftforavsnitt"/>
    <w:uiPriority w:val="99"/>
    <w:semiHidden/>
    <w:unhideWhenUsed/>
    <w:rsid w:val="00B9607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978102">
      <w:bodyDiv w:val="1"/>
      <w:marLeft w:val="0"/>
      <w:marRight w:val="0"/>
      <w:marTop w:val="0"/>
      <w:marBottom w:val="0"/>
      <w:divBdr>
        <w:top w:val="none" w:sz="0" w:space="0" w:color="auto"/>
        <w:left w:val="none" w:sz="0" w:space="0" w:color="auto"/>
        <w:bottom w:val="none" w:sz="0" w:space="0" w:color="auto"/>
        <w:right w:val="none" w:sz="0" w:space="0" w:color="auto"/>
      </w:divBdr>
    </w:div>
    <w:div w:id="747463864">
      <w:bodyDiv w:val="1"/>
      <w:marLeft w:val="0"/>
      <w:marRight w:val="0"/>
      <w:marTop w:val="0"/>
      <w:marBottom w:val="0"/>
      <w:divBdr>
        <w:top w:val="none" w:sz="0" w:space="0" w:color="auto"/>
        <w:left w:val="none" w:sz="0" w:space="0" w:color="auto"/>
        <w:bottom w:val="none" w:sz="0" w:space="0" w:color="auto"/>
        <w:right w:val="none" w:sz="0" w:space="0" w:color="auto"/>
      </w:divBdr>
      <w:divsChild>
        <w:div w:id="1425302816">
          <w:marLeft w:val="0"/>
          <w:marRight w:val="0"/>
          <w:marTop w:val="0"/>
          <w:marBottom w:val="0"/>
          <w:divBdr>
            <w:top w:val="none" w:sz="0" w:space="0" w:color="auto"/>
            <w:left w:val="none" w:sz="0" w:space="0" w:color="auto"/>
            <w:bottom w:val="none" w:sz="0" w:space="0" w:color="auto"/>
            <w:right w:val="none" w:sz="0" w:space="0" w:color="auto"/>
          </w:divBdr>
        </w:div>
      </w:divsChild>
    </w:div>
    <w:div w:id="776601775">
      <w:bodyDiv w:val="1"/>
      <w:marLeft w:val="0"/>
      <w:marRight w:val="0"/>
      <w:marTop w:val="0"/>
      <w:marBottom w:val="0"/>
      <w:divBdr>
        <w:top w:val="none" w:sz="0" w:space="0" w:color="auto"/>
        <w:left w:val="none" w:sz="0" w:space="0" w:color="auto"/>
        <w:bottom w:val="none" w:sz="0" w:space="0" w:color="auto"/>
        <w:right w:val="none" w:sz="0" w:space="0" w:color="auto"/>
      </w:divBdr>
    </w:div>
    <w:div w:id="1037051606">
      <w:bodyDiv w:val="1"/>
      <w:marLeft w:val="0"/>
      <w:marRight w:val="0"/>
      <w:marTop w:val="0"/>
      <w:marBottom w:val="0"/>
      <w:divBdr>
        <w:top w:val="none" w:sz="0" w:space="0" w:color="auto"/>
        <w:left w:val="none" w:sz="0" w:space="0" w:color="auto"/>
        <w:bottom w:val="none" w:sz="0" w:space="0" w:color="auto"/>
        <w:right w:val="none" w:sz="0" w:space="0" w:color="auto"/>
      </w:divBdr>
    </w:div>
    <w:div w:id="1305503934">
      <w:bodyDiv w:val="1"/>
      <w:marLeft w:val="0"/>
      <w:marRight w:val="0"/>
      <w:marTop w:val="0"/>
      <w:marBottom w:val="0"/>
      <w:divBdr>
        <w:top w:val="none" w:sz="0" w:space="0" w:color="auto"/>
        <w:left w:val="none" w:sz="0" w:space="0" w:color="auto"/>
        <w:bottom w:val="none" w:sz="0" w:space="0" w:color="auto"/>
        <w:right w:val="none" w:sz="0" w:space="0" w:color="auto"/>
      </w:divBdr>
    </w:div>
    <w:div w:id="1483617421">
      <w:bodyDiv w:val="1"/>
      <w:marLeft w:val="0"/>
      <w:marRight w:val="0"/>
      <w:marTop w:val="0"/>
      <w:marBottom w:val="0"/>
      <w:divBdr>
        <w:top w:val="none" w:sz="0" w:space="0" w:color="auto"/>
        <w:left w:val="none" w:sz="0" w:space="0" w:color="auto"/>
        <w:bottom w:val="none" w:sz="0" w:space="0" w:color="auto"/>
        <w:right w:val="none" w:sz="0" w:space="0" w:color="auto"/>
      </w:divBdr>
    </w:div>
    <w:div w:id="1573202437">
      <w:bodyDiv w:val="1"/>
      <w:marLeft w:val="0"/>
      <w:marRight w:val="0"/>
      <w:marTop w:val="0"/>
      <w:marBottom w:val="0"/>
      <w:divBdr>
        <w:top w:val="none" w:sz="0" w:space="0" w:color="auto"/>
        <w:left w:val="none" w:sz="0" w:space="0" w:color="auto"/>
        <w:bottom w:val="none" w:sz="0" w:space="0" w:color="auto"/>
        <w:right w:val="none" w:sz="0" w:space="0" w:color="auto"/>
      </w:divBdr>
    </w:div>
    <w:div w:id="1818761729">
      <w:bodyDiv w:val="1"/>
      <w:marLeft w:val="0"/>
      <w:marRight w:val="0"/>
      <w:marTop w:val="0"/>
      <w:marBottom w:val="0"/>
      <w:divBdr>
        <w:top w:val="none" w:sz="0" w:space="0" w:color="auto"/>
        <w:left w:val="none" w:sz="0" w:space="0" w:color="auto"/>
        <w:bottom w:val="none" w:sz="0" w:space="0" w:color="auto"/>
        <w:right w:val="none" w:sz="0" w:space="0" w:color="auto"/>
      </w:divBdr>
    </w:div>
    <w:div w:id="1824198406">
      <w:bodyDiv w:val="1"/>
      <w:marLeft w:val="0"/>
      <w:marRight w:val="0"/>
      <w:marTop w:val="0"/>
      <w:marBottom w:val="0"/>
      <w:divBdr>
        <w:top w:val="none" w:sz="0" w:space="0" w:color="auto"/>
        <w:left w:val="none" w:sz="0" w:space="0" w:color="auto"/>
        <w:bottom w:val="none" w:sz="0" w:space="0" w:color="auto"/>
        <w:right w:val="none" w:sz="0" w:space="0" w:color="auto"/>
      </w:divBdr>
    </w:div>
    <w:div w:id="194518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2CCB1BA9365C54B9C3EB9E23C1B2633" ma:contentTypeVersion="10" ma:contentTypeDescription="Opprett et nytt dokument." ma:contentTypeScope="" ma:versionID="20e6f9a99fa6a5fb8674914f6f4fbd80">
  <xsd:schema xmlns:xsd="http://www.w3.org/2001/XMLSchema" xmlns:xs="http://www.w3.org/2001/XMLSchema" xmlns:p="http://schemas.microsoft.com/office/2006/metadata/properties" xmlns:ns1="http://schemas.microsoft.com/sharepoint/v3" xmlns:ns3="9de6e283-f6b6-4558-8465-801ca1267013" targetNamespace="http://schemas.microsoft.com/office/2006/metadata/properties" ma:root="true" ma:fieldsID="721a044bd8be3085e145eeaf6761962d" ns1:_="" ns3:_="">
    <xsd:import namespace="http://schemas.microsoft.com/sharepoint/v3"/>
    <xsd:import namespace="9de6e283-f6b6-4558-8465-801ca126701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genskaper for samordnet samsvarspolicy" ma:hidden="true" ma:internalName="_ip_UnifiedCompliancePolicyProperties">
      <xsd:simpleType>
        <xsd:restriction base="dms:Note"/>
      </xsd:simpleType>
    </xsd:element>
    <xsd:element name="_ip_UnifiedCompliancePolicyUIAction" ma:index="15"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e6e283-f6b6-4558-8465-801ca12670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1045D-2A68-4602-8EA5-FB1C1194BB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de6e283-f6b6-4558-8465-801ca12670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330A2B-300C-4605-9161-BB3892D7312A}">
  <ds:schemaRefs>
    <ds:schemaRef ds:uri="http://www.w3.org/XML/1998/namespace"/>
    <ds:schemaRef ds:uri="http://purl.org/dc/dcmitype/"/>
    <ds:schemaRef ds:uri="9de6e283-f6b6-4558-8465-801ca1267013"/>
    <ds:schemaRef ds:uri="http://schemas.microsoft.com/office/infopath/2007/PartnerControls"/>
    <ds:schemaRef ds:uri="http://purl.org/dc/elements/1.1/"/>
    <ds:schemaRef ds:uri="http://schemas.openxmlformats.org/package/2006/metadata/core-properties"/>
    <ds:schemaRef ds:uri="http://schemas.microsoft.com/office/2006/documentManagement/types"/>
    <ds:schemaRef ds:uri="http://schemas.microsoft.com/sharepoint/v3"/>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71D5793F-5ADB-4939-B0F4-1082DC0BC9F0}">
  <ds:schemaRefs>
    <ds:schemaRef ds:uri="http://schemas.microsoft.com/sharepoint/v3/contenttype/forms"/>
  </ds:schemaRefs>
</ds:datastoreItem>
</file>

<file path=customXml/itemProps4.xml><?xml version="1.0" encoding="utf-8"?>
<ds:datastoreItem xmlns:ds="http://schemas.openxmlformats.org/officeDocument/2006/customXml" ds:itemID="{EBF6ADAF-9F1A-4404-BCCA-FE934FEDF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842</Words>
  <Characters>15066</Characters>
  <Application>Microsoft Office Word</Application>
  <DocSecurity>0</DocSecurity>
  <Lines>125</Lines>
  <Paragraphs>3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Diakonhjemmet Sykehus</Company>
  <LinksUpToDate>false</LinksUpToDate>
  <CharactersWithSpaces>17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Løvsletten Smith</dc:creator>
  <cp:lastModifiedBy>Robert Løvsletten Smith</cp:lastModifiedBy>
  <cp:revision>2</cp:revision>
  <dcterms:created xsi:type="dcterms:W3CDTF">2020-06-08T12:06:00Z</dcterms:created>
  <dcterms:modified xsi:type="dcterms:W3CDTF">2020-06-0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CCB1BA9365C54B9C3EB9E23C1B2633</vt:lpwstr>
  </property>
</Properties>
</file>